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CF802" w14:textId="77777777" w:rsidR="00FE3B3A" w:rsidRPr="00DF6A67" w:rsidRDefault="00FE3B3A" w:rsidP="00FE3B3A">
      <w:pPr>
        <w:rPr>
          <w:b/>
          <w:bCs/>
          <w:sz w:val="24"/>
        </w:rPr>
      </w:pPr>
      <w:r w:rsidRPr="00DF6A67">
        <w:rPr>
          <w:b/>
          <w:bCs/>
          <w:sz w:val="24"/>
        </w:rPr>
        <w:t xml:space="preserve">Table S1 Cardiac co-morbidity </w:t>
      </w:r>
    </w:p>
    <w:tbl>
      <w:tblPr>
        <w:tblStyle w:val="ListTable3-Accent3"/>
        <w:tblW w:w="10456" w:type="dxa"/>
        <w:tblLook w:val="04A0" w:firstRow="1" w:lastRow="0" w:firstColumn="1" w:lastColumn="0" w:noHBand="0" w:noVBand="1"/>
      </w:tblPr>
      <w:tblGrid>
        <w:gridCol w:w="3113"/>
        <w:gridCol w:w="1702"/>
        <w:gridCol w:w="2410"/>
        <w:gridCol w:w="2126"/>
        <w:gridCol w:w="1105"/>
      </w:tblGrid>
      <w:tr w:rsidR="00A84CEE" w:rsidRPr="00894CBF" w14:paraId="3FDCF4E0" w14:textId="77777777" w:rsidTr="00A8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3" w:type="dxa"/>
            <w:shd w:val="clear" w:color="auto" w:fill="D0CECE" w:themeFill="background2" w:themeFillShade="E6"/>
          </w:tcPr>
          <w:p w14:paraId="5DEE0EE9" w14:textId="77777777" w:rsidR="00A84CEE" w:rsidRPr="00894CBF" w:rsidRDefault="00A84CEE" w:rsidP="00A84CEE">
            <w:pPr>
              <w:rPr>
                <w:color w:val="auto"/>
              </w:rPr>
            </w:pPr>
            <w:bookmarkStart w:id="0" w:name="_Hlk40702008"/>
            <w:r w:rsidRPr="00894CBF">
              <w:rPr>
                <w:color w:val="auto"/>
              </w:rPr>
              <w:t xml:space="preserve">Factor 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D0CECE" w:themeFill="background2" w:themeFillShade="E6"/>
          </w:tcPr>
          <w:p w14:paraId="10BEEA72" w14:textId="77777777" w:rsidR="00A84CEE" w:rsidRPr="00894CBF" w:rsidRDefault="00A84CEE" w:rsidP="00A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 xml:space="preserve">Total </w:t>
            </w:r>
          </w:p>
          <w:p w14:paraId="0734DD2D" w14:textId="77777777" w:rsidR="00A84CEE" w:rsidRPr="00894CBF" w:rsidRDefault="00A84CEE" w:rsidP="00A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>(</w:t>
            </w:r>
            <w:r w:rsidRPr="00894CBF">
              <w:rPr>
                <w:i/>
                <w:color w:val="auto"/>
              </w:rPr>
              <w:t>n</w:t>
            </w:r>
            <w:r w:rsidRPr="00894CBF">
              <w:rPr>
                <w:color w:val="auto"/>
              </w:rPr>
              <w:t xml:space="preserve"> = 828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D0CECE" w:themeFill="background2" w:themeFillShade="E6"/>
          </w:tcPr>
          <w:p w14:paraId="1215BEF3" w14:textId="77777777" w:rsidR="00A84CEE" w:rsidRPr="00894CBF" w:rsidRDefault="00A84CEE" w:rsidP="00A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>No cardiac comorbidity (</w:t>
            </w:r>
            <w:r w:rsidRPr="00894CBF">
              <w:rPr>
                <w:i/>
                <w:color w:val="auto"/>
              </w:rPr>
              <w:t xml:space="preserve">n </w:t>
            </w:r>
            <w:r w:rsidRPr="00894CBF">
              <w:rPr>
                <w:color w:val="auto"/>
              </w:rPr>
              <w:t>= 542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D0CECE" w:themeFill="background2" w:themeFillShade="E6"/>
          </w:tcPr>
          <w:p w14:paraId="674B1B36" w14:textId="77777777" w:rsidR="00A84CEE" w:rsidRPr="00894CBF" w:rsidRDefault="00A84CEE" w:rsidP="00A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>Cardiac comorbidity (</w:t>
            </w:r>
            <w:r w:rsidRPr="00894CBF">
              <w:rPr>
                <w:i/>
                <w:color w:val="auto"/>
              </w:rPr>
              <w:t>n</w:t>
            </w:r>
            <w:r w:rsidRPr="00894CBF">
              <w:rPr>
                <w:color w:val="auto"/>
              </w:rPr>
              <w:t xml:space="preserve"> = 286) 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D0CECE" w:themeFill="background2" w:themeFillShade="E6"/>
          </w:tcPr>
          <w:p w14:paraId="475FC387" w14:textId="77777777" w:rsidR="00A84CEE" w:rsidRPr="00894CBF" w:rsidRDefault="00A84CEE" w:rsidP="00A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i/>
                <w:color w:val="auto"/>
              </w:rPr>
              <w:t>p</w:t>
            </w:r>
            <w:r w:rsidRPr="00894CBF">
              <w:rPr>
                <w:color w:val="auto"/>
              </w:rPr>
              <w:t xml:space="preserve"> Value</w:t>
            </w:r>
            <w:r w:rsidRPr="00894CBF">
              <w:rPr>
                <w:color w:val="auto"/>
                <w:vertAlign w:val="superscript"/>
              </w:rPr>
              <w:t>a</w:t>
            </w:r>
            <w:r w:rsidRPr="00894CBF">
              <w:rPr>
                <w:color w:val="auto"/>
              </w:rPr>
              <w:t xml:space="preserve"> </w:t>
            </w:r>
          </w:p>
        </w:tc>
      </w:tr>
      <w:tr w:rsidR="00A84CEE" w:rsidRPr="00894CBF" w14:paraId="3E31C3DA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AAAFF42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Epidural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D0F3E33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60 (94.4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D1FF5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496 (93.6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3DC47C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264 (96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FA7AA01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157</w:t>
            </w:r>
          </w:p>
        </w:tc>
      </w:tr>
      <w:tr w:rsidR="00A84CEE" w:rsidRPr="00894CBF" w14:paraId="1545C2BA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63353B8" w14:textId="77777777" w:rsidR="00A84CEE" w:rsidRPr="00894CBF" w:rsidRDefault="00A84CEE" w:rsidP="00A84CEE">
            <w:r w:rsidRPr="00894CBF">
              <w:t xml:space="preserve">Primary outcome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A1F854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498B14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69494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82CAF16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1F2B3996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04C03FB" w14:textId="77777777" w:rsidR="00A84CEE" w:rsidRPr="00894CBF" w:rsidRDefault="00A84CEE" w:rsidP="00A84CEE">
            <w:r w:rsidRPr="00894CBF">
              <w:t>Postoperative complication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F4186AD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D89A87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ACF44C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D24FDD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4CEE" w:rsidRPr="00894CBF" w14:paraId="4A6A8AE0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84CFB78" w14:textId="77777777" w:rsidR="00A84CEE" w:rsidRPr="00A84CEE" w:rsidRDefault="00A84CEE" w:rsidP="00A84CEE">
            <w:r w:rsidRPr="00A84CEE">
              <w:t xml:space="preserve">Surgical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C580B7B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05 (24.8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BD1BD6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34 (24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E1DCC1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71 (24.8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8DE7CE7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974</w:t>
            </w:r>
          </w:p>
        </w:tc>
      </w:tr>
      <w:tr w:rsidR="00A84CEE" w:rsidRPr="00894CBF" w14:paraId="33CA949B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45E8EDC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Bleeding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A9B85CE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4 (1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6921A6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5 (0.9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3CDA23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9 (3.1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8893BDF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18</w:t>
            </w:r>
          </w:p>
        </w:tc>
      </w:tr>
      <w:tr w:rsidR="00A84CEE" w:rsidRPr="00894CBF" w14:paraId="2E85E7FD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F541B3E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Wound infectio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8A60E0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5 (7.9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755A6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2 (7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1A8AF9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3 (8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F522C9B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882</w:t>
            </w:r>
          </w:p>
        </w:tc>
      </w:tr>
      <w:tr w:rsidR="00A84CEE" w:rsidRPr="00894CBF" w14:paraId="1726BE59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A192BD1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Vocal cord palsy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2B2B890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8 (2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5F124E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1 (2.0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4DF155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 (2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030472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695</w:t>
            </w:r>
          </w:p>
        </w:tc>
      </w:tr>
      <w:tr w:rsidR="00A84CEE" w:rsidRPr="00894CBF" w14:paraId="57AE5BA4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680B41A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Anastomotic leak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28A2084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85 (10.3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0E1DF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55 (10.1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A0D83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30 (10.5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75945C8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878</w:t>
            </w:r>
          </w:p>
        </w:tc>
      </w:tr>
      <w:tr w:rsidR="00A84CEE" w:rsidRPr="00894CBF" w14:paraId="0EFBB13F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80D97AD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Conduit necrosi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C809240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3 (1.6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77893F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5 (0.9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D93A96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8 (2.8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FA95A58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39</w:t>
            </w:r>
          </w:p>
        </w:tc>
      </w:tr>
      <w:tr w:rsidR="00A84CEE" w:rsidRPr="00894CBF" w14:paraId="34B14315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6F60C29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Reoperatio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83D5843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7 (5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6FD43D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9 (5.4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2DF017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8 (6.3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A608A96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577</w:t>
            </w:r>
          </w:p>
        </w:tc>
      </w:tr>
      <w:tr w:rsidR="00A84CEE" w:rsidRPr="00894CBF" w14:paraId="5C043CE5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F674503" w14:textId="77777777" w:rsidR="00A84CEE" w:rsidRDefault="00A84CEE" w:rsidP="00A84CEE">
            <w:r>
              <w:t>Medical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7CF4967" w14:textId="77777777" w:rsidR="00A84CEE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3FA892" w14:textId="77777777" w:rsidR="00A84CEE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32ACB3" w14:textId="77777777" w:rsidR="00A84CEE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A1829B2" w14:textId="77777777" w:rsidR="00A84CEE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4CEE" w:rsidRPr="00894CBF" w14:paraId="593477C5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9A115FA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Respiratory complication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3D4EA2B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87 (34.7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283F0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81 (33.4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05B28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06 (37.1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69DA7A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292</w:t>
            </w:r>
          </w:p>
        </w:tc>
      </w:tr>
      <w:tr w:rsidR="00A84CEE" w:rsidRPr="00894CBF" w14:paraId="2BA70F8A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CE3A7D1" w14:textId="77777777" w:rsidR="00A84CEE" w:rsidRPr="00746000" w:rsidRDefault="00A84CEE" w:rsidP="00A84CEE">
            <w:pPr>
              <w:ind w:left="284"/>
              <w:rPr>
                <w:b w:val="0"/>
              </w:rPr>
            </w:pPr>
            <w:r>
              <w:rPr>
                <w:b w:val="0"/>
              </w:rPr>
              <w:t xml:space="preserve">Grade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 xml:space="preserve"> III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4A9E24E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 (9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5B9AF6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7.4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5493EE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12.6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CBBCCA7" w14:textId="77777777" w:rsidR="00A84CEE" w:rsidRPr="00CD1D74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D74">
              <w:rPr>
                <w:b/>
              </w:rPr>
              <w:t>0.014</w:t>
            </w:r>
          </w:p>
        </w:tc>
      </w:tr>
      <w:tr w:rsidR="00A84CEE" w:rsidRPr="00894CBF" w14:paraId="026BF82D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30BF80D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Sepsi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D37D92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1 (2.5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934DA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9 (1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16728F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2 (4.2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0359397" w14:textId="77777777" w:rsidR="00A84CEE" w:rsidRPr="00050851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27</w:t>
            </w:r>
          </w:p>
        </w:tc>
      </w:tr>
      <w:tr w:rsidR="00A84CEE" w:rsidRPr="00894CBF" w14:paraId="619E4E72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F5AE522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Cardiac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D1510E8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67 (20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368008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88 (16.2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DA6E2D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9 (27.6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73C181D2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00</w:t>
            </w:r>
          </w:p>
        </w:tc>
      </w:tr>
      <w:tr w:rsidR="00A84CEE" w:rsidRPr="00894CBF" w14:paraId="42FD75F0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13460AE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rrhythmia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16DB0F4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62 (19.6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2A4DE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86 (15.9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FB081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76 (26.6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E71E8D2" w14:textId="77777777" w:rsidR="00A84CEE" w:rsidRPr="00050851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00</w:t>
            </w:r>
          </w:p>
        </w:tc>
      </w:tr>
      <w:tr w:rsidR="00A84CEE" w:rsidRPr="00894CBF" w14:paraId="4FA17F9D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63ABF41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Ischemia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6C7FAE7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0 (1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F1450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4 (0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F2514C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6 (2.1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525A115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088</w:t>
            </w:r>
          </w:p>
        </w:tc>
      </w:tr>
      <w:tr w:rsidR="00A84CEE" w:rsidRPr="00894CBF" w14:paraId="05BE62DB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4C6B90A" w14:textId="77777777" w:rsidR="00A84CEE" w:rsidRPr="00894CBF" w:rsidRDefault="00A84CEE" w:rsidP="00A84CEE">
            <w:r w:rsidRPr="00894CBF">
              <w:t xml:space="preserve">Secondary outcomes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6B5B6DD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34E413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1E71AF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6FC3D09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47AB0F20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3E32434" w14:textId="77777777" w:rsidR="00A84CEE" w:rsidRPr="00894CBF" w:rsidRDefault="00A84CEE" w:rsidP="00A84CEE">
            <w:r w:rsidRPr="00894CBF">
              <w:t>Intraoperative data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BF0C504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C31A7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DB5CB6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3809A45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4CEE" w:rsidRPr="00894CBF" w14:paraId="4D07C820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8701219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OR time, minutes, median (IQR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E7309E5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4F749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390CB1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CA8A67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20DDBDB2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E954EBD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0FA7DB5" w14:textId="53A80888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 w:rsidR="00EB5724">
              <w:t>74-120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B54273" w14:textId="0A2069D3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 w:rsidR="00085E27">
              <w:t>70-12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C30A5F" w14:textId="7856353D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 w:rsidR="00085E27">
              <w:t>7</w:t>
            </w:r>
            <w:r w:rsidRPr="00894CBF">
              <w:t>5</w:t>
            </w:r>
            <w:r w:rsidR="00085E27">
              <w:t>-12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D71C6A0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052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40CDA04E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5C319C5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bdomen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8C09F0A" w14:textId="7782C4CF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</w:t>
            </w:r>
            <w:r w:rsidRPr="00894CBF">
              <w:t>0 (</w:t>
            </w:r>
            <w:r w:rsidR="00EB5724">
              <w:t>167-235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A221DD" w14:textId="55325690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</w:t>
            </w:r>
            <w:r w:rsidRPr="00894CBF">
              <w:t>0 (</w:t>
            </w:r>
            <w:r w:rsidR="00085E27">
              <w:t>165-23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FA1652" w14:textId="7A15564F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</w:t>
            </w:r>
            <w:r w:rsidRPr="00894CBF">
              <w:t>0 (</w:t>
            </w:r>
            <w:r w:rsidR="00085E27">
              <w:t>180-24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3370529" w14:textId="77777777" w:rsidR="00A84CEE" w:rsidRPr="00050851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10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A84CEE" w:rsidRPr="00894CBF" w14:paraId="1F11EFD6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B8BA2D5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6F29EB2" w14:textId="65E86896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6.</w:t>
            </w:r>
            <w:r w:rsidRPr="00894CBF">
              <w:t>0 (</w:t>
            </w:r>
            <w:r w:rsidR="00EB5724">
              <w:t>250-335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BED9EC" w14:textId="78A1DA78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5.</w:t>
            </w:r>
            <w:r w:rsidRPr="00894CBF">
              <w:t>0 (</w:t>
            </w:r>
            <w:r w:rsidR="00085E27">
              <w:t>240-33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BB029B" w14:textId="38997108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0</w:t>
            </w:r>
            <w:r w:rsidRPr="00894CBF">
              <w:t xml:space="preserve"> (</w:t>
            </w:r>
            <w:r w:rsidR="00085E27">
              <w:t>265-34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95FE646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07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A84CEE" w:rsidRPr="00894CBF" w14:paraId="222151C4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E2AA782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Blood loss, mL, median (IQR)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568D3A3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8BCA89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E5DE1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7F84BBB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4A506E63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34A855F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CEB7E0F" w14:textId="0FE1785C" w:rsidR="00A84CEE" w:rsidRPr="00085E27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E27">
              <w:t>100.0 (</w:t>
            </w:r>
            <w:r w:rsidR="00EB5724" w:rsidRPr="00085E27">
              <w:t>50-150</w:t>
            </w:r>
            <w:r w:rsidRPr="00085E27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4FB255" w14:textId="5720FDA5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</w:t>
            </w:r>
            <w:r w:rsidRPr="00894CBF">
              <w:t>0 (</w:t>
            </w:r>
            <w:r w:rsidR="00085E27">
              <w:t>50-15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793927" w14:textId="6D7B3639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  <w:r w:rsidRPr="00894CBF">
              <w:t xml:space="preserve"> (</w:t>
            </w:r>
            <w:r w:rsidR="00085E27">
              <w:t>50-15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A925194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38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A84CEE" w:rsidRPr="00894CBF" w14:paraId="7D390EA2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AA79AB8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Abdome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AE734A6" w14:textId="450CF3F3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</w:t>
            </w:r>
            <w:r w:rsidRPr="00894CBF">
              <w:t>0 (</w:t>
            </w:r>
            <w:r w:rsidR="00EB5724">
              <w:t>100-300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DB99CC" w14:textId="49B4A5E1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</w:t>
            </w:r>
            <w:r w:rsidRPr="00894CBF">
              <w:t>0 (</w:t>
            </w:r>
            <w:r w:rsidR="00085E27">
              <w:t>100-30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A80A9D" w14:textId="5778AAE5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0</w:t>
            </w:r>
            <w:r w:rsidRPr="00894CBF">
              <w:t xml:space="preserve"> (</w:t>
            </w:r>
            <w:r w:rsidR="00085E27">
              <w:t>1</w:t>
            </w:r>
            <w:r w:rsidRPr="00894CBF">
              <w:t>00</w:t>
            </w:r>
            <w:r w:rsidR="00085E27">
              <w:t>-30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2AC0B44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191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3621A010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0F36261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411CAB9" w14:textId="1E742199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</w:t>
            </w:r>
            <w:r w:rsidRPr="00894CBF">
              <w:t>0 (</w:t>
            </w:r>
            <w:r w:rsidR="00EB5724">
              <w:t>200-420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9B10D9" w14:textId="672F84E4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</w:t>
            </w:r>
            <w:r w:rsidRPr="00894CBF">
              <w:t>0 (</w:t>
            </w:r>
            <w:r w:rsidR="00085E27">
              <w:t>200-400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E20F0D" w14:textId="7D3E6491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0</w:t>
            </w:r>
            <w:r w:rsidRPr="00894CBF">
              <w:t xml:space="preserve"> (2</w:t>
            </w:r>
            <w:r w:rsidR="00085E27">
              <w:t>00-45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76844BC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086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24547010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3064F64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Blood transfusio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4209767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32 (16.0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5D2FB8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74 (13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FC95D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58 (20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B0E07F7" w14:textId="77777777" w:rsidR="00A84CEE" w:rsidRPr="00050851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12</w:t>
            </w:r>
          </w:p>
        </w:tc>
      </w:tr>
      <w:tr w:rsidR="00A84CEE" w:rsidRPr="00894CBF" w14:paraId="0CFCEDF4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65BEDC7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Conversion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FBDCE93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21 (2.6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AAAABA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8 (1.5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648CCA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3 (4.7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97A1ED0" w14:textId="77777777" w:rsidR="00A84CEE" w:rsidRPr="000508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0851">
              <w:rPr>
                <w:b/>
              </w:rPr>
              <w:t>0.007</w:t>
            </w:r>
          </w:p>
        </w:tc>
      </w:tr>
      <w:tr w:rsidR="00A84CEE" w:rsidRPr="00894CBF" w14:paraId="29111A6E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E415BB1" w14:textId="77777777" w:rsidR="00A84CEE" w:rsidRPr="00894CBF" w:rsidRDefault="00A84CEE" w:rsidP="00A84CEE">
            <w:r w:rsidRPr="00894CBF">
              <w:t xml:space="preserve">Postoperative data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C677C08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0DF381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438956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4F86A41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7C7E8694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02FA722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Hospital days, median (IQR)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F2B8D89" w14:textId="188D5D49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  <w:r w:rsidRPr="00894CBF">
              <w:t xml:space="preserve"> (</w:t>
            </w:r>
            <w:r w:rsidR="00EB5724">
              <w:t>11-17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E16D81" w14:textId="32D346B0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  <w:r w:rsidRPr="00894CBF">
              <w:t xml:space="preserve"> (</w:t>
            </w:r>
            <w:r w:rsidR="00085E27">
              <w:t>11-17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32B233" w14:textId="12F267FB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</w:t>
            </w:r>
            <w:r w:rsidRPr="00894CBF">
              <w:t>0 (</w:t>
            </w:r>
            <w:r w:rsidR="00085E27">
              <w:t>11-18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EEB1B2D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301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5D897405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CFDD7ED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R status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15151D3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BCE45E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91C662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7748E72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792</w:t>
            </w:r>
          </w:p>
        </w:tc>
      </w:tr>
      <w:tr w:rsidR="00A84CEE" w:rsidRPr="00894CBF" w14:paraId="6E38F229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D34BE07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B6B070E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16 (87.0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FA8F50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471 (87.2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58A0D7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245 (86.6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91F3B75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4CEE" w:rsidRPr="00894CBF" w14:paraId="11AFBD7F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9AEF600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1 or 2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8200F13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07 (13.0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EF4B22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9 (12.8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221B29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38 (13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278DC7F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326623AE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E055DF2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 xml:space="preserve">Nodes removed, median (IQR)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EF1D837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00A4E0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C1F89F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A6BBE09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4CEE" w:rsidRPr="00894CBF" w14:paraId="2092AFCF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3739DD5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Gastric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57AC321" w14:textId="2F76067F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</w:t>
            </w:r>
            <w:r w:rsidRPr="00894CBF">
              <w:t>0 (</w:t>
            </w:r>
            <w:r w:rsidR="00EB5724">
              <w:t>10-18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9C9F27" w14:textId="5C39D5BB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</w:t>
            </w:r>
            <w:r w:rsidRPr="00894CBF">
              <w:t>0 (</w:t>
            </w:r>
            <w:r w:rsidR="00085E27">
              <w:t>10-19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929706" w14:textId="66B8656D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</w:t>
            </w:r>
            <w:r w:rsidRPr="00894CBF">
              <w:t>0 (</w:t>
            </w:r>
            <w:r w:rsidR="00085E27">
              <w:t>9-17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2B8A4B0" w14:textId="77777777" w:rsidR="00A84CEE" w:rsidRPr="00050851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44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A84CEE" w:rsidRPr="00894CBF" w14:paraId="4D5472C4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66F50B2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Mediastinal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77794DA" w14:textId="6842072B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 w:rsidR="00EB5724">
              <w:t>1-5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966761" w14:textId="00BD693D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894CBF">
              <w:t>0 (</w:t>
            </w:r>
            <w:r w:rsidR="00085E27">
              <w:t>1-5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08DB91" w14:textId="478356F1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 w:rsidR="00085E27">
              <w:t>1-5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8DC0FBD" w14:textId="77777777" w:rsidR="00A84CEE" w:rsidRPr="00894CBF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359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50CA7F89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BC3B061" w14:textId="77777777" w:rsidR="00A84CEE" w:rsidRPr="00894CBF" w:rsidRDefault="00A84CEE" w:rsidP="00A84CEE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Subcarinal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D5257A5" w14:textId="4FC75CC1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 w:rsidR="00EB5724">
              <w:t>1-5</w:t>
            </w:r>
            <w:r w:rsidRPr="00894CBF"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F9500D" w14:textId="4651EF7E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 w:rsidR="00085E27">
              <w:t>1-5</w:t>
            </w:r>
            <w:r w:rsidRPr="00894CBF"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80C6E9" w14:textId="322BF813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 w:rsidR="00085E27">
              <w:t>0-</w:t>
            </w:r>
            <w:r w:rsidRPr="00894CBF">
              <w:t>5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C5B975C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312</w:t>
            </w:r>
            <w:r w:rsidRPr="00894CBF">
              <w:rPr>
                <w:vertAlign w:val="superscript"/>
              </w:rPr>
              <w:t>b</w:t>
            </w:r>
          </w:p>
        </w:tc>
      </w:tr>
      <w:tr w:rsidR="00A84CEE" w:rsidRPr="00894CBF" w14:paraId="3F5F8F6A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38B7FD1" w14:textId="77777777" w:rsidR="00A84CEE" w:rsidRPr="001E1D51" w:rsidRDefault="00A84CEE" w:rsidP="00A84CEE">
            <w:pPr>
              <w:rPr>
                <w:b w:val="0"/>
              </w:rPr>
            </w:pPr>
            <w:r w:rsidRPr="001E1D51">
              <w:rPr>
                <w:b w:val="0"/>
              </w:rPr>
              <w:t>In hospital mortality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9B32EA0" w14:textId="77777777" w:rsidR="00A84CEE" w:rsidRPr="001E1D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D51">
              <w:t>17 (2.1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105E5C" w14:textId="77777777" w:rsidR="00A84CEE" w:rsidRPr="001E1D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D51">
              <w:t>6 (1.1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00A5AC" w14:textId="77777777" w:rsidR="00A84CEE" w:rsidRPr="001E1D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D51">
              <w:t>11 (3.9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  <w:shd w:val="clear" w:color="auto" w:fill="auto"/>
          </w:tcPr>
          <w:p w14:paraId="00E07E72" w14:textId="77777777" w:rsidR="00A84CEE" w:rsidRPr="001E1D51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1D51">
              <w:rPr>
                <w:b/>
              </w:rPr>
              <w:t>0.008</w:t>
            </w:r>
          </w:p>
        </w:tc>
      </w:tr>
      <w:tr w:rsidR="00A84CEE" w:rsidRPr="00894CBF" w14:paraId="4067350D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00DB198" w14:textId="7131FDE5" w:rsidR="00A84CEE" w:rsidRPr="00FD4FAE" w:rsidRDefault="00A84CEE" w:rsidP="00A84CEE">
            <w:pPr>
              <w:rPr>
                <w:b w:val="0"/>
              </w:rPr>
            </w:pPr>
            <w:r w:rsidRPr="00FD4FAE">
              <w:rPr>
                <w:b w:val="0"/>
              </w:rPr>
              <w:t xml:space="preserve">30-day mortality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8630297" w14:textId="77777777" w:rsidR="00A84CEE" w:rsidRPr="001E411B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B">
              <w:t>2 (0.2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6723AF" w14:textId="77777777" w:rsidR="00A84CEE" w:rsidRPr="001E411B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B">
              <w:t>0 (0.0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D0DFB2" w14:textId="77777777" w:rsidR="00A84CEE" w:rsidRPr="001E411B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11B">
              <w:t>2 (0.7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C227174" w14:textId="09886307" w:rsidR="00A84CEE" w:rsidRPr="00FD4FAE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D4FAE">
              <w:t>0.</w:t>
            </w:r>
            <w:r w:rsidR="00FD4FAE">
              <w:t>993</w:t>
            </w:r>
            <w:r w:rsidR="00FD4FAE">
              <w:rPr>
                <w:vertAlign w:val="superscript"/>
              </w:rPr>
              <w:t>c</w:t>
            </w:r>
          </w:p>
        </w:tc>
      </w:tr>
      <w:tr w:rsidR="00A84CEE" w:rsidRPr="00894CBF" w14:paraId="48994374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26AF941" w14:textId="77777777" w:rsidR="00A84CEE" w:rsidRPr="00FD4FAE" w:rsidRDefault="00A84CEE" w:rsidP="00A84CEE">
            <w:pPr>
              <w:rPr>
                <w:b w:val="0"/>
              </w:rPr>
            </w:pPr>
            <w:r w:rsidRPr="00FD4FAE">
              <w:rPr>
                <w:b w:val="0"/>
              </w:rPr>
              <w:t>90-day mortality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CE92207" w14:textId="28ED9E3B" w:rsidR="00A84CEE" w:rsidRPr="001E411B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1</w:t>
            </w:r>
            <w:r w:rsidR="001E411B" w:rsidRPr="001E411B">
              <w:rPr>
                <w:color w:val="000000" w:themeColor="text1"/>
              </w:rPr>
              <w:t>4</w:t>
            </w:r>
            <w:r w:rsidRPr="001E411B">
              <w:rPr>
                <w:color w:val="000000" w:themeColor="text1"/>
              </w:rPr>
              <w:t xml:space="preserve"> (1.</w:t>
            </w:r>
            <w:r w:rsidR="001E411B" w:rsidRPr="001E411B">
              <w:rPr>
                <w:color w:val="000000" w:themeColor="text1"/>
              </w:rPr>
              <w:t>7</w:t>
            </w:r>
            <w:r w:rsidRPr="001E411B">
              <w:rPr>
                <w:color w:val="000000" w:themeColor="text1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CB6A91" w14:textId="51A1BB79" w:rsidR="00A84CEE" w:rsidRPr="001E411B" w:rsidRDefault="001E411B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6</w:t>
            </w:r>
            <w:r w:rsidR="00A84CEE" w:rsidRPr="001E411B">
              <w:rPr>
                <w:color w:val="000000" w:themeColor="text1"/>
              </w:rPr>
              <w:t xml:space="preserve"> (</w:t>
            </w:r>
            <w:r w:rsidRPr="001E411B">
              <w:rPr>
                <w:color w:val="000000" w:themeColor="text1"/>
              </w:rPr>
              <w:t>1.1</w:t>
            </w:r>
            <w:r w:rsidR="00A84CEE" w:rsidRPr="001E411B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C4189E" w14:textId="519129CB" w:rsidR="00A84CEE" w:rsidRPr="001E411B" w:rsidRDefault="001E411B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8</w:t>
            </w:r>
            <w:r w:rsidR="00A84CEE" w:rsidRPr="001E411B">
              <w:rPr>
                <w:color w:val="000000" w:themeColor="text1"/>
              </w:rPr>
              <w:t xml:space="preserve"> (</w:t>
            </w:r>
            <w:r w:rsidRPr="001E411B">
              <w:rPr>
                <w:color w:val="000000" w:themeColor="text1"/>
              </w:rPr>
              <w:t>2.8</w:t>
            </w:r>
            <w:r w:rsidR="00A84CEE" w:rsidRPr="001E411B">
              <w:rPr>
                <w:color w:val="000000" w:themeColor="text1"/>
              </w:rPr>
              <w:t>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71F11400" w14:textId="7B938D16" w:rsidR="00A84CEE" w:rsidRPr="00FD4FAE" w:rsidRDefault="00FD4FA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FD4FAE">
              <w:t>0.55</w:t>
            </w:r>
            <w:r>
              <w:t>1</w:t>
            </w:r>
            <w:r>
              <w:rPr>
                <w:vertAlign w:val="superscript"/>
              </w:rPr>
              <w:t>c</w:t>
            </w:r>
          </w:p>
        </w:tc>
      </w:tr>
      <w:tr w:rsidR="00A84CEE" w:rsidRPr="00894CBF" w14:paraId="09B819DA" w14:textId="77777777" w:rsidTr="00A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ABD91EE" w14:textId="77777777" w:rsidR="00A84CEE" w:rsidRPr="00894CBF" w:rsidRDefault="00A84CEE" w:rsidP="00A84CEE">
            <w:r w:rsidRPr="00894CBF">
              <w:t>Survival data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15943AAB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 xml:space="preserve">Total </w:t>
            </w:r>
          </w:p>
          <w:p w14:paraId="729B787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816</w:t>
            </w:r>
            <w:r w:rsidRPr="00894CBF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9CFA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No cardiac comorbidity</w:t>
            </w:r>
          </w:p>
          <w:p w14:paraId="63508399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536</w:t>
            </w:r>
            <w:r w:rsidRPr="00894CBF"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D5726E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Cardiac comorbidity</w:t>
            </w:r>
          </w:p>
          <w:p w14:paraId="7193A460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282</w:t>
            </w:r>
            <w:r w:rsidRPr="00894CBF">
              <w:rPr>
                <w:b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815DC7A" w14:textId="77777777" w:rsidR="00A84CEE" w:rsidRPr="00894CBF" w:rsidRDefault="00A84CEE" w:rsidP="00A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CEE" w:rsidRPr="00894CBF" w14:paraId="358C228C" w14:textId="77777777" w:rsidTr="00A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tcBorders>
              <w:top w:val="nil"/>
              <w:left w:val="single" w:sz="4" w:space="0" w:color="A5A5A5" w:themeColor="accent3"/>
            </w:tcBorders>
          </w:tcPr>
          <w:p w14:paraId="76C47863" w14:textId="77777777" w:rsidR="00A84CEE" w:rsidRPr="00894CBF" w:rsidRDefault="00A84CEE" w:rsidP="00A84CEE">
            <w:pPr>
              <w:rPr>
                <w:b w:val="0"/>
              </w:rPr>
            </w:pPr>
            <w:r w:rsidRPr="00894CBF">
              <w:rPr>
                <w:b w:val="0"/>
              </w:rPr>
              <w:t>Overall survival, months, median (SE)</w:t>
            </w:r>
          </w:p>
        </w:tc>
        <w:tc>
          <w:tcPr>
            <w:tcW w:w="1702" w:type="dxa"/>
            <w:tcBorders>
              <w:top w:val="nil"/>
            </w:tcBorders>
          </w:tcPr>
          <w:p w14:paraId="6A4B7702" w14:textId="77777777" w:rsidR="00A84CEE" w:rsidRPr="00A91519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51.0 (5.8)</w:t>
            </w:r>
          </w:p>
        </w:tc>
        <w:tc>
          <w:tcPr>
            <w:tcW w:w="2410" w:type="dxa"/>
            <w:tcBorders>
              <w:top w:val="nil"/>
            </w:tcBorders>
          </w:tcPr>
          <w:p w14:paraId="6C216A1B" w14:textId="77777777" w:rsidR="00A84CEE" w:rsidRPr="00A91519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56.0 (5.1)</w:t>
            </w:r>
          </w:p>
        </w:tc>
        <w:tc>
          <w:tcPr>
            <w:tcW w:w="2126" w:type="dxa"/>
            <w:tcBorders>
              <w:top w:val="nil"/>
            </w:tcBorders>
          </w:tcPr>
          <w:p w14:paraId="58F07A9A" w14:textId="77777777" w:rsidR="00A84CEE" w:rsidRPr="00A91519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34.0 (4.9)</w:t>
            </w:r>
          </w:p>
        </w:tc>
        <w:tc>
          <w:tcPr>
            <w:tcW w:w="1105" w:type="dxa"/>
            <w:tcBorders>
              <w:top w:val="nil"/>
              <w:right w:val="single" w:sz="4" w:space="0" w:color="A5A5A5" w:themeColor="accent3"/>
            </w:tcBorders>
          </w:tcPr>
          <w:p w14:paraId="1C9C5C42" w14:textId="1F578C7D" w:rsidR="00A84CEE" w:rsidRPr="00FD4FAE" w:rsidRDefault="00A84CEE" w:rsidP="00A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A91519">
              <w:rPr>
                <w:b/>
              </w:rPr>
              <w:t>0.008</w:t>
            </w:r>
            <w:r w:rsidR="00FD4FAE">
              <w:rPr>
                <w:b/>
                <w:vertAlign w:val="superscript"/>
              </w:rPr>
              <w:t>d</w:t>
            </w:r>
          </w:p>
        </w:tc>
      </w:tr>
    </w:tbl>
    <w:p w14:paraId="5C163524" w14:textId="77777777" w:rsidR="00A84CEE" w:rsidRPr="00894CBF" w:rsidRDefault="00A84CEE" w:rsidP="00A84CEE">
      <w:pPr>
        <w:pStyle w:val="ListParagraph"/>
        <w:numPr>
          <w:ilvl w:val="0"/>
          <w:numId w:val="3"/>
        </w:numPr>
      </w:pPr>
      <w:bookmarkStart w:id="1" w:name="_Hlk40702017"/>
      <w:bookmarkEnd w:id="0"/>
      <w:r w:rsidRPr="00894CBF">
        <w:t xml:space="preserve">Chi-square test </w:t>
      </w:r>
    </w:p>
    <w:p w14:paraId="5B018F93" w14:textId="77777777" w:rsidR="00A84CEE" w:rsidRPr="00894CBF" w:rsidRDefault="00A84CEE" w:rsidP="00A84CEE">
      <w:pPr>
        <w:pStyle w:val="ListParagraph"/>
        <w:numPr>
          <w:ilvl w:val="0"/>
          <w:numId w:val="3"/>
        </w:numPr>
      </w:pPr>
      <w:r w:rsidRPr="00894CBF">
        <w:t xml:space="preserve">Mann-Whitney U test </w:t>
      </w:r>
    </w:p>
    <w:p w14:paraId="65EDF103" w14:textId="6DA48656" w:rsidR="00A84CEE" w:rsidRDefault="00A84CEE" w:rsidP="00A84CEE">
      <w:pPr>
        <w:pStyle w:val="ListParagraph"/>
        <w:numPr>
          <w:ilvl w:val="0"/>
          <w:numId w:val="3"/>
        </w:numPr>
      </w:pPr>
      <w:r w:rsidRPr="00894CBF">
        <w:t>Log</w:t>
      </w:r>
      <w:r w:rsidR="00FD4FAE">
        <w:t xml:space="preserve">istic regression. </w:t>
      </w:r>
      <w:r w:rsidR="00FD4FAE" w:rsidRPr="00FD4FAE">
        <w:t>Model included all comorbidities, medical complications and ICU stay.</w:t>
      </w:r>
    </w:p>
    <w:p w14:paraId="53BFF449" w14:textId="11E9BBBB" w:rsidR="00FD4FAE" w:rsidRDefault="00FD4FAE" w:rsidP="00A84CEE">
      <w:pPr>
        <w:pStyle w:val="ListParagraph"/>
        <w:numPr>
          <w:ilvl w:val="0"/>
          <w:numId w:val="3"/>
        </w:numPr>
      </w:pPr>
      <w:r>
        <w:t>Log-Rank (Mantel Cox)</w:t>
      </w:r>
    </w:p>
    <w:p w14:paraId="4ED3BD9D" w14:textId="67B3F27C" w:rsidR="005E5444" w:rsidRDefault="005E5444" w:rsidP="005E5444"/>
    <w:bookmarkEnd w:id="1"/>
    <w:p w14:paraId="697E1F07" w14:textId="77777777" w:rsidR="005E5444" w:rsidRDefault="005E5444" w:rsidP="00FF4C5B">
      <w:pPr>
        <w:tabs>
          <w:tab w:val="left" w:pos="2696"/>
        </w:tabs>
        <w:rPr>
          <w:sz w:val="24"/>
        </w:rPr>
      </w:pPr>
    </w:p>
    <w:p w14:paraId="01DAA760" w14:textId="77777777" w:rsidR="00FE3B3A" w:rsidRPr="00DF6A67" w:rsidRDefault="00FE3B3A" w:rsidP="00FE3B3A">
      <w:pPr>
        <w:tabs>
          <w:tab w:val="left" w:pos="2696"/>
        </w:tabs>
        <w:rPr>
          <w:b/>
          <w:bCs/>
          <w:sz w:val="24"/>
        </w:rPr>
      </w:pPr>
      <w:r w:rsidRPr="00DF6A67">
        <w:rPr>
          <w:b/>
          <w:bCs/>
          <w:sz w:val="24"/>
        </w:rPr>
        <w:lastRenderedPageBreak/>
        <w:t xml:space="preserve">Table S2 Respiratory co-morbidity </w:t>
      </w:r>
    </w:p>
    <w:tbl>
      <w:tblPr>
        <w:tblStyle w:val="ListTable3-Accent3"/>
        <w:tblW w:w="10456" w:type="dxa"/>
        <w:tblLook w:val="04A0" w:firstRow="1" w:lastRow="0" w:firstColumn="1" w:lastColumn="0" w:noHBand="0" w:noVBand="1"/>
      </w:tblPr>
      <w:tblGrid>
        <w:gridCol w:w="3114"/>
        <w:gridCol w:w="1701"/>
        <w:gridCol w:w="2268"/>
        <w:gridCol w:w="2268"/>
        <w:gridCol w:w="1105"/>
      </w:tblGrid>
      <w:tr w:rsidR="00FF4C5B" w14:paraId="4D21D3A1" w14:textId="77777777" w:rsidTr="00FF4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  <w:shd w:val="clear" w:color="auto" w:fill="D0CECE" w:themeFill="background2" w:themeFillShade="E6"/>
          </w:tcPr>
          <w:p w14:paraId="76D5CF97" w14:textId="77777777" w:rsidR="00FF4C5B" w:rsidRPr="000B3CB5" w:rsidRDefault="00FF4C5B" w:rsidP="00FF4C5B">
            <w:pPr>
              <w:rPr>
                <w:color w:val="auto"/>
              </w:rPr>
            </w:pPr>
            <w:r w:rsidRPr="000B3CB5">
              <w:rPr>
                <w:color w:val="auto"/>
              </w:rPr>
              <w:t>Facto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</w:tcPr>
          <w:p w14:paraId="0389D2DD" w14:textId="77777777" w:rsidR="00FF4C5B" w:rsidRPr="000B3CB5" w:rsidRDefault="00FF4C5B" w:rsidP="00FF4C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B3CB5">
              <w:rPr>
                <w:color w:val="auto"/>
              </w:rPr>
              <w:t xml:space="preserve">Total </w:t>
            </w:r>
          </w:p>
          <w:p w14:paraId="596B1744" w14:textId="77777777" w:rsidR="00FF4C5B" w:rsidRPr="000B3CB5" w:rsidRDefault="00FF4C5B" w:rsidP="00FF4C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B3CB5">
              <w:rPr>
                <w:color w:val="auto"/>
              </w:rPr>
              <w:t>(</w:t>
            </w:r>
            <w:r w:rsidRPr="000B3CB5">
              <w:rPr>
                <w:i/>
                <w:color w:val="auto"/>
              </w:rPr>
              <w:t>n</w:t>
            </w:r>
            <w:r w:rsidRPr="000B3CB5">
              <w:rPr>
                <w:color w:val="auto"/>
              </w:rPr>
              <w:t xml:space="preserve"> =</w:t>
            </w:r>
            <w:r>
              <w:rPr>
                <w:color w:val="auto"/>
              </w:rPr>
              <w:t xml:space="preserve"> 828</w:t>
            </w:r>
            <w:r w:rsidRPr="000B3CB5">
              <w:rPr>
                <w:color w:val="auto"/>
              </w:rPr>
              <w:t xml:space="preserve"> 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0CECE" w:themeFill="background2" w:themeFillShade="E6"/>
          </w:tcPr>
          <w:p w14:paraId="7C686145" w14:textId="77777777" w:rsidR="00FF4C5B" w:rsidRPr="000B3CB5" w:rsidRDefault="00FF4C5B" w:rsidP="00FF4C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B3CB5">
              <w:rPr>
                <w:color w:val="auto"/>
              </w:rPr>
              <w:t>No respiratory comorbidity (</w:t>
            </w:r>
            <w:r w:rsidRPr="000B3CB5">
              <w:rPr>
                <w:i/>
                <w:color w:val="auto"/>
              </w:rPr>
              <w:t>n</w:t>
            </w:r>
            <w:r w:rsidRPr="000B3CB5">
              <w:rPr>
                <w:color w:val="auto"/>
              </w:rPr>
              <w:t xml:space="preserve"> =</w:t>
            </w:r>
            <w:r>
              <w:rPr>
                <w:color w:val="auto"/>
              </w:rPr>
              <w:t xml:space="preserve"> 627</w:t>
            </w:r>
            <w:r w:rsidRPr="000B3CB5">
              <w:rPr>
                <w:color w:val="auto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0CECE" w:themeFill="background2" w:themeFillShade="E6"/>
          </w:tcPr>
          <w:p w14:paraId="4B687E8A" w14:textId="77777777" w:rsidR="00FF4C5B" w:rsidRPr="000B3CB5" w:rsidRDefault="00FF4C5B" w:rsidP="00FF4C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B3CB5">
              <w:rPr>
                <w:color w:val="auto"/>
              </w:rPr>
              <w:t>Respiratory comorbidity (</w:t>
            </w:r>
            <w:r w:rsidRPr="000B3CB5">
              <w:rPr>
                <w:i/>
                <w:color w:val="auto"/>
              </w:rPr>
              <w:t>n</w:t>
            </w:r>
            <w:r w:rsidRPr="000B3CB5">
              <w:rPr>
                <w:color w:val="auto"/>
              </w:rPr>
              <w:t xml:space="preserve"> = </w:t>
            </w:r>
            <w:r>
              <w:rPr>
                <w:color w:val="auto"/>
              </w:rPr>
              <w:t>201</w:t>
            </w:r>
            <w:r w:rsidRPr="000B3CB5">
              <w:rPr>
                <w:color w:val="auto"/>
              </w:rPr>
              <w:t>)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D0CECE" w:themeFill="background2" w:themeFillShade="E6"/>
          </w:tcPr>
          <w:p w14:paraId="02CB5252" w14:textId="77777777" w:rsidR="00FF4C5B" w:rsidRPr="000B3CB5" w:rsidRDefault="00FF4C5B" w:rsidP="00FF4C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B3CB5">
              <w:rPr>
                <w:i/>
                <w:color w:val="auto"/>
              </w:rPr>
              <w:t>p</w:t>
            </w:r>
            <w:r w:rsidRPr="000B3CB5">
              <w:rPr>
                <w:color w:val="auto"/>
              </w:rPr>
              <w:t xml:space="preserve"> Value</w:t>
            </w:r>
            <w:r w:rsidRPr="000B3CB5">
              <w:rPr>
                <w:color w:val="auto"/>
                <w:vertAlign w:val="superscript"/>
              </w:rPr>
              <w:t>a</w:t>
            </w:r>
            <w:r w:rsidRPr="000B3CB5">
              <w:rPr>
                <w:color w:val="auto"/>
              </w:rPr>
              <w:t xml:space="preserve"> </w:t>
            </w:r>
          </w:p>
        </w:tc>
      </w:tr>
      <w:tr w:rsidR="00FF4C5B" w:rsidRPr="00894CBF" w14:paraId="239CDDA8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5C0980A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 xml:space="preserve">Epidur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58C3A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60 (94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3169AE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581 (95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B02589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79 (92.3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69CACC5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136</w:t>
            </w:r>
          </w:p>
        </w:tc>
      </w:tr>
      <w:tr w:rsidR="00FF4C5B" w:rsidRPr="00894CBF" w14:paraId="61DF7A09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3F03293" w14:textId="77777777" w:rsidR="00FF4C5B" w:rsidRPr="00894CBF" w:rsidRDefault="00FF4C5B" w:rsidP="00FF4C5B">
            <w:r w:rsidRPr="00894CBF">
              <w:t xml:space="preserve">Primary outcom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D10240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502AB7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8383AC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B5F4B7C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4C5B" w:rsidRPr="00894CBF" w14:paraId="7ECB0887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55988A1" w14:textId="77777777" w:rsidR="00FF4C5B" w:rsidRPr="00894CBF" w:rsidRDefault="00FF4C5B" w:rsidP="00FF4C5B">
            <w:r>
              <w:t>Postoperative compl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DB6EC3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352CB9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016EAE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EAAAA" w:themeColor="background2" w:themeShade="BF"/>
            </w:tcBorders>
          </w:tcPr>
          <w:p w14:paraId="5BFFC8E6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4C5B" w:rsidRPr="00894CBF" w14:paraId="24201250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E130F3D" w14:textId="77777777" w:rsidR="00FF4C5B" w:rsidRPr="00A84CEE" w:rsidRDefault="00FF4C5B" w:rsidP="00FF4C5B">
            <w:r w:rsidRPr="00A84CEE">
              <w:t xml:space="preserve">Surgic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3C7C17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05 (24.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714B88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58 (25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6B7DB1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7 (23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EAAAA" w:themeColor="background2" w:themeShade="BF"/>
            </w:tcBorders>
          </w:tcPr>
          <w:p w14:paraId="16C1CE9D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604</w:t>
            </w:r>
          </w:p>
        </w:tc>
      </w:tr>
      <w:tr w:rsidR="00FF4C5B" w:rsidRPr="00894CBF" w14:paraId="45AC68F3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D6B4028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 xml:space="preserve">Bleed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9281C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4 (1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D46B1A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0 (1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1D8F60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4 (2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F1221EE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705</w:t>
            </w:r>
          </w:p>
        </w:tc>
      </w:tr>
      <w:tr w:rsidR="00FF4C5B" w:rsidRPr="00894CBF" w14:paraId="05DCDFAB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F6E7390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Wound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544C87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5 (7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08C27D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9 (7.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1A2163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6 (8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07F7CA1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947</w:t>
            </w:r>
          </w:p>
        </w:tc>
      </w:tr>
      <w:tr w:rsidR="00FF4C5B" w:rsidRPr="00894CBF" w14:paraId="2DD2BB4D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C6D11F9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Vocal cord pals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576F9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8 (2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602661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6 (2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AD381F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2 (1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F4ED1C8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188</w:t>
            </w:r>
          </w:p>
        </w:tc>
      </w:tr>
      <w:tr w:rsidR="00FF4C5B" w:rsidRPr="00894CBF" w14:paraId="12955929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0BD6234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 xml:space="preserve">Anastomotic leak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D4D1E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85 (10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3444D9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3 (10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422794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2 (10.9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CF51E39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715</w:t>
            </w:r>
          </w:p>
        </w:tc>
      </w:tr>
      <w:tr w:rsidR="00FF4C5B" w:rsidRPr="00894CBF" w14:paraId="3BE29304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A970768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Conduit necro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040244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3 (1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D7AA3D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0 (1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AAE790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3 (1.5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2824D76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919</w:t>
            </w:r>
          </w:p>
        </w:tc>
      </w:tr>
      <w:tr w:rsidR="00FF4C5B" w:rsidRPr="00894CBF" w14:paraId="4A7175F2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C30B57E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Reope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AF6A8E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7 (5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97A3DF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1 (6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769D7F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 (3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884D1CC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058</w:t>
            </w:r>
          </w:p>
        </w:tc>
      </w:tr>
      <w:tr w:rsidR="00FF4C5B" w:rsidRPr="00894CBF" w14:paraId="73C7A3C0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DC6A1E6" w14:textId="77777777" w:rsidR="00FF4C5B" w:rsidRDefault="00FF4C5B" w:rsidP="00FF4C5B">
            <w:r>
              <w:t>Med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DDE5A" w14:textId="77777777" w:rsidR="00FF4C5B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880ED2" w14:textId="77777777" w:rsidR="00FF4C5B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AD45E2" w14:textId="77777777" w:rsidR="00FF4C5B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05EE6C4" w14:textId="77777777" w:rsidR="00FF4C5B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4C5B" w:rsidRPr="00894CBF" w14:paraId="0C38B6F1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CE1DF94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Respiratory compl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4B2116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87 (34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41072F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08 (33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BD66C6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79 (39.3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71C8576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112</w:t>
            </w:r>
          </w:p>
        </w:tc>
      </w:tr>
      <w:tr w:rsidR="00FF4C5B" w:rsidRPr="00894CBF" w14:paraId="4145AD4B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6CF026E" w14:textId="77777777" w:rsidR="00FF4C5B" w:rsidRPr="00746000" w:rsidRDefault="00FF4C5B" w:rsidP="00FF4C5B">
            <w:pPr>
              <w:ind w:left="284"/>
              <w:rPr>
                <w:b w:val="0"/>
              </w:rPr>
            </w:pPr>
            <w:r>
              <w:rPr>
                <w:b w:val="0"/>
              </w:rPr>
              <w:t xml:space="preserve">Grade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 xml:space="preserve"> II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9D2FB7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 (9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3C8620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 (8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F2633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(11.9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0D472D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9</w:t>
            </w:r>
          </w:p>
        </w:tc>
      </w:tr>
      <w:tr w:rsidR="00FF4C5B" w:rsidRPr="00894CBF" w14:paraId="0B9598E4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915E945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Sep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A2B96F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21 (2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B0A819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5 (2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2D9995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6 (3.0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1699C15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642</w:t>
            </w:r>
          </w:p>
        </w:tc>
      </w:tr>
      <w:tr w:rsidR="00FF4C5B" w:rsidRPr="00894CBF" w14:paraId="0DB9F971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4DB8E8B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Cardi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F8600F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67 (20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89F911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20 (19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24BDF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47 (23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897AC4E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192</w:t>
            </w:r>
          </w:p>
        </w:tc>
      </w:tr>
      <w:tr w:rsidR="00FF4C5B" w:rsidRPr="00894CBF" w14:paraId="7D9E7840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2A31402" w14:textId="77777777" w:rsidR="00FF4C5B" w:rsidRPr="00894CBF" w:rsidRDefault="00FF4C5B" w:rsidP="00FF4C5B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rrhythmi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434DCB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62 (19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0C4002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16 (18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006FB5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6 (22.9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ACA4AA5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0.173</w:t>
            </w:r>
          </w:p>
        </w:tc>
      </w:tr>
      <w:tr w:rsidR="00FF4C5B" w:rsidRPr="00894CBF" w14:paraId="322E4B24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493267A" w14:textId="77777777" w:rsidR="00FF4C5B" w:rsidRPr="00894CBF" w:rsidRDefault="00FF4C5B" w:rsidP="00FF4C5B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Ischemi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37F5A1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0 (1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D7142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 (1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2C0C88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3 (1.5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3E98F62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671</w:t>
            </w:r>
          </w:p>
        </w:tc>
      </w:tr>
      <w:tr w:rsidR="00FF4C5B" w:rsidRPr="00894CBF" w14:paraId="6098C949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35CCA46" w14:textId="77777777" w:rsidR="00FF4C5B" w:rsidRPr="00894CBF" w:rsidRDefault="00FF4C5B" w:rsidP="00FF4C5B">
            <w:r w:rsidRPr="00894CBF">
              <w:t xml:space="preserve">Secondary outcom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8B886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5B9F07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F0D224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6BA9FFF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4C5B" w:rsidRPr="00894CBF" w14:paraId="79EEBA26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06ED294" w14:textId="77777777" w:rsidR="00FF4C5B" w:rsidRPr="00894CBF" w:rsidRDefault="00FF4C5B" w:rsidP="00FF4C5B">
            <w:r w:rsidRPr="00894CBF">
              <w:t>Intraoperative da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916889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641168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FCA11F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6BDC9AD" w14:textId="77777777" w:rsidR="00FF4C5B" w:rsidRPr="00894CBF" w:rsidRDefault="00FF4C5B" w:rsidP="00FF4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4C5B" w:rsidRPr="00894CBF" w14:paraId="07A91C3A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6684EDF" w14:textId="77777777" w:rsidR="00FF4C5B" w:rsidRPr="00894CBF" w:rsidRDefault="00FF4C5B" w:rsidP="00FF4C5B">
            <w:pPr>
              <w:rPr>
                <w:b w:val="0"/>
              </w:rPr>
            </w:pPr>
            <w:r w:rsidRPr="00894CBF">
              <w:rPr>
                <w:b w:val="0"/>
              </w:rPr>
              <w:t>OR time, minutes, 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69FA5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476697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378D30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1305E94" w14:textId="77777777" w:rsidR="00FF4C5B" w:rsidRPr="00894CBF" w:rsidRDefault="00FF4C5B" w:rsidP="00FF4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5E27" w:rsidRPr="00894CBF" w14:paraId="0E6B98D4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DAC82FB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29D3F0" w14:textId="41938BF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>
              <w:t>74-12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B488AA" w14:textId="0739F689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>
              <w:t>70-12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EB9980" w14:textId="73C4F61D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</w:t>
            </w:r>
            <w:r w:rsidRPr="00894CBF">
              <w:t xml:space="preserve"> (</w:t>
            </w:r>
            <w:r>
              <w:t>78-12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E6CC918" w14:textId="77777777" w:rsidR="00085E27" w:rsidRPr="000508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01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085E27" w:rsidRPr="00894CBF" w14:paraId="6EBE29C9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0D2C133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bdome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AA69B" w14:textId="546D591F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</w:t>
            </w:r>
            <w:r w:rsidRPr="00894CBF">
              <w:t>0 (</w:t>
            </w:r>
            <w:r>
              <w:t>167-23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E6636D" w14:textId="540E015F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0</w:t>
            </w:r>
            <w:r w:rsidRPr="00894CBF">
              <w:t xml:space="preserve"> (</w:t>
            </w:r>
            <w:r>
              <w:t>165-23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80FB47" w14:textId="63DE30B9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7.</w:t>
            </w:r>
            <w:r w:rsidRPr="00894CBF">
              <w:t>0 (</w:t>
            </w:r>
            <w:r>
              <w:t>173-24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634B2DA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077</w:t>
            </w:r>
            <w:r w:rsidRPr="00894CBF">
              <w:rPr>
                <w:vertAlign w:val="superscript"/>
              </w:rPr>
              <w:t>b</w:t>
            </w:r>
          </w:p>
        </w:tc>
      </w:tr>
      <w:tr w:rsidR="00085E27" w:rsidRPr="00894CBF" w14:paraId="769D654F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05606FF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572B98" w14:textId="0200E4AA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6.</w:t>
            </w:r>
            <w:r w:rsidRPr="00894CBF">
              <w:t>0 (</w:t>
            </w:r>
            <w:r>
              <w:t>250-33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304095" w14:textId="199EE9EB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5.0</w:t>
            </w:r>
            <w:r w:rsidRPr="00894CBF">
              <w:t xml:space="preserve"> (</w:t>
            </w:r>
            <w:r>
              <w:t>245-33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2A7036" w14:textId="3529F2F1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</w:t>
            </w:r>
            <w:r w:rsidRPr="00894CBF">
              <w:t>0 (</w:t>
            </w:r>
            <w:r>
              <w:t>265-35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31FD0E4" w14:textId="77777777" w:rsidR="00085E27" w:rsidRPr="000508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02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085E27" w:rsidRPr="00894CBF" w14:paraId="692138FA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F448788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>Blood loss, mL, 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103250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6712F6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4F306D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9017CE6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5E27" w:rsidRPr="00894CBF" w14:paraId="640B6C0A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A93BC37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A86B50" w14:textId="7750FE88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E27">
              <w:t>100.0 (50-15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29B407" w14:textId="4414394C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  <w:r w:rsidRPr="00894CBF">
              <w:t xml:space="preserve"> (</w:t>
            </w:r>
            <w:r>
              <w:t>50-15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EC53D3" w14:textId="2958791D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</w:t>
            </w:r>
            <w:r w:rsidRPr="00894CBF">
              <w:t>0 (</w:t>
            </w:r>
            <w:r>
              <w:t>50-18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F5892FA" w14:textId="77777777" w:rsidR="00085E27" w:rsidRPr="000508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050851">
              <w:rPr>
                <w:b/>
              </w:rPr>
              <w:t>0.010</w:t>
            </w:r>
            <w:r w:rsidRPr="00050851">
              <w:rPr>
                <w:b/>
                <w:vertAlign w:val="superscript"/>
              </w:rPr>
              <w:t>b</w:t>
            </w:r>
          </w:p>
        </w:tc>
      </w:tr>
      <w:tr w:rsidR="00085E27" w:rsidRPr="00894CBF" w14:paraId="7B335695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53CB911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Abd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47733" w14:textId="7941B120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</w:t>
            </w:r>
            <w:r w:rsidRPr="00894CBF">
              <w:t>0 (</w:t>
            </w:r>
            <w:r>
              <w:t>100-30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ADB7F1" w14:textId="447F12BE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0</w:t>
            </w:r>
            <w:r w:rsidRPr="00894CBF">
              <w:t xml:space="preserve"> (</w:t>
            </w:r>
            <w:r>
              <w:t>100-30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767F47" w14:textId="0C6A4AA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.</w:t>
            </w:r>
            <w:r w:rsidRPr="00894CBF">
              <w:t>0 (</w:t>
            </w:r>
            <w:r>
              <w:t>1</w:t>
            </w:r>
            <w:r w:rsidRPr="00894CBF">
              <w:t>00</w:t>
            </w:r>
            <w:r>
              <w:t>-300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76FDA1C1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390</w:t>
            </w:r>
            <w:r w:rsidRPr="00894CBF">
              <w:rPr>
                <w:vertAlign w:val="superscript"/>
              </w:rPr>
              <w:t>b</w:t>
            </w:r>
          </w:p>
        </w:tc>
      </w:tr>
      <w:tr w:rsidR="00085E27" w:rsidRPr="00894CBF" w14:paraId="4AD54EE9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B8D7A80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A181BF" w14:textId="683503FF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</w:t>
            </w:r>
            <w:r w:rsidRPr="00894CBF">
              <w:t>0 (</w:t>
            </w:r>
            <w:r>
              <w:t>200-42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FB8954" w14:textId="0882B6FA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0</w:t>
            </w:r>
            <w:r w:rsidRPr="00894CBF">
              <w:t xml:space="preserve"> (</w:t>
            </w:r>
            <w:r>
              <w:t>200-420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D0289E" w14:textId="7C795574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</w:t>
            </w:r>
            <w:r w:rsidRPr="00894CBF">
              <w:t>0 (</w:t>
            </w:r>
            <w:r>
              <w:t>200-425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7B30BB8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093</w:t>
            </w:r>
            <w:r w:rsidRPr="00894CBF">
              <w:rPr>
                <w:vertAlign w:val="superscript"/>
              </w:rPr>
              <w:t>b</w:t>
            </w:r>
          </w:p>
        </w:tc>
      </w:tr>
      <w:tr w:rsidR="00085E27" w:rsidRPr="00894CBF" w14:paraId="2DF90D6A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4411BE8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>Blood transfu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87644" w14:textId="54E732B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32 (16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3DC03C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88 (14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0473BF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44 (21.9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4D94356" w14:textId="77777777" w:rsidR="00085E27" w:rsidRPr="0056620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6620F">
              <w:rPr>
                <w:b/>
              </w:rPr>
              <w:t>0.009</w:t>
            </w:r>
          </w:p>
        </w:tc>
      </w:tr>
      <w:tr w:rsidR="00085E27" w:rsidRPr="00894CBF" w14:paraId="6A29408C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68466D0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>Conver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690217" w14:textId="44917198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21 (2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8225F7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3 (2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F74701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8 (4.1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76BB5C6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0.130</w:t>
            </w:r>
          </w:p>
        </w:tc>
      </w:tr>
      <w:tr w:rsidR="00085E27" w:rsidRPr="00894CBF" w14:paraId="6BF9B4BD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B9E2FF9" w14:textId="77777777" w:rsidR="00085E27" w:rsidRPr="00894CBF" w:rsidRDefault="00085E27" w:rsidP="00085E27">
            <w:r w:rsidRPr="00894CBF">
              <w:t xml:space="preserve">Postoperative dat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A339A1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E6849F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7A84E6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1B497427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5E27" w:rsidRPr="00894CBF" w14:paraId="1168F89A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59795D1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 xml:space="preserve">Hospital days, median (IQR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B6725" w14:textId="1ABFA944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  <w:r w:rsidRPr="00894CBF">
              <w:t xml:space="preserve"> (</w:t>
            </w:r>
            <w:r>
              <w:t>11-17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909F5A" w14:textId="090BB61D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 (11-1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3E2048" w14:textId="23E5667E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</w:t>
            </w:r>
            <w:r w:rsidRPr="00894CBF">
              <w:t>0 (</w:t>
            </w:r>
            <w:r>
              <w:t>10-1</w:t>
            </w:r>
            <w:r w:rsidRPr="00894CBF">
              <w:t>7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396922CE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979</w:t>
            </w:r>
            <w:r w:rsidRPr="00894CBF">
              <w:rPr>
                <w:vertAlign w:val="superscript"/>
              </w:rPr>
              <w:t>b</w:t>
            </w:r>
          </w:p>
        </w:tc>
      </w:tr>
      <w:tr w:rsidR="00085E27" w:rsidRPr="00894CBF" w14:paraId="2AA59BDD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315F587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 xml:space="preserve">R stat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78FDC0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ABBA6B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1B7B9A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C61AFE4" w14:textId="77777777" w:rsidR="00085E27" w:rsidRPr="0056620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6620F">
              <w:rPr>
                <w:b/>
              </w:rPr>
              <w:t>0.032</w:t>
            </w:r>
          </w:p>
        </w:tc>
      </w:tr>
      <w:tr w:rsidR="00085E27" w:rsidRPr="00894CBF" w14:paraId="5D9AD098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E59458D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E0B04" w14:textId="45CD4F66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716 (87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89554B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550 (88.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9A0AF7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BF">
              <w:t>166 (82.6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BA39513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85E27" w:rsidRPr="00894CBF" w14:paraId="544AA651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7413721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1 or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ECB3A5" w14:textId="706BD0A5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107 (13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B4A5CD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72 (11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494951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BF">
              <w:t>35 (17.4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18E89D7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5E27" w:rsidRPr="00894CBF" w14:paraId="28063918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EDB4785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 xml:space="preserve">Nodes removed, median (IQR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53934E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46F6F2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7C7310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456FBC9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85E27" w:rsidRPr="00894CBF" w14:paraId="2EC05042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1C916DA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Gastri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E6775" w14:textId="73304CEA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</w:t>
            </w:r>
            <w:r w:rsidRPr="00894CBF">
              <w:t>0 (</w:t>
            </w:r>
            <w:r>
              <w:t>10-18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53F189" w14:textId="0C6927F5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</w:t>
            </w:r>
            <w:r w:rsidRPr="00894CBF">
              <w:t>0 (</w:t>
            </w:r>
            <w:r>
              <w:t>10-19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65DC2D" w14:textId="7EFE6EEB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</w:t>
            </w:r>
            <w:r w:rsidRPr="00894CBF">
              <w:t xml:space="preserve"> (</w:t>
            </w:r>
            <w:r>
              <w:t>8-17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FBC8828" w14:textId="77777777" w:rsidR="00085E27" w:rsidRPr="0056620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56620F">
              <w:rPr>
                <w:b/>
              </w:rPr>
              <w:t>0.004</w:t>
            </w:r>
            <w:r w:rsidRPr="0056620F">
              <w:rPr>
                <w:b/>
                <w:vertAlign w:val="superscript"/>
              </w:rPr>
              <w:t>b</w:t>
            </w:r>
          </w:p>
        </w:tc>
      </w:tr>
      <w:tr w:rsidR="00085E27" w:rsidRPr="00894CBF" w14:paraId="4BD6E52D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2D3B2D8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Mediastin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0CB28" w14:textId="1F039A55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>
              <w:t>1-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FE8A56" w14:textId="3D40ED03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Pr="00894CBF">
              <w:t>0 (</w:t>
            </w:r>
            <w:r>
              <w:t>1-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0DBFB0" w14:textId="15ED39F3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>
              <w:t>1-6</w:t>
            </w:r>
            <w:r w:rsidRPr="00894CBF"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F7F907D" w14:textId="77777777" w:rsidR="00085E27" w:rsidRPr="00894CBF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94CBF">
              <w:t>0.188</w:t>
            </w:r>
            <w:r w:rsidRPr="00894CBF">
              <w:rPr>
                <w:vertAlign w:val="superscript"/>
              </w:rPr>
              <w:t>b</w:t>
            </w:r>
          </w:p>
        </w:tc>
      </w:tr>
      <w:tr w:rsidR="00085E27" w:rsidRPr="00894CBF" w14:paraId="4D3EAB57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E22BA0E" w14:textId="77777777" w:rsidR="00085E27" w:rsidRPr="00894CBF" w:rsidRDefault="00085E27" w:rsidP="00085E27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Subcarin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48623B" w14:textId="684462F4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  <w:r w:rsidRPr="00894CBF">
              <w:t xml:space="preserve"> (</w:t>
            </w:r>
            <w:r>
              <w:t>1-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ED65A6" w14:textId="7F29CB94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</w:t>
            </w:r>
            <w:r w:rsidRPr="00894CBF">
              <w:t>0 (</w:t>
            </w:r>
            <w:r>
              <w:t>1-5</w:t>
            </w:r>
            <w:r w:rsidRPr="00894CBF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616094" w14:textId="578A7583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</w:t>
            </w:r>
            <w:r w:rsidRPr="00894CBF">
              <w:t xml:space="preserve"> (</w:t>
            </w:r>
            <w:r>
              <w:t>0-</w:t>
            </w:r>
            <w:r w:rsidRPr="00894CBF">
              <w:t>4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2CC2EE5A" w14:textId="77777777" w:rsidR="00085E27" w:rsidRPr="0056620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56620F">
              <w:rPr>
                <w:b/>
              </w:rPr>
              <w:t>0.003</w:t>
            </w:r>
            <w:r w:rsidRPr="0056620F">
              <w:rPr>
                <w:b/>
                <w:vertAlign w:val="superscript"/>
              </w:rPr>
              <w:t>b</w:t>
            </w:r>
          </w:p>
        </w:tc>
      </w:tr>
      <w:tr w:rsidR="00085E27" w:rsidRPr="00894CBF" w14:paraId="36016D9B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8400EBB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>In hospital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20BE0" w14:textId="77777777" w:rsidR="00085E27" w:rsidRPr="007522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251">
              <w:t>17 (2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0E789A" w14:textId="77777777" w:rsidR="00085E27" w:rsidRPr="007522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251">
              <w:t>10 (1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3578D3" w14:textId="77777777" w:rsidR="00085E27" w:rsidRPr="007522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251">
              <w:t>7 (3.5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6068F810" w14:textId="77777777" w:rsidR="00085E27" w:rsidRPr="00752251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2251">
              <w:t>0.099</w:t>
            </w:r>
          </w:p>
        </w:tc>
      </w:tr>
      <w:tr w:rsidR="00085E27" w:rsidRPr="00894CBF" w14:paraId="0C47D538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FD6AD72" w14:textId="5B1FBB32" w:rsidR="00085E27" w:rsidRPr="00FD4FAE" w:rsidRDefault="00085E27" w:rsidP="00085E27">
            <w:pPr>
              <w:rPr>
                <w:b w:val="0"/>
              </w:rPr>
            </w:pPr>
            <w:r w:rsidRPr="00FD4FAE">
              <w:rPr>
                <w:b w:val="0"/>
              </w:rPr>
              <w:t xml:space="preserve">30-day mortalit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C8DBF6" w14:textId="3802E47B" w:rsidR="00085E27" w:rsidRPr="001E411B" w:rsidRDefault="001E411B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2</w:t>
            </w:r>
            <w:r w:rsidR="00085E27" w:rsidRPr="001E411B">
              <w:rPr>
                <w:color w:val="000000" w:themeColor="text1"/>
              </w:rPr>
              <w:t xml:space="preserve"> (0.</w:t>
            </w:r>
            <w:r w:rsidRPr="001E411B">
              <w:rPr>
                <w:color w:val="000000" w:themeColor="text1"/>
              </w:rPr>
              <w:t>2</w:t>
            </w:r>
            <w:r w:rsidR="00085E27" w:rsidRPr="001E411B">
              <w:rPr>
                <w:color w:val="000000" w:themeColor="text1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AB356C" w14:textId="77777777" w:rsidR="00085E27" w:rsidRPr="001E411B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0 (0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2D4DE5" w14:textId="0EB8569C" w:rsidR="00085E27" w:rsidRPr="001E411B" w:rsidRDefault="001E411B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2</w:t>
            </w:r>
            <w:r w:rsidR="00085E27" w:rsidRPr="001E411B">
              <w:rPr>
                <w:color w:val="000000" w:themeColor="text1"/>
              </w:rPr>
              <w:t xml:space="preserve"> (1</w:t>
            </w:r>
            <w:r w:rsidRPr="001E411B">
              <w:rPr>
                <w:color w:val="000000" w:themeColor="text1"/>
              </w:rPr>
              <w:t>.0</w:t>
            </w:r>
            <w:r w:rsidR="00085E27" w:rsidRPr="001E411B">
              <w:rPr>
                <w:color w:val="000000" w:themeColor="text1"/>
              </w:rPr>
              <w:t>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0D1225FB" w14:textId="5CFF1968" w:rsidR="00085E27" w:rsidRPr="00FD4FAE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995</w:t>
            </w:r>
            <w:r>
              <w:rPr>
                <w:vertAlign w:val="superscript"/>
              </w:rPr>
              <w:t>c</w:t>
            </w:r>
          </w:p>
        </w:tc>
      </w:tr>
      <w:tr w:rsidR="00085E27" w:rsidRPr="00894CBF" w14:paraId="71232A0F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ACB8050" w14:textId="77777777" w:rsidR="00085E27" w:rsidRPr="00FD4FAE" w:rsidRDefault="00085E27" w:rsidP="00085E27">
            <w:pPr>
              <w:rPr>
                <w:b w:val="0"/>
              </w:rPr>
            </w:pPr>
            <w:r w:rsidRPr="00FD4FAE">
              <w:rPr>
                <w:b w:val="0"/>
              </w:rPr>
              <w:t>90-day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65508" w14:textId="211D5BF7" w:rsidR="00085E27" w:rsidRPr="00FD4FAE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411B">
              <w:rPr>
                <w:color w:val="000000" w:themeColor="text1"/>
              </w:rPr>
              <w:t>1</w:t>
            </w:r>
            <w:r w:rsidR="001E411B" w:rsidRPr="001E411B">
              <w:rPr>
                <w:color w:val="000000" w:themeColor="text1"/>
              </w:rPr>
              <w:t>4</w:t>
            </w:r>
            <w:r w:rsidRPr="001E411B">
              <w:rPr>
                <w:color w:val="000000" w:themeColor="text1"/>
              </w:rPr>
              <w:t xml:space="preserve"> (</w:t>
            </w:r>
            <w:r w:rsidRPr="00FD4FAE">
              <w:t>1.</w:t>
            </w:r>
            <w:r w:rsidR="001E411B">
              <w:t>7</w:t>
            </w:r>
            <w:r w:rsidRPr="00FD4FAE"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F8D0D4" w14:textId="77777777" w:rsidR="00085E27" w:rsidRPr="001E411B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5 (0.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6FFBFB" w14:textId="6EA66FA1" w:rsidR="00085E27" w:rsidRPr="001E411B" w:rsidRDefault="001E411B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E411B">
              <w:rPr>
                <w:color w:val="000000" w:themeColor="text1"/>
              </w:rPr>
              <w:t>9</w:t>
            </w:r>
            <w:r w:rsidR="00085E27" w:rsidRPr="001E411B">
              <w:rPr>
                <w:color w:val="000000" w:themeColor="text1"/>
              </w:rPr>
              <w:t xml:space="preserve"> (</w:t>
            </w:r>
            <w:r w:rsidRPr="001E411B">
              <w:rPr>
                <w:color w:val="000000" w:themeColor="text1"/>
              </w:rPr>
              <w:t>4</w:t>
            </w:r>
            <w:r w:rsidR="00085E27" w:rsidRPr="001E411B">
              <w:rPr>
                <w:color w:val="000000" w:themeColor="text1"/>
              </w:rPr>
              <w:t>.5%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4822910B" w14:textId="41735998" w:rsidR="00085E27" w:rsidRPr="00FD4FAE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FD4FAE">
              <w:rPr>
                <w:b/>
                <w:bCs/>
              </w:rPr>
              <w:t>0.048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="00085E27" w:rsidRPr="00894CBF" w14:paraId="236C0115" w14:textId="77777777" w:rsidTr="00FF4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D118432" w14:textId="77777777" w:rsidR="00085E27" w:rsidRPr="00894CBF" w:rsidRDefault="00085E27" w:rsidP="00085E27">
            <w:r w:rsidRPr="00894CBF">
              <w:t>Survival da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097104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 xml:space="preserve">Total </w:t>
            </w:r>
          </w:p>
          <w:p w14:paraId="0941943A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818</w:t>
            </w:r>
            <w:r w:rsidRPr="00894CBF"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E02C85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No respiratory comorbidity 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620</w:t>
            </w:r>
            <w:r w:rsidRPr="00894CBF"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18ADAD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4CBF">
              <w:rPr>
                <w:b/>
              </w:rPr>
              <w:t>Respiratory comorbidity (</w:t>
            </w:r>
            <w:r w:rsidRPr="00894CBF">
              <w:rPr>
                <w:b/>
                <w:i/>
              </w:rPr>
              <w:t>n</w:t>
            </w:r>
            <w:r>
              <w:rPr>
                <w:b/>
              </w:rPr>
              <w:t xml:space="preserve"> = 198</w:t>
            </w:r>
            <w:r w:rsidRPr="00894CBF">
              <w:rPr>
                <w:b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4" w:space="0" w:color="A5A5A5" w:themeColor="accent3"/>
            </w:tcBorders>
          </w:tcPr>
          <w:p w14:paraId="5FCBAB00" w14:textId="77777777" w:rsidR="00085E27" w:rsidRPr="00894CBF" w:rsidRDefault="00085E27" w:rsidP="00085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5E27" w:rsidRPr="00A91519" w14:paraId="79676440" w14:textId="77777777" w:rsidTr="00FF4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single" w:sz="4" w:space="0" w:color="A5A5A5" w:themeColor="accent3"/>
            </w:tcBorders>
          </w:tcPr>
          <w:p w14:paraId="0172538E" w14:textId="77777777" w:rsidR="00085E27" w:rsidRPr="00894CBF" w:rsidRDefault="00085E27" w:rsidP="00085E27">
            <w:pPr>
              <w:rPr>
                <w:b w:val="0"/>
              </w:rPr>
            </w:pPr>
            <w:r w:rsidRPr="00894CBF">
              <w:rPr>
                <w:b w:val="0"/>
              </w:rPr>
              <w:t>Overall survival, months, median (SE)</w:t>
            </w:r>
          </w:p>
        </w:tc>
        <w:tc>
          <w:tcPr>
            <w:tcW w:w="1701" w:type="dxa"/>
            <w:tcBorders>
              <w:top w:val="nil"/>
            </w:tcBorders>
          </w:tcPr>
          <w:p w14:paraId="19FC28A8" w14:textId="77777777" w:rsidR="00085E27" w:rsidRPr="00A91519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51.0 (5.8)</w:t>
            </w:r>
          </w:p>
        </w:tc>
        <w:tc>
          <w:tcPr>
            <w:tcW w:w="2268" w:type="dxa"/>
            <w:tcBorders>
              <w:top w:val="nil"/>
            </w:tcBorders>
          </w:tcPr>
          <w:p w14:paraId="79B0861A" w14:textId="77777777" w:rsidR="00085E27" w:rsidRPr="00A91519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61.0 (5.3)</w:t>
            </w:r>
          </w:p>
        </w:tc>
        <w:tc>
          <w:tcPr>
            <w:tcW w:w="2268" w:type="dxa"/>
            <w:tcBorders>
              <w:top w:val="nil"/>
            </w:tcBorders>
          </w:tcPr>
          <w:p w14:paraId="04158D52" w14:textId="77777777" w:rsidR="00085E27" w:rsidRPr="00A91519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519">
              <w:t>32.0 (6.1)</w:t>
            </w:r>
          </w:p>
        </w:tc>
        <w:tc>
          <w:tcPr>
            <w:tcW w:w="1105" w:type="dxa"/>
            <w:tcBorders>
              <w:top w:val="nil"/>
              <w:right w:val="single" w:sz="4" w:space="0" w:color="A5A5A5" w:themeColor="accent3"/>
            </w:tcBorders>
          </w:tcPr>
          <w:p w14:paraId="49DB3404" w14:textId="3E25D785" w:rsidR="00085E27" w:rsidRPr="00FD4FAE" w:rsidRDefault="00085E27" w:rsidP="00085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A91519">
              <w:rPr>
                <w:b/>
              </w:rPr>
              <w:t>0.002</w:t>
            </w:r>
            <w:r>
              <w:rPr>
                <w:b/>
                <w:vertAlign w:val="superscript"/>
              </w:rPr>
              <w:t>d</w:t>
            </w:r>
          </w:p>
        </w:tc>
      </w:tr>
    </w:tbl>
    <w:p w14:paraId="02C87097" w14:textId="77777777" w:rsidR="00FF4C5B" w:rsidRPr="00894CBF" w:rsidRDefault="00FF4C5B" w:rsidP="00FF4C5B">
      <w:pPr>
        <w:pStyle w:val="ListParagraph"/>
        <w:numPr>
          <w:ilvl w:val="0"/>
          <w:numId w:val="1"/>
        </w:numPr>
      </w:pPr>
      <w:r w:rsidRPr="00894CBF">
        <w:t xml:space="preserve">Chi-square test </w:t>
      </w:r>
    </w:p>
    <w:p w14:paraId="5E93F80B" w14:textId="2CD3B165" w:rsidR="00FF4C5B" w:rsidRDefault="00FF4C5B" w:rsidP="00FF4C5B">
      <w:pPr>
        <w:pStyle w:val="ListParagraph"/>
        <w:numPr>
          <w:ilvl w:val="0"/>
          <w:numId w:val="1"/>
        </w:numPr>
      </w:pPr>
      <w:r w:rsidRPr="00894CBF">
        <w:t xml:space="preserve">Mann-Whitney U test </w:t>
      </w:r>
    </w:p>
    <w:p w14:paraId="504935E6" w14:textId="17767ED3" w:rsidR="00FD4FAE" w:rsidRPr="00894CBF" w:rsidRDefault="00FD4FAE" w:rsidP="00FF4C5B">
      <w:pPr>
        <w:pStyle w:val="ListParagraph"/>
        <w:numPr>
          <w:ilvl w:val="0"/>
          <w:numId w:val="1"/>
        </w:numPr>
      </w:pPr>
      <w:r>
        <w:t xml:space="preserve">Logistic regression. </w:t>
      </w:r>
      <w:r w:rsidRPr="00FD4FAE">
        <w:t>Model included all comorbidities, medical complications and ICU stay.</w:t>
      </w:r>
    </w:p>
    <w:p w14:paraId="6D9F97C3" w14:textId="77777777" w:rsidR="00FF4C5B" w:rsidRPr="00894CBF" w:rsidRDefault="00FF4C5B" w:rsidP="00FF4C5B">
      <w:pPr>
        <w:pStyle w:val="ListParagraph"/>
        <w:numPr>
          <w:ilvl w:val="0"/>
          <w:numId w:val="1"/>
        </w:numPr>
      </w:pPr>
      <w:r w:rsidRPr="00894CBF">
        <w:t>Log Rank (Mantel-Cox)</w:t>
      </w:r>
    </w:p>
    <w:p w14:paraId="069F8141" w14:textId="35AB8E28" w:rsidR="00A84CEE" w:rsidRDefault="00A84CEE"/>
    <w:p w14:paraId="11795E7D" w14:textId="782A9F99" w:rsidR="00B9565B" w:rsidRDefault="00B9565B"/>
    <w:p w14:paraId="2E6F5EA5" w14:textId="77777777" w:rsidR="00FE3B3A" w:rsidRPr="00DF6A67" w:rsidRDefault="00FE3B3A" w:rsidP="00FE3B3A">
      <w:pPr>
        <w:rPr>
          <w:b/>
          <w:bCs/>
          <w:sz w:val="24"/>
          <w:szCs w:val="24"/>
        </w:rPr>
      </w:pPr>
      <w:r w:rsidRPr="00DF6A67">
        <w:rPr>
          <w:b/>
          <w:bCs/>
          <w:sz w:val="24"/>
          <w:szCs w:val="24"/>
        </w:rPr>
        <w:lastRenderedPageBreak/>
        <w:t xml:space="preserve">Table S3 Propensity score-matched cohort results </w:t>
      </w:r>
    </w:p>
    <w:tbl>
      <w:tblPr>
        <w:tblStyle w:val="ListTable3-Accent3"/>
        <w:tblW w:w="10627" w:type="dxa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678"/>
        <w:gridCol w:w="1269"/>
        <w:gridCol w:w="1448"/>
      </w:tblGrid>
      <w:tr w:rsidR="00401B15" w:rsidRPr="00894CBF" w14:paraId="58D6FA01" w14:textId="4BD3F2D5" w:rsidTr="00401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shd w:val="clear" w:color="auto" w:fill="D0CECE" w:themeFill="background2" w:themeFillShade="E6"/>
          </w:tcPr>
          <w:p w14:paraId="2BD42EFB" w14:textId="77777777" w:rsidR="00802F25" w:rsidRPr="00894CBF" w:rsidRDefault="00802F25" w:rsidP="00BE5E2C">
            <w:pPr>
              <w:rPr>
                <w:color w:val="auto"/>
              </w:rPr>
            </w:pPr>
            <w:r w:rsidRPr="00894CBF">
              <w:rPr>
                <w:color w:val="auto"/>
              </w:rPr>
              <w:t xml:space="preserve">Factor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</w:tcPr>
          <w:p w14:paraId="061B2FE0" w14:textId="77777777" w:rsidR="00802F25" w:rsidRPr="00894CBF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 xml:space="preserve">Total </w:t>
            </w:r>
          </w:p>
          <w:p w14:paraId="5C084BF0" w14:textId="3F10187F" w:rsidR="00802F25" w:rsidRPr="00894CBF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94CBF">
              <w:rPr>
                <w:color w:val="auto"/>
              </w:rPr>
              <w:t>(</w:t>
            </w:r>
            <w:r w:rsidRPr="00894CBF">
              <w:rPr>
                <w:i/>
                <w:color w:val="auto"/>
              </w:rPr>
              <w:t>n</w:t>
            </w:r>
            <w:r w:rsidRPr="00894CBF">
              <w:rPr>
                <w:color w:val="auto"/>
              </w:rPr>
              <w:t xml:space="preserve"> = </w:t>
            </w:r>
            <w:r>
              <w:rPr>
                <w:color w:val="auto"/>
              </w:rPr>
              <w:t>208</w:t>
            </w:r>
            <w:r w:rsidRPr="00894CBF">
              <w:rPr>
                <w:color w:val="auto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</w:tcPr>
          <w:p w14:paraId="45560C6E" w14:textId="69FD8F28" w:rsidR="00802F25" w:rsidRPr="00894CBF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HMIE</w:t>
            </w:r>
            <w:r w:rsidRPr="00894CBF">
              <w:rPr>
                <w:color w:val="auto"/>
              </w:rPr>
              <w:t xml:space="preserve"> </w:t>
            </w:r>
            <w:r>
              <w:rPr>
                <w:color w:val="auto"/>
              </w:rPr>
              <w:t xml:space="preserve">group  </w:t>
            </w:r>
            <w:r w:rsidRPr="00894CBF">
              <w:rPr>
                <w:color w:val="auto"/>
              </w:rPr>
              <w:t>(</w:t>
            </w:r>
            <w:r w:rsidRPr="00894CBF">
              <w:rPr>
                <w:i/>
                <w:color w:val="auto"/>
              </w:rPr>
              <w:t xml:space="preserve">n </w:t>
            </w:r>
            <w:r w:rsidRPr="00894CBF">
              <w:rPr>
                <w:color w:val="auto"/>
              </w:rPr>
              <w:t xml:space="preserve">= </w:t>
            </w:r>
            <w:r>
              <w:rPr>
                <w:color w:val="auto"/>
              </w:rPr>
              <w:t>104</w:t>
            </w:r>
            <w:r w:rsidRPr="00894CBF">
              <w:rPr>
                <w:color w:val="auto"/>
              </w:rPr>
              <w:t>)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D0CECE" w:themeFill="background2" w:themeFillShade="E6"/>
          </w:tcPr>
          <w:p w14:paraId="1127B46D" w14:textId="6E326849" w:rsidR="00802F25" w:rsidRPr="00894CBF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MIE</w:t>
            </w:r>
            <w:r w:rsidRPr="00894CBF">
              <w:rPr>
                <w:color w:val="auto"/>
              </w:rPr>
              <w:t xml:space="preserve"> </w:t>
            </w:r>
            <w:r>
              <w:rPr>
                <w:color w:val="auto"/>
              </w:rPr>
              <w:t xml:space="preserve">group </w:t>
            </w:r>
            <w:r w:rsidRPr="00894CBF">
              <w:rPr>
                <w:color w:val="auto"/>
              </w:rPr>
              <w:t>(</w:t>
            </w:r>
            <w:r w:rsidRPr="00894CBF">
              <w:rPr>
                <w:i/>
                <w:color w:val="auto"/>
              </w:rPr>
              <w:t>n</w:t>
            </w:r>
            <w:r w:rsidRPr="00894CBF">
              <w:rPr>
                <w:color w:val="auto"/>
              </w:rPr>
              <w:t xml:space="preserve"> = </w:t>
            </w:r>
            <w:r>
              <w:rPr>
                <w:color w:val="auto"/>
              </w:rPr>
              <w:t>104</w:t>
            </w:r>
            <w:r w:rsidRPr="00894CBF">
              <w:rPr>
                <w:color w:val="auto"/>
              </w:rPr>
              <w:t xml:space="preserve">) 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D0CECE" w:themeFill="background2" w:themeFillShade="E6"/>
          </w:tcPr>
          <w:p w14:paraId="3B41729E" w14:textId="7357A5F5" w:rsidR="00802F25" w:rsidRPr="00894CBF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iCs/>
                <w:color w:val="auto"/>
              </w:rPr>
              <w:t xml:space="preserve">Univariable </w:t>
            </w:r>
            <w:r w:rsidRPr="00894CBF">
              <w:rPr>
                <w:i/>
                <w:color w:val="auto"/>
              </w:rPr>
              <w:t>p</w:t>
            </w:r>
            <w:r w:rsidRPr="00894CBF">
              <w:rPr>
                <w:color w:val="auto"/>
              </w:rPr>
              <w:t xml:space="preserve"> Value</w:t>
            </w:r>
            <w:r w:rsidRPr="00894CBF">
              <w:rPr>
                <w:color w:val="auto"/>
                <w:vertAlign w:val="superscript"/>
              </w:rPr>
              <w:t>a</w:t>
            </w:r>
            <w:r w:rsidRPr="00894CBF">
              <w:rPr>
                <w:color w:val="auto"/>
              </w:rPr>
              <w:t xml:space="preserve"> </w:t>
            </w:r>
          </w:p>
        </w:tc>
        <w:tc>
          <w:tcPr>
            <w:tcW w:w="1448" w:type="dxa"/>
            <w:tcBorders>
              <w:bottom w:val="nil"/>
              <w:right w:val="single" w:sz="4" w:space="0" w:color="A6A6A6" w:themeColor="background1" w:themeShade="A6"/>
            </w:tcBorders>
            <w:shd w:val="clear" w:color="auto" w:fill="D0CECE" w:themeFill="background2" w:themeFillShade="E6"/>
          </w:tcPr>
          <w:p w14:paraId="1D17B37E" w14:textId="29E83B5C" w:rsidR="00802F25" w:rsidRPr="00802F25" w:rsidRDefault="00802F25" w:rsidP="00BE5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vertAlign w:val="superscript"/>
              </w:rPr>
            </w:pPr>
            <w:r>
              <w:rPr>
                <w:iCs/>
                <w:color w:val="auto"/>
              </w:rPr>
              <w:t xml:space="preserve">Multivariable </w:t>
            </w:r>
            <w:r>
              <w:rPr>
                <w:i/>
                <w:color w:val="auto"/>
              </w:rPr>
              <w:t>p</w:t>
            </w:r>
            <w:r>
              <w:rPr>
                <w:iCs/>
                <w:color w:val="auto"/>
              </w:rPr>
              <w:t xml:space="preserve"> Value</w:t>
            </w:r>
            <w:r>
              <w:rPr>
                <w:iCs/>
                <w:color w:val="auto"/>
                <w:vertAlign w:val="superscript"/>
              </w:rPr>
              <w:t>e</w:t>
            </w:r>
          </w:p>
        </w:tc>
      </w:tr>
      <w:tr w:rsidR="00401B15" w:rsidRPr="00894CBF" w14:paraId="1B5EBE4A" w14:textId="2FAD4341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9ADD26A" w14:textId="77777777" w:rsidR="00802F25" w:rsidRPr="00894CBF" w:rsidRDefault="00802F25" w:rsidP="00BE5E2C">
            <w:r w:rsidRPr="00894CBF">
              <w:t xml:space="preserve">Primary outcom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6E05A3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B073B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4B14FCB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14EE974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24F9D774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3AC2693F" w14:textId="1FCB3185" w:rsidTr="00401B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CB6EABC" w14:textId="77777777" w:rsidR="00802F25" w:rsidRPr="00894CBF" w:rsidRDefault="00802F25" w:rsidP="00BE5E2C">
            <w:r w:rsidRPr="00894CBF">
              <w:t>Postoperative compl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57FD93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A7AA9F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D4974C5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6118FB2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1376D85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02F7D455" w14:textId="5671559E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F4C5799" w14:textId="77777777" w:rsidR="00802F25" w:rsidRPr="00A84CEE" w:rsidRDefault="00802F25" w:rsidP="00BE5E2C">
            <w:r w:rsidRPr="00A84CEE">
              <w:t xml:space="preserve">Surgic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C96DE3" w14:textId="089FA6C5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 (24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89671E" w14:textId="22D561A1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27.9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245D8F1" w14:textId="169EE378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21.2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0CA076BC" w14:textId="739E92B3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4EE611E" w14:textId="77777777" w:rsidR="00802F25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4F49DD86" w14:textId="5810AA1E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8995FAC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 xml:space="preserve">Bleed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F83C6E" w14:textId="46B68073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330495" w14:textId="34A18D86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4437995" w14:textId="76653B3C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.9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B9C1E7A" w14:textId="4B73675D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0.3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25B2229" w14:textId="77777777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68DD0C5C" w14:textId="4D3A2987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FC44827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Wound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10DE48" w14:textId="21856F7E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5.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2C2908" w14:textId="3B19FE6F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4.8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B2EC636" w14:textId="27A036A0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6.7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2C76E933" w14:textId="14A037FD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B580772" w14:textId="77777777" w:rsidR="00802F25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028C6972" w14:textId="0B226D5E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3302687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Vocal cord pals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42BB3E" w14:textId="081B2D6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2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162E30" w14:textId="4D742681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4.8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DF6D12A" w14:textId="56FD6A28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70C2F70C" w14:textId="243D13AB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D474B">
              <w:rPr>
                <w:b/>
                <w:bCs/>
              </w:rPr>
              <w:t>0.0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2CA7788" w14:textId="2C9D2696" w:rsidR="00802F25" w:rsidRPr="009D474B" w:rsidRDefault="00465877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</w:tr>
      <w:tr w:rsidR="00401B15" w:rsidRPr="00894CBF" w14:paraId="3DD5F85F" w14:textId="6C5861B6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FB5E50C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 xml:space="preserve">Anastomotic leak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20E4C3" w14:textId="226A34C4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13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F4F0CB" w14:textId="210ACEE5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7.3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7C6816D" w14:textId="0662A334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10.6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55FF8BB" w14:textId="0812F96C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5A983FF" w14:textId="77777777" w:rsidR="00802F25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698D1BD1" w14:textId="2339914D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4A63791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Conduit necro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E9477" w14:textId="44782F8A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24417" w14:textId="2F4362EF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37AFC4C" w14:textId="09FA5360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.9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02DD690" w14:textId="30CACD05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0.0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287EB45" w14:textId="77777777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63136661" w14:textId="6359AE06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5710208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Reope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67D655" w14:textId="692F8990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5.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964429" w14:textId="1FA3BC4B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5.8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4C1A519" w14:textId="13E4E5B9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5.8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03E77F83" w14:textId="284EEF01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276150B" w14:textId="77777777" w:rsidR="00802F25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2347BDA9" w14:textId="0711F9F3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7A4B945E" w14:textId="77777777" w:rsidR="00802F25" w:rsidRDefault="00802F25" w:rsidP="00BE5E2C">
            <w:r>
              <w:t>Medic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87C106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04EC28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EE4805D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7F1D54B6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7AEA689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36EC15F7" w14:textId="6237BCA3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243B378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Respiratory compl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8C97A" w14:textId="0ADBB4C0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33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6620B7" w14:textId="5F5E13D8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35.6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A01ECB1" w14:textId="76A002CA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 (31.7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56E1FE78" w14:textId="16831270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F4C92D5" w14:textId="77777777" w:rsidR="00802F25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693284B3" w14:textId="07A9B226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A136C71" w14:textId="77777777" w:rsidR="00802F25" w:rsidRPr="00746000" w:rsidRDefault="00802F25" w:rsidP="00BE5E2C">
            <w:pPr>
              <w:ind w:left="284"/>
              <w:rPr>
                <w:b w:val="0"/>
              </w:rPr>
            </w:pPr>
            <w:r>
              <w:rPr>
                <w:b w:val="0"/>
              </w:rPr>
              <w:t xml:space="preserve">Grade </w:t>
            </w: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 xml:space="preserve"> II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3D801" w14:textId="6BC0DF01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8.2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29DF7" w14:textId="4866B5BC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8.7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FA2F376" w14:textId="75D87ABC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7.7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4962AA77" w14:textId="0FDBA813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0.8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4241B32" w14:textId="77777777" w:rsidR="00802F25" w:rsidRPr="009D474B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7B355B78" w14:textId="48341A44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219AF54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Sep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7FD5C" w14:textId="50A96E34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3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6F9614" w14:textId="2293AEF9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9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1DD4711" w14:textId="54098AB5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4.8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50FC5428" w14:textId="162D57C6" w:rsidR="00802F25" w:rsidRPr="009D474B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0.2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1E07906" w14:textId="77777777" w:rsidR="00802F25" w:rsidRPr="009D474B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08B9EA69" w14:textId="6B8F983E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902FBBC" w14:textId="77777777" w:rsidR="00802F25" w:rsidRPr="00894CBF" w:rsidRDefault="00802F25" w:rsidP="00BE5E2C">
            <w:pPr>
              <w:rPr>
                <w:b w:val="0"/>
              </w:rPr>
            </w:pPr>
            <w:r w:rsidRPr="00894CBF">
              <w:rPr>
                <w:b w:val="0"/>
              </w:rPr>
              <w:t>Cardia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803FEE" w14:textId="67FBA4C9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21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13EC3" w14:textId="540D48A8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13.5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F71AC9C" w14:textId="2A93101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(29.8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26F7BA7C" w14:textId="0F93F6E3" w:rsidR="00802F25" w:rsidRPr="00050851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ED08425" w14:textId="4B53FABC" w:rsidR="00802F25" w:rsidRDefault="00465877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7</w:t>
            </w:r>
          </w:p>
        </w:tc>
      </w:tr>
      <w:tr w:rsidR="00401B15" w:rsidRPr="00894CBF" w14:paraId="44536014" w14:textId="206A88F0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F627CEF" w14:textId="77777777" w:rsidR="00802F25" w:rsidRPr="00894CBF" w:rsidRDefault="00802F25" w:rsidP="00BE5E2C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rrhythmi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5FBEE7" w14:textId="0A7086F5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21.2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B9B34" w14:textId="7A933F0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13.5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7EDFA53" w14:textId="6FDCAE09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28.8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FA91339" w14:textId="7BCA0BC2" w:rsidR="00802F25" w:rsidRPr="00050851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32141EA7" w14:textId="2CB73E2D" w:rsidR="00802F25" w:rsidRDefault="00465877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7</w:t>
            </w:r>
          </w:p>
        </w:tc>
      </w:tr>
      <w:tr w:rsidR="00401B15" w:rsidRPr="00894CBF" w14:paraId="59AF1625" w14:textId="48E8C0BD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D99A82C" w14:textId="77777777" w:rsidR="00802F25" w:rsidRPr="00894CBF" w:rsidRDefault="00802F25" w:rsidP="00BE5E2C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Ischemi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D56FB6" w14:textId="32947B71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2B56C9" w14:textId="74489B00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EAD234D" w14:textId="149CAA0F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5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3302959" w14:textId="4AB4AD33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2436E4DC" w14:textId="77777777" w:rsidR="00802F25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7F099B9F" w14:textId="68F6895C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CF168FA" w14:textId="77777777" w:rsidR="00802F25" w:rsidRPr="00894CBF" w:rsidRDefault="00802F25" w:rsidP="00BE5E2C">
            <w:r w:rsidRPr="00894CBF">
              <w:t xml:space="preserve">Secondary outcom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50900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71819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B743B6A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5184486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5008C86" w14:textId="77777777" w:rsidR="00802F25" w:rsidRPr="00894CBF" w:rsidRDefault="00802F25" w:rsidP="00BE5E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24B597C4" w14:textId="111BE56C" w:rsidTr="00401B1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EA425E3" w14:textId="77777777" w:rsidR="00802F25" w:rsidRPr="00894CBF" w:rsidRDefault="00802F25" w:rsidP="00BE5E2C">
            <w:r w:rsidRPr="00894CBF">
              <w:t>Intraoperative da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E4A82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8D3D49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D74EE1D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49DFAB25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63D138F" w14:textId="77777777" w:rsidR="00802F25" w:rsidRPr="00894CBF" w:rsidRDefault="00802F25" w:rsidP="00BE5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64BA4A5E" w14:textId="77777777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95539DC" w14:textId="6D355CC5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 xml:space="preserve">Epidur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9ABDB" w14:textId="3334DF90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 (84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62987E" w14:textId="0E7163AB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 (93.2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88112DC" w14:textId="2F094E1F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 (76.0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7ABD49C6" w14:textId="1306BB2E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74B">
              <w:rPr>
                <w:b/>
                <w:bCs/>
              </w:rPr>
              <w:t>0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AC4388D" w14:textId="75AB7FB8" w:rsidR="00802F25" w:rsidRPr="00465877" w:rsidRDefault="00465877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5877">
              <w:rPr>
                <w:b/>
                <w:bCs/>
              </w:rPr>
              <w:t>0.000</w:t>
            </w:r>
          </w:p>
        </w:tc>
      </w:tr>
      <w:tr w:rsidR="00401B15" w:rsidRPr="00894CBF" w14:paraId="57829B6F" w14:textId="20243F0D" w:rsidTr="00401B15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58BEE34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>OR time, minutes, 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3E1CFA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EA85BA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919016B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5F583F55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299390FE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718830B8" w14:textId="1D2E2DC0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891DF52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311925" w14:textId="064C67C3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 (</w:t>
            </w:r>
            <w:r w:rsidR="00085E27">
              <w:t>78-12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E5771" w14:textId="062ECDF6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 (</w:t>
            </w:r>
            <w:r w:rsidR="00401B15">
              <w:t>70-12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A8D49F8" w14:textId="00A7C3C2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0 (</w:t>
            </w:r>
            <w:r w:rsidR="00401B15">
              <w:t>80-12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95B603F" w14:textId="1124FD7C" w:rsidR="00802F25" w:rsidRPr="009C7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195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F9DF18D" w14:textId="77777777" w:rsid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2FC2E349" w14:textId="394856AF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0C1E8E6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Abdome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08250" w14:textId="1270F7E3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0.0 (</w:t>
            </w:r>
            <w:r w:rsidR="00085E27">
              <w:t>180-24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43132" w14:textId="7F378C6D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.0 (</w:t>
            </w:r>
            <w:r w:rsidR="00401B15">
              <w:t>165-24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CC02800" w14:textId="606F9431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5.0 (</w:t>
            </w:r>
            <w:r w:rsidR="00401B15">
              <w:t>195-24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2CB63DC" w14:textId="531D44EE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vertAlign w:val="superscript"/>
              </w:rPr>
            </w:pPr>
            <w:r>
              <w:rPr>
                <w:b/>
              </w:rPr>
              <w:t>0.000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273254B6" w14:textId="15B83ED4" w:rsidR="00802F25" w:rsidRDefault="00465877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0</w:t>
            </w:r>
          </w:p>
        </w:tc>
      </w:tr>
      <w:tr w:rsidR="00401B15" w:rsidRPr="00894CBF" w14:paraId="7CF7C9F7" w14:textId="50E89B7D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29644BB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D79246" w14:textId="16C7EF0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0.0 (</w:t>
            </w:r>
            <w:r w:rsidR="00085E27">
              <w:t>270-36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136731" w14:textId="5BDD352F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.0 (</w:t>
            </w:r>
            <w:r w:rsidR="00401B15">
              <w:t>250-33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96A7B85" w14:textId="170702FD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7.5 (</w:t>
            </w:r>
            <w:r w:rsidR="00401B15">
              <w:t>280-36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5118A6A" w14:textId="24EA31DC" w:rsidR="00802F25" w:rsidRPr="009C7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>
              <w:rPr>
                <w:b/>
              </w:rPr>
              <w:t>0.001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6A1EE4B" w14:textId="68A7A0EC" w:rsidR="00802F25" w:rsidRDefault="00465877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401B15" w:rsidRPr="00894CBF" w14:paraId="7C2293A9" w14:textId="0D3F6B98" w:rsidTr="00401B15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90BF12E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>Blood loss, mL, median (IQ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3053A4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05A3ED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26EA3C7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98DB340" w14:textId="7DB8C0DE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50F7079" w14:textId="77777777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4BCDBF21" w14:textId="4C5AAC05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587C370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Ches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618211" w14:textId="56D0BB34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 (</w:t>
            </w:r>
            <w:r w:rsidR="00085E27">
              <w:t>50-15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C7B2F9" w14:textId="4160CDA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0 (</w:t>
            </w:r>
            <w:r w:rsidR="00401B15">
              <w:t>50-12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729CA67" w14:textId="07ACA9F8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 (</w:t>
            </w:r>
            <w:r w:rsidR="00401B15">
              <w:t>50-18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946CA5B" w14:textId="47877EC4" w:rsidR="00802F25" w:rsidRPr="009C7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>
              <w:rPr>
                <w:b/>
              </w:rPr>
              <w:t>0.020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D862265" w14:textId="0DB65FD0" w:rsidR="00802F25" w:rsidRDefault="00465877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401B15" w:rsidRPr="00894CBF" w14:paraId="13286B38" w14:textId="2DE249B8" w:rsidTr="00401B1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F2A2610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Abdo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02FBD1" w14:textId="753F3A5A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.0 (</w:t>
            </w:r>
            <w:r w:rsidR="00085E27">
              <w:t>78-245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3701F" w14:textId="7C00B272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0 (</w:t>
            </w:r>
            <w:r w:rsidR="00401B15">
              <w:t>100-30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D711E04" w14:textId="784FB372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(</w:t>
            </w:r>
            <w:r w:rsidR="00401B15">
              <w:t>50-20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3799679B" w14:textId="341707BC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9C774B">
              <w:rPr>
                <w:b/>
                <w:bCs/>
              </w:rPr>
              <w:t>0.000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D32E731" w14:textId="7E9DF5A9" w:rsidR="00802F25" w:rsidRPr="00465877" w:rsidRDefault="00465877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5877">
              <w:t>0.313</w:t>
            </w:r>
          </w:p>
        </w:tc>
      </w:tr>
      <w:tr w:rsidR="00401B15" w:rsidRPr="00894CBF" w14:paraId="6544B841" w14:textId="04DC2A5B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0A608E1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F68CB" w14:textId="67CD72FF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.0 (</w:t>
            </w:r>
            <w:r w:rsidR="00085E27">
              <w:t>150-40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541169" w14:textId="7D504F0D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.0 (</w:t>
            </w:r>
            <w:r w:rsidR="00401B15">
              <w:t>150-400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42C9E92" w14:textId="6C8E0CB4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.0 (</w:t>
            </w:r>
            <w:r w:rsidR="00401B15">
              <w:t>150-350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2ECC0E13" w14:textId="72908BAA" w:rsidR="00802F25" w:rsidRPr="009C7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180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D519996" w14:textId="77777777" w:rsid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5F85E0D1" w14:textId="0E7DCFA2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85D8F26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>Blood transfu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49701B" w14:textId="38155539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9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5EAAB5" w14:textId="03DD40CE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9.6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EC78EA4" w14:textId="36538E7C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9.6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8B7D57D" w14:textId="1F999412" w:rsidR="00802F25" w:rsidRPr="009D4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1.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B933FEA" w14:textId="77777777" w:rsidR="00802F25" w:rsidRPr="009D4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460D6853" w14:textId="2B07A11E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E0EABE9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>Conver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E5D866" w14:textId="2CE68CF9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AB70DC" w14:textId="12332A8E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3157D6B" w14:textId="6B04ED3F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2.9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A792F03" w14:textId="0E33A8E5" w:rsidR="00802F25" w:rsidRPr="009D4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0.0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EBCBCB6" w14:textId="77777777" w:rsidR="00802F25" w:rsidRPr="009D4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0B6F1411" w14:textId="09A07088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0B6807A8" w14:textId="77777777" w:rsidR="00802F25" w:rsidRPr="00894CBF" w:rsidRDefault="00802F25" w:rsidP="00802F25">
            <w:r w:rsidRPr="00894CBF">
              <w:t xml:space="preserve">Postoperative dat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FA60CB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601E65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27AC994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4B941825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6B09BFC9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04E71148" w14:textId="700F6C91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F6194BC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 xml:space="preserve">Hospital days, median (IQR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93D1DB" w14:textId="3EB1B870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 (</w:t>
            </w:r>
            <w:r w:rsidR="00085E27">
              <w:t>10-18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68511" w14:textId="6E651344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 (</w:t>
            </w:r>
            <w:r w:rsidR="00401B15">
              <w:t>11-18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88BB419" w14:textId="58D60D61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 (</w:t>
            </w:r>
            <w:r w:rsidR="00401B15">
              <w:t>9-17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7288CB2A" w14:textId="0847EC98" w:rsidR="00802F25" w:rsidRPr="002959A3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2959A3">
              <w:t>0.05</w:t>
            </w:r>
            <w:r w:rsidR="002959A3" w:rsidRPr="002959A3">
              <w:t>1</w:t>
            </w:r>
            <w:r w:rsidRPr="002959A3">
              <w:rPr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AC4DBE8" w14:textId="00172ADB" w:rsidR="00802F25" w:rsidRPr="00465877" w:rsidRDefault="00465877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5877">
              <w:rPr>
                <w:b/>
                <w:bCs/>
              </w:rPr>
              <w:t>0.030</w:t>
            </w:r>
          </w:p>
        </w:tc>
      </w:tr>
      <w:tr w:rsidR="00401B15" w:rsidRPr="00894CBF" w14:paraId="275DC1A4" w14:textId="0D35160C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F8EB6EC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 xml:space="preserve">R stat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C4551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CBF624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1AE8205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EBEC378" w14:textId="03030571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89B77C4" w14:textId="77777777" w:rsidR="00802F25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4A7B00AF" w14:textId="0F4E76E5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2DA6B8C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5CB1D4" w14:textId="5303C7E6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 (86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1ECEEF" w14:textId="246C8CAC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 (84.5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BF57426" w14:textId="2EE2D4AC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 (87.5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275C108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033D6C1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72E14775" w14:textId="6FC2805A" w:rsidTr="00401B1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6BD61CED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1 or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20AAC2" w14:textId="716CBABA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 (14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3954A" w14:textId="012C3DDD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15.5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BC3164B" w14:textId="4DC4DADF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2.5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63B0FFE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3C2FF86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0FC19AF6" w14:textId="3AD170DA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77F3895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 xml:space="preserve">Nodes removed, median (IQR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A8750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60A71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39B469F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26F13D18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0FE32561" w14:textId="77777777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70C467F9" w14:textId="181DA6F9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11628FA9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 xml:space="preserve">Gastri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2DF407" w14:textId="5ADDDFC3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 (</w:t>
            </w:r>
            <w:r w:rsidR="00085E27">
              <w:t>11-2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F77BC6" w14:textId="2642AE31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0 (</w:t>
            </w:r>
            <w:r w:rsidR="00401B15">
              <w:t>12-21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F541C7E" w14:textId="4F6C815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 (</w:t>
            </w:r>
            <w:r w:rsidR="00401B15">
              <w:t>11-18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8D5E523" w14:textId="0A86266A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vertAlign w:val="superscript"/>
              </w:rPr>
            </w:pPr>
            <w:r w:rsidRPr="009C774B">
              <w:rPr>
                <w:bCs/>
              </w:rPr>
              <w:t>0.058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49B62CB" w14:textId="77777777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3C7055D3" w14:textId="1829D267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9D5A9C1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Mediastin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E12F9" w14:textId="7F8E8E43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(</w:t>
            </w:r>
            <w:r w:rsidR="00085E27">
              <w:t>1-5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ACDB2" w14:textId="63967BFC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(</w:t>
            </w:r>
            <w:r w:rsidR="00401B15">
              <w:t>1-5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6020D70" w14:textId="0F8DA28D" w:rsidR="00802F25" w:rsidRPr="00894CBF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(</w:t>
            </w:r>
            <w:r w:rsidR="00401B15">
              <w:t>1-5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47CA717B" w14:textId="577C6A5A" w:rsidR="00802F25" w:rsidRPr="009C7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990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77965EE" w14:textId="77777777" w:rsid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7B3942F2" w14:textId="27480AE4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3C9946D6" w14:textId="77777777" w:rsidR="00802F25" w:rsidRPr="00894CBF" w:rsidRDefault="00802F25" w:rsidP="00802F25">
            <w:pPr>
              <w:ind w:left="284"/>
              <w:rPr>
                <w:b w:val="0"/>
              </w:rPr>
            </w:pPr>
            <w:r w:rsidRPr="00894CBF">
              <w:rPr>
                <w:b w:val="0"/>
              </w:rPr>
              <w:t>Subcarin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3F48A5" w14:textId="012EA444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</w:t>
            </w:r>
            <w:r w:rsidR="00085E27">
              <w:t>1-5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D2D808" w14:textId="172EAF59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 (</w:t>
            </w:r>
            <w:r w:rsidR="00401B15">
              <w:t>1-5</w:t>
            </w:r>
            <w:r>
              <w:t>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8B66892" w14:textId="071F8A2C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</w:t>
            </w:r>
            <w:r w:rsidR="00401B15">
              <w:t>1-6</w:t>
            </w:r>
            <w:r>
              <w:t>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8D695B0" w14:textId="5B08E13A" w:rsidR="00802F25" w:rsidRPr="009C774B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524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11D6A5D9" w14:textId="77777777" w:rsidR="00802F25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27CAE490" w14:textId="72A52136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ECA3F17" w14:textId="77777777" w:rsidR="00802F25" w:rsidRPr="001E1D51" w:rsidRDefault="00802F25" w:rsidP="00802F25">
            <w:pPr>
              <w:rPr>
                <w:b w:val="0"/>
              </w:rPr>
            </w:pPr>
            <w:r w:rsidRPr="001E1D51">
              <w:rPr>
                <w:b w:val="0"/>
              </w:rPr>
              <w:t>In hospital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E334E4" w14:textId="4CD5EE22" w:rsidR="00802F25" w:rsidRPr="001E1D51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0D902" w14:textId="45C5AA8E" w:rsidR="00802F25" w:rsidRPr="001E1D51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641F4D2" w14:textId="4D86AF1D" w:rsidR="00802F25" w:rsidRPr="001E1D51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0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5A06FC" w14:textId="2F048FF5" w:rsidR="00802F25" w:rsidRPr="009D4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9D474B">
              <w:rPr>
                <w:bCs/>
              </w:rPr>
              <w:t>1.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43F81B57" w14:textId="77777777" w:rsidR="00802F25" w:rsidRPr="009D474B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401B15" w:rsidRPr="00894CBF" w14:paraId="6D8C88CF" w14:textId="203DA2DD" w:rsidTr="00401B1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2DAF3B2F" w14:textId="6F602F19" w:rsidR="00802F25" w:rsidRPr="00FD4FAE" w:rsidRDefault="00802F25" w:rsidP="00802F25">
            <w:pPr>
              <w:rPr>
                <w:b w:val="0"/>
              </w:rPr>
            </w:pPr>
            <w:r w:rsidRPr="00FD4FAE">
              <w:rPr>
                <w:b w:val="0"/>
              </w:rPr>
              <w:t xml:space="preserve">30-day mortalit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7E4FDE" w14:textId="19B2E8C5" w:rsidR="00802F25" w:rsidRPr="00FD4FAE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CAD0AA" w14:textId="74CE874F" w:rsidR="00802F25" w:rsidRPr="00FD4FAE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DB3DB81" w14:textId="10D9DEAA" w:rsidR="00802F25" w:rsidRPr="00FD4FAE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07F8C43A" w14:textId="6E3AFF91" w:rsidR="00802F25" w:rsidRPr="0016034C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1.000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79DABFC" w14:textId="77777777" w:rsidR="00802F25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74360D7B" w14:textId="76DBC91F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43695FB1" w14:textId="77777777" w:rsidR="00802F25" w:rsidRPr="00FD4FAE" w:rsidRDefault="00802F25" w:rsidP="00802F25">
            <w:pPr>
              <w:rPr>
                <w:b w:val="0"/>
              </w:rPr>
            </w:pPr>
            <w:r w:rsidRPr="00FD4FAE">
              <w:rPr>
                <w:b w:val="0"/>
              </w:rPr>
              <w:t>90-day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8D1C2" w14:textId="1050FC46" w:rsidR="00802F25" w:rsidRPr="00FD4FAE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2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E3CBC0" w14:textId="05980473" w:rsidR="00802F25" w:rsidRPr="00FD4FAE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.9%)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90C8182" w14:textId="3069EFF8" w:rsidR="00802F25" w:rsidRPr="00FD4FAE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3.8%)</w:t>
            </w: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5FD11C43" w14:textId="3C75B54E" w:rsidR="00802F25" w:rsidRPr="00F937C6" w:rsidRDefault="00F937C6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427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68BF9DB9" w14:textId="77777777" w:rsid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01B15" w:rsidRPr="00894CBF" w14:paraId="349CA9AF" w14:textId="1A12BEF7" w:rsidTr="00401B1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  <w:bottom w:val="nil"/>
            </w:tcBorders>
          </w:tcPr>
          <w:p w14:paraId="58B00B0A" w14:textId="77777777" w:rsidR="00802F25" w:rsidRPr="00894CBF" w:rsidRDefault="00802F25" w:rsidP="00802F25">
            <w:r w:rsidRPr="00894CBF">
              <w:t>Survival da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13F4F0" w14:textId="0C438DBD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CBAF1B" w14:textId="34571814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F8E882B" w14:textId="10E17520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6A0A9FAD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5C34CDC4" w14:textId="77777777" w:rsidR="00802F25" w:rsidRPr="00894CBF" w:rsidRDefault="00802F25" w:rsidP="00802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1B15" w:rsidRPr="00894CBF" w14:paraId="1307FC64" w14:textId="70C6AF58" w:rsidTr="00401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nil"/>
              <w:left w:val="single" w:sz="4" w:space="0" w:color="A5A5A5" w:themeColor="accent3"/>
            </w:tcBorders>
          </w:tcPr>
          <w:p w14:paraId="79265F62" w14:textId="77777777" w:rsidR="00802F25" w:rsidRPr="00894CBF" w:rsidRDefault="00802F25" w:rsidP="00802F25">
            <w:pPr>
              <w:rPr>
                <w:b w:val="0"/>
              </w:rPr>
            </w:pPr>
            <w:r w:rsidRPr="00894CBF">
              <w:rPr>
                <w:b w:val="0"/>
              </w:rPr>
              <w:t>Overall survival, months, median (SE)</w:t>
            </w:r>
          </w:p>
        </w:tc>
        <w:tc>
          <w:tcPr>
            <w:tcW w:w="1701" w:type="dxa"/>
            <w:tcBorders>
              <w:top w:val="nil"/>
            </w:tcBorders>
          </w:tcPr>
          <w:p w14:paraId="50263760" w14:textId="392E8A49" w:rsidR="00802F25" w:rsidRPr="00A91519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0 (9.7)</w:t>
            </w:r>
          </w:p>
        </w:tc>
        <w:tc>
          <w:tcPr>
            <w:tcW w:w="1701" w:type="dxa"/>
            <w:tcBorders>
              <w:top w:val="nil"/>
            </w:tcBorders>
          </w:tcPr>
          <w:p w14:paraId="6527329E" w14:textId="4447179B" w:rsidR="00802F25" w:rsidRPr="00A91519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0 (11.0)</w:t>
            </w:r>
          </w:p>
        </w:tc>
        <w:tc>
          <w:tcPr>
            <w:tcW w:w="1678" w:type="dxa"/>
            <w:tcBorders>
              <w:top w:val="nil"/>
            </w:tcBorders>
          </w:tcPr>
          <w:p w14:paraId="2BCDC1F3" w14:textId="224781CA" w:rsidR="00802F25" w:rsidRPr="00A91519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0 (10.0)</w:t>
            </w:r>
          </w:p>
        </w:tc>
        <w:tc>
          <w:tcPr>
            <w:tcW w:w="1269" w:type="dxa"/>
            <w:tcBorders>
              <w:top w:val="nil"/>
              <w:right w:val="nil"/>
            </w:tcBorders>
          </w:tcPr>
          <w:p w14:paraId="0F9645FF" w14:textId="1CC1EA14" w:rsidR="00802F25" w:rsidRP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vertAlign w:val="superscript"/>
              </w:rPr>
            </w:pPr>
            <w:r w:rsidRPr="00802F25">
              <w:rPr>
                <w:bCs/>
              </w:rPr>
              <w:t>0.444</w:t>
            </w:r>
            <w:r w:rsidRPr="00802F25">
              <w:rPr>
                <w:bCs/>
                <w:vertAlign w:val="superscript"/>
              </w:rPr>
              <w:t>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41A654" w14:textId="77777777" w:rsidR="00802F25" w:rsidRPr="00802F25" w:rsidRDefault="00802F25" w:rsidP="00802F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14:paraId="346A3702" w14:textId="77777777" w:rsidR="00B9565B" w:rsidRPr="00894CBF" w:rsidRDefault="00B9565B" w:rsidP="00B9565B">
      <w:pPr>
        <w:pStyle w:val="ListParagraph"/>
        <w:numPr>
          <w:ilvl w:val="0"/>
          <w:numId w:val="8"/>
        </w:numPr>
      </w:pPr>
      <w:r w:rsidRPr="00894CBF">
        <w:t xml:space="preserve">Chi-square test </w:t>
      </w:r>
    </w:p>
    <w:p w14:paraId="69CD27C8" w14:textId="77777777" w:rsidR="00B9565B" w:rsidRPr="00894CBF" w:rsidRDefault="00B9565B" w:rsidP="00B9565B">
      <w:pPr>
        <w:pStyle w:val="ListParagraph"/>
        <w:numPr>
          <w:ilvl w:val="0"/>
          <w:numId w:val="8"/>
        </w:numPr>
      </w:pPr>
      <w:r w:rsidRPr="00894CBF">
        <w:t xml:space="preserve">Mann-Whitney U test </w:t>
      </w:r>
    </w:p>
    <w:p w14:paraId="7E7C1E9C" w14:textId="77777777" w:rsidR="00B9565B" w:rsidRDefault="00B9565B" w:rsidP="00B9565B">
      <w:pPr>
        <w:pStyle w:val="ListParagraph"/>
        <w:numPr>
          <w:ilvl w:val="0"/>
          <w:numId w:val="8"/>
        </w:numPr>
      </w:pPr>
      <w:r w:rsidRPr="00894CBF">
        <w:t>Log</w:t>
      </w:r>
      <w:r>
        <w:t xml:space="preserve">istic regression. </w:t>
      </w:r>
      <w:r w:rsidRPr="00FD4FAE">
        <w:t>Model included all comorbidities, medical complications and ICU stay.</w:t>
      </w:r>
    </w:p>
    <w:p w14:paraId="7AAF49A5" w14:textId="4D39FAF5" w:rsidR="00B9565B" w:rsidRDefault="00B9565B" w:rsidP="00B9565B">
      <w:pPr>
        <w:pStyle w:val="ListParagraph"/>
        <w:numPr>
          <w:ilvl w:val="0"/>
          <w:numId w:val="8"/>
        </w:numPr>
      </w:pPr>
      <w:r>
        <w:t>Log-Rank (Mantel Cox)</w:t>
      </w:r>
    </w:p>
    <w:p w14:paraId="445D6E3B" w14:textId="47DBF158" w:rsidR="00802F25" w:rsidRDefault="00802F25" w:rsidP="00B9565B">
      <w:pPr>
        <w:pStyle w:val="ListParagraph"/>
        <w:numPr>
          <w:ilvl w:val="0"/>
          <w:numId w:val="8"/>
        </w:numPr>
      </w:pPr>
      <w:r w:rsidRPr="00802F25">
        <w:t>Linear regression. Significant complications were adjusted for all comorbidities, medical complications and ICU stay</w:t>
      </w:r>
      <w:r>
        <w:t>.</w:t>
      </w:r>
    </w:p>
    <w:p w14:paraId="1639A7A5" w14:textId="71D3D282" w:rsidR="00B9565B" w:rsidRDefault="00B9565B"/>
    <w:p w14:paraId="22CAC498" w14:textId="57F927AD" w:rsidR="00CB7049" w:rsidRDefault="00FE3B3A" w:rsidP="00CB7049">
      <w:pPr>
        <w:contextualSpacing/>
        <w:rPr>
          <w:rFonts w:ascii="Calibri" w:eastAsia="Calibri" w:hAnsi="Calibri" w:cs="Times New Roman"/>
          <w:sz w:val="18"/>
        </w:rPr>
      </w:pPr>
      <w:r w:rsidRPr="00DF6A67">
        <w:rPr>
          <w:rFonts w:ascii="Calibri" w:eastAsia="Calibri" w:hAnsi="Calibri" w:cs="Calibri"/>
          <w:b/>
          <w:sz w:val="24"/>
          <w:szCs w:val="24"/>
        </w:rPr>
        <w:t>Table S4 Prognostic factors for overall survival</w:t>
      </w:r>
    </w:p>
    <w:tbl>
      <w:tblPr>
        <w:tblpPr w:leftFromText="141" w:rightFromText="141" w:vertAnchor="page" w:horzAnchor="margin" w:tblpY="1651"/>
        <w:tblW w:w="9067" w:type="dxa"/>
        <w:tblLook w:val="04A0" w:firstRow="1" w:lastRow="0" w:firstColumn="1" w:lastColumn="0" w:noHBand="0" w:noVBand="1"/>
      </w:tblPr>
      <w:tblGrid>
        <w:gridCol w:w="2509"/>
        <w:gridCol w:w="1269"/>
        <w:gridCol w:w="1269"/>
        <w:gridCol w:w="1448"/>
        <w:gridCol w:w="1097"/>
        <w:gridCol w:w="1475"/>
      </w:tblGrid>
      <w:tr w:rsidR="00401B15" w:rsidRPr="00CB7049" w14:paraId="11062E71" w14:textId="77777777" w:rsidTr="00401B15">
        <w:trPr>
          <w:trHeight w:val="687"/>
        </w:trPr>
        <w:tc>
          <w:tcPr>
            <w:tcW w:w="2509" w:type="dxa"/>
            <w:tcBorders>
              <w:top w:val="single" w:sz="4" w:space="0" w:color="AEAAAA"/>
              <w:left w:val="single" w:sz="4" w:space="0" w:color="AEAAAA"/>
            </w:tcBorders>
            <w:shd w:val="clear" w:color="auto" w:fill="D0CECE" w:themeFill="background2" w:themeFillShade="E6"/>
          </w:tcPr>
          <w:p w14:paraId="4282D7FE" w14:textId="77777777" w:rsidR="00401B15" w:rsidRPr="00CB7049" w:rsidRDefault="00401B15" w:rsidP="00401B15">
            <w:pPr>
              <w:rPr>
                <w:rFonts w:eastAsia="Calibri" w:cstheme="minorHAnsi"/>
                <w:b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Factor</w:t>
            </w:r>
          </w:p>
        </w:tc>
        <w:tc>
          <w:tcPr>
            <w:tcW w:w="1269" w:type="dxa"/>
            <w:tcBorders>
              <w:top w:val="single" w:sz="4" w:space="0" w:color="AEAAAA"/>
            </w:tcBorders>
            <w:shd w:val="clear" w:color="auto" w:fill="D0CECE" w:themeFill="background2" w:themeFillShade="E6"/>
          </w:tcPr>
          <w:p w14:paraId="30A50171" w14:textId="77777777" w:rsidR="00401B15" w:rsidRPr="00CB7049" w:rsidRDefault="00401B15" w:rsidP="00401B15">
            <w:pPr>
              <w:rPr>
                <w:rFonts w:eastAsia="Calibri" w:cstheme="minorHAnsi"/>
                <w:b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Median OS (months)</w:t>
            </w:r>
          </w:p>
        </w:tc>
        <w:tc>
          <w:tcPr>
            <w:tcW w:w="1269" w:type="dxa"/>
            <w:tcBorders>
              <w:top w:val="single" w:sz="4" w:space="0" w:color="AEAAAA"/>
            </w:tcBorders>
            <w:shd w:val="clear" w:color="auto" w:fill="D0CECE" w:themeFill="background2" w:themeFillShade="E6"/>
          </w:tcPr>
          <w:p w14:paraId="4535218B" w14:textId="77777777" w:rsidR="00401B15" w:rsidRPr="00CB7049" w:rsidRDefault="00401B15" w:rsidP="00401B15">
            <w:pPr>
              <w:rPr>
                <w:rFonts w:eastAsia="Calibri" w:cstheme="minorHAnsi"/>
                <w:b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Univaria</w:t>
            </w:r>
            <w:r>
              <w:rPr>
                <w:rFonts w:eastAsia="Calibri" w:cstheme="minorHAnsi"/>
                <w:b/>
                <w:lang w:val="nl-NL"/>
              </w:rPr>
              <w:t>bl</w:t>
            </w:r>
            <w:r w:rsidRPr="00CB7049">
              <w:rPr>
                <w:rFonts w:eastAsia="Calibri" w:cstheme="minorHAnsi"/>
                <w:b/>
                <w:lang w:val="nl-NL"/>
              </w:rPr>
              <w:t>e p-value</w:t>
            </w:r>
            <w:r w:rsidRPr="00CB7049">
              <w:rPr>
                <w:rFonts w:eastAsia="Calibri" w:cstheme="minorHAnsi"/>
                <w:b/>
                <w:vertAlign w:val="superscript"/>
                <w:lang w:val="nl-NL"/>
              </w:rPr>
              <w:t>a</w:t>
            </w:r>
          </w:p>
        </w:tc>
        <w:tc>
          <w:tcPr>
            <w:tcW w:w="1448" w:type="dxa"/>
            <w:tcBorders>
              <w:top w:val="single" w:sz="4" w:space="0" w:color="AEAAAA"/>
            </w:tcBorders>
            <w:shd w:val="clear" w:color="auto" w:fill="D0CECE" w:themeFill="background2" w:themeFillShade="E6"/>
          </w:tcPr>
          <w:p w14:paraId="2254B501" w14:textId="77777777" w:rsidR="00401B15" w:rsidRPr="00CB7049" w:rsidRDefault="00401B15" w:rsidP="00401B15">
            <w:pPr>
              <w:rPr>
                <w:rFonts w:eastAsia="Calibri" w:cstheme="minorHAnsi"/>
                <w:b/>
                <w:vertAlign w:val="superscript"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Multivaria</w:t>
            </w:r>
            <w:r>
              <w:rPr>
                <w:rFonts w:eastAsia="Calibri" w:cstheme="minorHAnsi"/>
                <w:b/>
                <w:lang w:val="nl-NL"/>
              </w:rPr>
              <w:t>bl</w:t>
            </w:r>
            <w:r w:rsidRPr="00CB7049">
              <w:rPr>
                <w:rFonts w:eastAsia="Calibri" w:cstheme="minorHAnsi"/>
                <w:b/>
                <w:lang w:val="nl-NL"/>
              </w:rPr>
              <w:t>e p-value</w:t>
            </w:r>
            <w:r w:rsidRPr="00CB7049">
              <w:rPr>
                <w:rFonts w:eastAsia="Calibri" w:cstheme="minorHAnsi"/>
                <w:b/>
                <w:vertAlign w:val="superscript"/>
                <w:lang w:val="nl-NL"/>
              </w:rPr>
              <w:t>b</w:t>
            </w:r>
          </w:p>
        </w:tc>
        <w:tc>
          <w:tcPr>
            <w:tcW w:w="1097" w:type="dxa"/>
            <w:tcBorders>
              <w:top w:val="single" w:sz="4" w:space="0" w:color="AEAAAA"/>
            </w:tcBorders>
            <w:shd w:val="clear" w:color="auto" w:fill="D0CECE" w:themeFill="background2" w:themeFillShade="E6"/>
          </w:tcPr>
          <w:p w14:paraId="26B0A33C" w14:textId="77777777" w:rsidR="00401B15" w:rsidRPr="00CB7049" w:rsidRDefault="00401B15" w:rsidP="00401B15">
            <w:pPr>
              <w:rPr>
                <w:rFonts w:eastAsia="Calibri" w:cstheme="minorHAnsi"/>
                <w:b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Hazard ratio</w:t>
            </w:r>
          </w:p>
        </w:tc>
        <w:tc>
          <w:tcPr>
            <w:tcW w:w="1475" w:type="dxa"/>
            <w:tcBorders>
              <w:top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14:paraId="6172ED4B" w14:textId="77777777" w:rsidR="00401B15" w:rsidRPr="00CB7049" w:rsidRDefault="00401B15" w:rsidP="00401B15">
            <w:pPr>
              <w:rPr>
                <w:rFonts w:eastAsia="Calibri" w:cstheme="minorHAnsi"/>
                <w:b/>
                <w:lang w:val="nl-NL"/>
              </w:rPr>
            </w:pPr>
            <w:r w:rsidRPr="00CB7049">
              <w:rPr>
                <w:rFonts w:eastAsia="Calibri" w:cstheme="minorHAnsi"/>
                <w:b/>
                <w:lang w:val="nl-NL"/>
              </w:rPr>
              <w:t>95% CI</w:t>
            </w:r>
          </w:p>
        </w:tc>
      </w:tr>
      <w:tr w:rsidR="00401B15" w:rsidRPr="00CB7049" w14:paraId="45F00CE7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35305083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Age</w:t>
            </w:r>
          </w:p>
        </w:tc>
        <w:tc>
          <w:tcPr>
            <w:tcW w:w="1269" w:type="dxa"/>
          </w:tcPr>
          <w:p w14:paraId="198D728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-</w:t>
            </w:r>
          </w:p>
        </w:tc>
        <w:tc>
          <w:tcPr>
            <w:tcW w:w="1269" w:type="dxa"/>
          </w:tcPr>
          <w:p w14:paraId="6270779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2</w:t>
            </w:r>
          </w:p>
        </w:tc>
        <w:tc>
          <w:tcPr>
            <w:tcW w:w="1448" w:type="dxa"/>
          </w:tcPr>
          <w:p w14:paraId="0FA7E88B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5</w:t>
            </w:r>
          </w:p>
        </w:tc>
        <w:tc>
          <w:tcPr>
            <w:tcW w:w="1097" w:type="dxa"/>
          </w:tcPr>
          <w:p w14:paraId="3790E16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02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4C2516F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01-1.03</w:t>
            </w:r>
          </w:p>
        </w:tc>
      </w:tr>
      <w:tr w:rsidR="00401B15" w:rsidRPr="00CB7049" w14:paraId="49CFD407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252BD2B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AJCC stage</w:t>
            </w:r>
          </w:p>
        </w:tc>
        <w:tc>
          <w:tcPr>
            <w:tcW w:w="1269" w:type="dxa"/>
          </w:tcPr>
          <w:p w14:paraId="1D3F4CF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20783FB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0</w:t>
            </w:r>
          </w:p>
        </w:tc>
        <w:tc>
          <w:tcPr>
            <w:tcW w:w="1448" w:type="dxa"/>
          </w:tcPr>
          <w:p w14:paraId="40318B8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0</w:t>
            </w:r>
          </w:p>
        </w:tc>
        <w:tc>
          <w:tcPr>
            <w:tcW w:w="1097" w:type="dxa"/>
          </w:tcPr>
          <w:p w14:paraId="47C376E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30B5CEEB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43658E9B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4505F565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 (n = 37)</w:t>
            </w:r>
          </w:p>
        </w:tc>
        <w:tc>
          <w:tcPr>
            <w:tcW w:w="1269" w:type="dxa"/>
          </w:tcPr>
          <w:p w14:paraId="10A4104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163</w:t>
            </w:r>
          </w:p>
        </w:tc>
        <w:tc>
          <w:tcPr>
            <w:tcW w:w="1269" w:type="dxa"/>
          </w:tcPr>
          <w:p w14:paraId="0110BBC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79FF6D5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5711C1F3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0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5F4A608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4049F9E9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2A1CA44E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I (n = 182)</w:t>
            </w:r>
          </w:p>
        </w:tc>
        <w:tc>
          <w:tcPr>
            <w:tcW w:w="1269" w:type="dxa"/>
          </w:tcPr>
          <w:p w14:paraId="27D80F9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158</w:t>
            </w:r>
          </w:p>
        </w:tc>
        <w:tc>
          <w:tcPr>
            <w:tcW w:w="1269" w:type="dxa"/>
          </w:tcPr>
          <w:p w14:paraId="26D9EF3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11BBCE8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6CEEE2F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4.13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2384FF7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01-16.91</w:t>
            </w:r>
          </w:p>
        </w:tc>
      </w:tr>
      <w:tr w:rsidR="00401B15" w:rsidRPr="00CB7049" w14:paraId="7E5DB234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71052C85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II (n = 202)</w:t>
            </w:r>
          </w:p>
        </w:tc>
        <w:tc>
          <w:tcPr>
            <w:tcW w:w="1269" w:type="dxa"/>
          </w:tcPr>
          <w:p w14:paraId="6E89D21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47</w:t>
            </w:r>
          </w:p>
        </w:tc>
        <w:tc>
          <w:tcPr>
            <w:tcW w:w="1269" w:type="dxa"/>
          </w:tcPr>
          <w:p w14:paraId="384DAC3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16D4E7E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00D0DFD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9.75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6828C01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2.41-39.46</w:t>
            </w:r>
          </w:p>
        </w:tc>
      </w:tr>
      <w:tr w:rsidR="00401B15" w:rsidRPr="00CB7049" w14:paraId="5AB48FAC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B8A729E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III (n = 254)</w:t>
            </w:r>
          </w:p>
        </w:tc>
        <w:tc>
          <w:tcPr>
            <w:tcW w:w="1269" w:type="dxa"/>
          </w:tcPr>
          <w:p w14:paraId="395C0FC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21</w:t>
            </w:r>
          </w:p>
        </w:tc>
        <w:tc>
          <w:tcPr>
            <w:tcW w:w="1269" w:type="dxa"/>
          </w:tcPr>
          <w:p w14:paraId="1BD74E2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2DDDA20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2A9DD66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9.91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04375B4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4.93-80.35</w:t>
            </w:r>
          </w:p>
        </w:tc>
      </w:tr>
      <w:tr w:rsidR="00401B15" w:rsidRPr="00CB7049" w14:paraId="23C8B231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5BF8A920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Iva (n = 18)</w:t>
            </w:r>
          </w:p>
        </w:tc>
        <w:tc>
          <w:tcPr>
            <w:tcW w:w="1269" w:type="dxa"/>
          </w:tcPr>
          <w:p w14:paraId="6D7D2330" w14:textId="77777777" w:rsidR="00401B15" w:rsidRPr="00CB7049" w:rsidDel="00EC24CA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8</w:t>
            </w:r>
          </w:p>
        </w:tc>
        <w:tc>
          <w:tcPr>
            <w:tcW w:w="1269" w:type="dxa"/>
          </w:tcPr>
          <w:p w14:paraId="74BBDE3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66491F3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1E3FCAE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76.94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10583A7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7.30-342.28</w:t>
            </w:r>
          </w:p>
        </w:tc>
      </w:tr>
      <w:tr w:rsidR="00401B15" w:rsidRPr="00CB7049" w14:paraId="6A8BE4D5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568C10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Cardiac comorbidity</w:t>
            </w:r>
          </w:p>
        </w:tc>
        <w:tc>
          <w:tcPr>
            <w:tcW w:w="1269" w:type="dxa"/>
          </w:tcPr>
          <w:p w14:paraId="7EC2822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07083D7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008</w:t>
            </w:r>
          </w:p>
        </w:tc>
        <w:tc>
          <w:tcPr>
            <w:tcW w:w="1448" w:type="dxa"/>
          </w:tcPr>
          <w:p w14:paraId="622A6DF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051</w:t>
            </w:r>
          </w:p>
        </w:tc>
        <w:tc>
          <w:tcPr>
            <w:tcW w:w="1097" w:type="dxa"/>
          </w:tcPr>
          <w:p w14:paraId="10C9B35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24F1C7D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1FFAAF86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13D6B0E6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No (n = 542)</w:t>
            </w:r>
          </w:p>
        </w:tc>
        <w:tc>
          <w:tcPr>
            <w:tcW w:w="1269" w:type="dxa"/>
          </w:tcPr>
          <w:p w14:paraId="2E4D222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56</w:t>
            </w:r>
          </w:p>
        </w:tc>
        <w:tc>
          <w:tcPr>
            <w:tcW w:w="1269" w:type="dxa"/>
          </w:tcPr>
          <w:p w14:paraId="6023E74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5C6CF9C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5BB6C60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0DD7844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3CC1478C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F2C7AB3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Yes (n = 286)</w:t>
            </w:r>
          </w:p>
        </w:tc>
        <w:tc>
          <w:tcPr>
            <w:tcW w:w="1269" w:type="dxa"/>
          </w:tcPr>
          <w:p w14:paraId="186C08C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34</w:t>
            </w:r>
          </w:p>
        </w:tc>
        <w:tc>
          <w:tcPr>
            <w:tcW w:w="1269" w:type="dxa"/>
          </w:tcPr>
          <w:p w14:paraId="0398CB5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17BD089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4A006A9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0D0610DB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2D8457FD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5DE2A33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Operative approach</w:t>
            </w:r>
          </w:p>
        </w:tc>
        <w:tc>
          <w:tcPr>
            <w:tcW w:w="1269" w:type="dxa"/>
          </w:tcPr>
          <w:p w14:paraId="5A9C819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4125884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083</w:t>
            </w:r>
          </w:p>
        </w:tc>
        <w:tc>
          <w:tcPr>
            <w:tcW w:w="1448" w:type="dxa"/>
          </w:tcPr>
          <w:p w14:paraId="57E9EBA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308</w:t>
            </w:r>
          </w:p>
        </w:tc>
        <w:tc>
          <w:tcPr>
            <w:tcW w:w="1097" w:type="dxa"/>
          </w:tcPr>
          <w:p w14:paraId="44013F2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7EE18A5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56C9F0A5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4930437A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HMIE (n = 722)</w:t>
            </w:r>
          </w:p>
        </w:tc>
        <w:tc>
          <w:tcPr>
            <w:tcW w:w="1269" w:type="dxa"/>
          </w:tcPr>
          <w:p w14:paraId="5B996C7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47</w:t>
            </w:r>
          </w:p>
        </w:tc>
        <w:tc>
          <w:tcPr>
            <w:tcW w:w="1269" w:type="dxa"/>
          </w:tcPr>
          <w:p w14:paraId="27E4216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75E30B8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223EAF23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59D18AE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2BCE18E1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1C21BD0A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MIE (n = 106)</w:t>
            </w:r>
          </w:p>
        </w:tc>
        <w:tc>
          <w:tcPr>
            <w:tcW w:w="1269" w:type="dxa"/>
          </w:tcPr>
          <w:p w14:paraId="555DECF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63</w:t>
            </w:r>
          </w:p>
        </w:tc>
        <w:tc>
          <w:tcPr>
            <w:tcW w:w="1269" w:type="dxa"/>
          </w:tcPr>
          <w:p w14:paraId="0F58B2C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58CE1C4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761EE5C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1A618F9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1768760F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1C9D29B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 xml:space="preserve">R status </w:t>
            </w:r>
          </w:p>
        </w:tc>
        <w:tc>
          <w:tcPr>
            <w:tcW w:w="1269" w:type="dxa"/>
          </w:tcPr>
          <w:p w14:paraId="5456DB6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232BCA8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0</w:t>
            </w:r>
          </w:p>
        </w:tc>
        <w:tc>
          <w:tcPr>
            <w:tcW w:w="1448" w:type="dxa"/>
          </w:tcPr>
          <w:p w14:paraId="6206255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3</w:t>
            </w:r>
          </w:p>
        </w:tc>
        <w:tc>
          <w:tcPr>
            <w:tcW w:w="1097" w:type="dxa"/>
          </w:tcPr>
          <w:p w14:paraId="20D260B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41D4AFC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5FDAF9FA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1D85CE3B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R0 (n = 716)</w:t>
            </w:r>
          </w:p>
        </w:tc>
        <w:tc>
          <w:tcPr>
            <w:tcW w:w="1269" w:type="dxa"/>
          </w:tcPr>
          <w:p w14:paraId="31456A6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68</w:t>
            </w:r>
          </w:p>
        </w:tc>
        <w:tc>
          <w:tcPr>
            <w:tcW w:w="1269" w:type="dxa"/>
          </w:tcPr>
          <w:p w14:paraId="4F10ABE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4D9F30E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097" w:type="dxa"/>
          </w:tcPr>
          <w:p w14:paraId="6F24F1E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776103C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6542A6E0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EB4E26E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R1 or R2 (n = 107)</w:t>
            </w:r>
          </w:p>
        </w:tc>
        <w:tc>
          <w:tcPr>
            <w:tcW w:w="1269" w:type="dxa"/>
          </w:tcPr>
          <w:p w14:paraId="2C5F8468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14</w:t>
            </w:r>
          </w:p>
        </w:tc>
        <w:tc>
          <w:tcPr>
            <w:tcW w:w="1269" w:type="dxa"/>
          </w:tcPr>
          <w:p w14:paraId="676759B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02EA2D8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097" w:type="dxa"/>
          </w:tcPr>
          <w:p w14:paraId="6CE08E2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53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7DBA0AF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15-2.03</w:t>
            </w:r>
          </w:p>
        </w:tc>
      </w:tr>
      <w:tr w:rsidR="00401B15" w:rsidRPr="00CB7049" w14:paraId="31235C21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4908CBC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Respiratory comorbidity</w:t>
            </w:r>
          </w:p>
        </w:tc>
        <w:tc>
          <w:tcPr>
            <w:tcW w:w="1269" w:type="dxa"/>
          </w:tcPr>
          <w:p w14:paraId="717F249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35AB28F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01</w:t>
            </w:r>
          </w:p>
        </w:tc>
        <w:tc>
          <w:tcPr>
            <w:tcW w:w="1448" w:type="dxa"/>
          </w:tcPr>
          <w:p w14:paraId="024E840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0.01</w:t>
            </w:r>
          </w:p>
        </w:tc>
        <w:tc>
          <w:tcPr>
            <w:tcW w:w="1097" w:type="dxa"/>
          </w:tcPr>
          <w:p w14:paraId="192C28F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4E2D0B9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735D649F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34922C84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No (n = 627)</w:t>
            </w:r>
          </w:p>
        </w:tc>
        <w:tc>
          <w:tcPr>
            <w:tcW w:w="1269" w:type="dxa"/>
          </w:tcPr>
          <w:p w14:paraId="66C2853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56</w:t>
            </w:r>
          </w:p>
        </w:tc>
        <w:tc>
          <w:tcPr>
            <w:tcW w:w="1269" w:type="dxa"/>
            <w:shd w:val="clear" w:color="auto" w:fill="auto"/>
          </w:tcPr>
          <w:p w14:paraId="4F7D70D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1A5EA42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097" w:type="dxa"/>
          </w:tcPr>
          <w:p w14:paraId="3BCB260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7B7FDD6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</w:tr>
      <w:tr w:rsidR="00401B15" w:rsidRPr="00CB7049" w14:paraId="1204EFDE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0EA2E8E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Yes (n = 201)</w:t>
            </w:r>
          </w:p>
        </w:tc>
        <w:tc>
          <w:tcPr>
            <w:tcW w:w="1269" w:type="dxa"/>
          </w:tcPr>
          <w:p w14:paraId="1308F51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32</w:t>
            </w:r>
          </w:p>
        </w:tc>
        <w:tc>
          <w:tcPr>
            <w:tcW w:w="1269" w:type="dxa"/>
          </w:tcPr>
          <w:p w14:paraId="59AF8F0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448" w:type="dxa"/>
          </w:tcPr>
          <w:p w14:paraId="3F0FF72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</w:p>
        </w:tc>
        <w:tc>
          <w:tcPr>
            <w:tcW w:w="1097" w:type="dxa"/>
          </w:tcPr>
          <w:p w14:paraId="6289A906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34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56262FC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CB7049">
              <w:rPr>
                <w:rFonts w:eastAsia="Calibri" w:cstheme="minorHAnsi"/>
                <w:b/>
              </w:rPr>
              <w:t>1.07-1.67</w:t>
            </w:r>
          </w:p>
        </w:tc>
      </w:tr>
      <w:tr w:rsidR="00401B15" w:rsidRPr="00CB7049" w14:paraId="7C8ED7A8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6272DF0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Diabetes</w:t>
            </w:r>
          </w:p>
        </w:tc>
        <w:tc>
          <w:tcPr>
            <w:tcW w:w="1269" w:type="dxa"/>
          </w:tcPr>
          <w:p w14:paraId="6BE3F9E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23F6AFEB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748</w:t>
            </w:r>
          </w:p>
        </w:tc>
        <w:tc>
          <w:tcPr>
            <w:tcW w:w="1448" w:type="dxa"/>
          </w:tcPr>
          <w:p w14:paraId="49C7893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698</w:t>
            </w:r>
          </w:p>
        </w:tc>
        <w:tc>
          <w:tcPr>
            <w:tcW w:w="1097" w:type="dxa"/>
          </w:tcPr>
          <w:p w14:paraId="06E8ABD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1.05</w:t>
            </w: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271570A3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62A5FFAE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0EF43BF3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No (n =742)</w:t>
            </w:r>
          </w:p>
        </w:tc>
        <w:tc>
          <w:tcPr>
            <w:tcW w:w="1269" w:type="dxa"/>
          </w:tcPr>
          <w:p w14:paraId="4AAC8CC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49</w:t>
            </w:r>
          </w:p>
        </w:tc>
        <w:tc>
          <w:tcPr>
            <w:tcW w:w="1269" w:type="dxa"/>
          </w:tcPr>
          <w:p w14:paraId="58A099C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24388D6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2895C35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1474DF4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385A3478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154E9719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Yes (n = 86)</w:t>
            </w:r>
          </w:p>
        </w:tc>
        <w:tc>
          <w:tcPr>
            <w:tcW w:w="1269" w:type="dxa"/>
          </w:tcPr>
          <w:p w14:paraId="0307483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45</w:t>
            </w:r>
          </w:p>
        </w:tc>
        <w:tc>
          <w:tcPr>
            <w:tcW w:w="1269" w:type="dxa"/>
          </w:tcPr>
          <w:p w14:paraId="496B21CE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2DFCA6EB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509C500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17B5E68C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798A9D7A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779BAE7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 xml:space="preserve">Treatment </w:t>
            </w:r>
          </w:p>
        </w:tc>
        <w:tc>
          <w:tcPr>
            <w:tcW w:w="1269" w:type="dxa"/>
          </w:tcPr>
          <w:p w14:paraId="2A81FBE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269" w:type="dxa"/>
          </w:tcPr>
          <w:p w14:paraId="57A8B3F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065</w:t>
            </w:r>
          </w:p>
        </w:tc>
        <w:tc>
          <w:tcPr>
            <w:tcW w:w="1448" w:type="dxa"/>
          </w:tcPr>
          <w:p w14:paraId="7E0DD52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0.437</w:t>
            </w:r>
          </w:p>
        </w:tc>
        <w:tc>
          <w:tcPr>
            <w:tcW w:w="1097" w:type="dxa"/>
          </w:tcPr>
          <w:p w14:paraId="73B78771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62D3FC8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5E22E36E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55C84F80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Surgery (n = 383)</w:t>
            </w:r>
          </w:p>
        </w:tc>
        <w:tc>
          <w:tcPr>
            <w:tcW w:w="1269" w:type="dxa"/>
          </w:tcPr>
          <w:p w14:paraId="009EB6D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54</w:t>
            </w:r>
          </w:p>
        </w:tc>
        <w:tc>
          <w:tcPr>
            <w:tcW w:w="1269" w:type="dxa"/>
          </w:tcPr>
          <w:p w14:paraId="63D9520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232D0DBF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12751B9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31B093C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3E7DEACB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</w:tcBorders>
          </w:tcPr>
          <w:p w14:paraId="7B7BE97F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Preop chemo (n = 160)</w:t>
            </w:r>
          </w:p>
        </w:tc>
        <w:tc>
          <w:tcPr>
            <w:tcW w:w="1269" w:type="dxa"/>
          </w:tcPr>
          <w:p w14:paraId="5BB9949D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50</w:t>
            </w:r>
          </w:p>
        </w:tc>
        <w:tc>
          <w:tcPr>
            <w:tcW w:w="1269" w:type="dxa"/>
          </w:tcPr>
          <w:p w14:paraId="79871F0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</w:tcPr>
          <w:p w14:paraId="4FBE4122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</w:tcPr>
          <w:p w14:paraId="50D59D47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right w:val="single" w:sz="4" w:space="0" w:color="AEAAAA"/>
            </w:tcBorders>
          </w:tcPr>
          <w:p w14:paraId="2DFF8429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401B15" w:rsidRPr="00CB7049" w14:paraId="06EC743C" w14:textId="77777777" w:rsidTr="00401B15">
        <w:trPr>
          <w:trHeight w:val="227"/>
        </w:trPr>
        <w:tc>
          <w:tcPr>
            <w:tcW w:w="2509" w:type="dxa"/>
            <w:tcBorders>
              <w:left w:val="single" w:sz="4" w:space="0" w:color="AEAAAA"/>
              <w:bottom w:val="single" w:sz="4" w:space="0" w:color="AEAAAA"/>
            </w:tcBorders>
          </w:tcPr>
          <w:p w14:paraId="7FA535AC" w14:textId="77777777" w:rsidR="00401B15" w:rsidRPr="00CB7049" w:rsidRDefault="00401B15" w:rsidP="00401B15">
            <w:pPr>
              <w:spacing w:after="0" w:line="240" w:lineRule="auto"/>
              <w:ind w:left="284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Preop CRT (n = 285)</w:t>
            </w:r>
          </w:p>
        </w:tc>
        <w:tc>
          <w:tcPr>
            <w:tcW w:w="1269" w:type="dxa"/>
            <w:tcBorders>
              <w:bottom w:val="single" w:sz="4" w:space="0" w:color="AEAAAA"/>
            </w:tcBorders>
          </w:tcPr>
          <w:p w14:paraId="0009161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  <w:r w:rsidRPr="00CB7049">
              <w:rPr>
                <w:rFonts w:eastAsia="Calibri" w:cstheme="minorHAnsi"/>
              </w:rPr>
              <w:t>42</w:t>
            </w:r>
          </w:p>
        </w:tc>
        <w:tc>
          <w:tcPr>
            <w:tcW w:w="1269" w:type="dxa"/>
            <w:tcBorders>
              <w:bottom w:val="single" w:sz="4" w:space="0" w:color="AEAAAA"/>
            </w:tcBorders>
          </w:tcPr>
          <w:p w14:paraId="77A0A3DA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48" w:type="dxa"/>
            <w:tcBorders>
              <w:bottom w:val="single" w:sz="4" w:space="0" w:color="AEAAAA"/>
            </w:tcBorders>
          </w:tcPr>
          <w:p w14:paraId="68BAD0F0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097" w:type="dxa"/>
            <w:tcBorders>
              <w:bottom w:val="single" w:sz="4" w:space="0" w:color="AEAAAA"/>
            </w:tcBorders>
          </w:tcPr>
          <w:p w14:paraId="61EE80A5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475" w:type="dxa"/>
            <w:tcBorders>
              <w:bottom w:val="single" w:sz="4" w:space="0" w:color="AEAAAA"/>
              <w:right w:val="single" w:sz="4" w:space="0" w:color="AEAAAA"/>
            </w:tcBorders>
          </w:tcPr>
          <w:p w14:paraId="15CA24A4" w14:textId="77777777" w:rsidR="00401B15" w:rsidRPr="00CB7049" w:rsidRDefault="00401B15" w:rsidP="00401B15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</w:tbl>
    <w:p w14:paraId="7CF47E7A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836A77F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436766C3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173646C1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2BEDAE1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47A3337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76E933AA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44126168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0EC1EFAA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63A5C67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7364C87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9E219FB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2D073C8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8AB5A00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205E65C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23B90543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7779FCA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5E7D5851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0E8D92A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1845509D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44F67784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33E816CC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C8D40C3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7DA4138A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78BB4F4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0F1DEDF4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1592990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770FBDFE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2F773D7B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74F3073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50B5A598" w14:textId="77777777" w:rsidR="00CB7049" w:rsidRDefault="00CB7049" w:rsidP="00CB7049">
      <w:pPr>
        <w:contextualSpacing/>
        <w:rPr>
          <w:rFonts w:ascii="Calibri" w:eastAsia="Calibri" w:hAnsi="Calibri" w:cs="Times New Roman"/>
          <w:sz w:val="18"/>
        </w:rPr>
      </w:pPr>
    </w:p>
    <w:p w14:paraId="696635DE" w14:textId="44A995F1" w:rsidR="00CB7049" w:rsidRDefault="00CB7049" w:rsidP="0003597C">
      <w:pPr>
        <w:rPr>
          <w:rFonts w:ascii="Calibri" w:eastAsia="Calibri" w:hAnsi="Calibri" w:cs="Times New Roman"/>
          <w:sz w:val="18"/>
        </w:rPr>
      </w:pPr>
    </w:p>
    <w:p w14:paraId="38EA2487" w14:textId="77777777" w:rsidR="0003597C" w:rsidRPr="0003597C" w:rsidRDefault="0003597C" w:rsidP="0003597C">
      <w:pPr>
        <w:rPr>
          <w:rFonts w:ascii="Calibri" w:eastAsia="Calibri" w:hAnsi="Calibri" w:cs="Times New Roman"/>
          <w:sz w:val="18"/>
        </w:rPr>
      </w:pPr>
    </w:p>
    <w:p w14:paraId="0FCE6D3C" w14:textId="5039089C" w:rsidR="00CB7049" w:rsidRPr="00CB7049" w:rsidRDefault="00CB7049" w:rsidP="00CB7049">
      <w:pPr>
        <w:pStyle w:val="NoSpacing"/>
        <w:numPr>
          <w:ilvl w:val="0"/>
          <w:numId w:val="10"/>
        </w:numPr>
      </w:pPr>
      <w:r w:rsidRPr="00CB7049">
        <w:t xml:space="preserve">Log Rank (Mantel-Cox) </w:t>
      </w:r>
    </w:p>
    <w:p w14:paraId="7D4144E0" w14:textId="42E55E68" w:rsidR="00CB7049" w:rsidRPr="00CB7049" w:rsidRDefault="00CB7049" w:rsidP="00CB7049">
      <w:pPr>
        <w:pStyle w:val="NoSpacing"/>
        <w:numPr>
          <w:ilvl w:val="0"/>
          <w:numId w:val="10"/>
        </w:numPr>
      </w:pPr>
      <w:r w:rsidRPr="00CB7049">
        <w:t>Cox regression (all factors above are covariates)</w:t>
      </w:r>
    </w:p>
    <w:p w14:paraId="4BFC3A6A" w14:textId="77777777" w:rsidR="00CB7049" w:rsidRPr="00CB7049" w:rsidRDefault="00CB7049" w:rsidP="00CB7049">
      <w:pPr>
        <w:rPr>
          <w:rFonts w:ascii="Calibri" w:eastAsia="Calibri" w:hAnsi="Calibri" w:cs="Times New Roman"/>
        </w:rPr>
      </w:pPr>
    </w:p>
    <w:p w14:paraId="663FCBB9" w14:textId="15514D02" w:rsidR="00CB7049" w:rsidRDefault="00CB7049">
      <w:pPr>
        <w:rPr>
          <w:lang w:val="en-US"/>
        </w:rPr>
      </w:pPr>
    </w:p>
    <w:p w14:paraId="6B03F694" w14:textId="12177618" w:rsidR="00BE5E2C" w:rsidRDefault="00BE5E2C">
      <w:pPr>
        <w:rPr>
          <w:lang w:val="en-US"/>
        </w:rPr>
      </w:pPr>
    </w:p>
    <w:p w14:paraId="291A209B" w14:textId="6A61A263" w:rsidR="00BE5E2C" w:rsidRDefault="00BE5E2C">
      <w:pPr>
        <w:rPr>
          <w:lang w:val="en-US"/>
        </w:rPr>
      </w:pPr>
    </w:p>
    <w:p w14:paraId="3E9FA621" w14:textId="0DB504A0" w:rsidR="00BE5E2C" w:rsidRDefault="00BE5E2C">
      <w:pPr>
        <w:rPr>
          <w:lang w:val="en-US"/>
        </w:rPr>
      </w:pPr>
    </w:p>
    <w:p w14:paraId="747F3049" w14:textId="4E6C4945" w:rsidR="00BE5E2C" w:rsidRDefault="00BE5E2C">
      <w:pPr>
        <w:rPr>
          <w:lang w:val="en-US"/>
        </w:rPr>
      </w:pPr>
    </w:p>
    <w:p w14:paraId="2B43B382" w14:textId="5F4A5B17" w:rsidR="00BE5E2C" w:rsidRDefault="00BE5E2C">
      <w:pPr>
        <w:rPr>
          <w:lang w:val="en-US"/>
        </w:rPr>
      </w:pPr>
    </w:p>
    <w:p w14:paraId="42956B87" w14:textId="794B02A4" w:rsidR="00BE5E2C" w:rsidRDefault="00BE5E2C">
      <w:pPr>
        <w:rPr>
          <w:lang w:val="en-US"/>
        </w:rPr>
      </w:pPr>
    </w:p>
    <w:p w14:paraId="4DB13D4C" w14:textId="23895FDB" w:rsidR="00BE5E2C" w:rsidRDefault="00BE5E2C">
      <w:pPr>
        <w:rPr>
          <w:lang w:val="en-US"/>
        </w:rPr>
      </w:pPr>
    </w:p>
    <w:p w14:paraId="682F26D4" w14:textId="73F17DC9" w:rsidR="00BE5E2C" w:rsidRDefault="00BE5E2C">
      <w:pPr>
        <w:rPr>
          <w:lang w:val="en-US"/>
        </w:rPr>
      </w:pPr>
    </w:p>
    <w:p w14:paraId="12738202" w14:textId="744F2F1C" w:rsidR="00BE5E2C" w:rsidRDefault="00BE5E2C">
      <w:pPr>
        <w:rPr>
          <w:lang w:val="en-US"/>
        </w:rPr>
      </w:pPr>
    </w:p>
    <w:p w14:paraId="1CCF41B5" w14:textId="56186C08" w:rsidR="00BE5E2C" w:rsidRDefault="00BE5E2C">
      <w:pPr>
        <w:rPr>
          <w:lang w:val="en-US"/>
        </w:rPr>
      </w:pPr>
    </w:p>
    <w:p w14:paraId="01F5605A" w14:textId="3D7E1052" w:rsidR="00BE5E2C" w:rsidRDefault="00BE5E2C">
      <w:pPr>
        <w:rPr>
          <w:lang w:val="en-US"/>
        </w:rPr>
      </w:pPr>
    </w:p>
    <w:p w14:paraId="2844F967" w14:textId="7920A634" w:rsidR="00BE5E2C" w:rsidRDefault="00BE5E2C">
      <w:pPr>
        <w:rPr>
          <w:lang w:val="en-US"/>
        </w:rPr>
      </w:pPr>
    </w:p>
    <w:p w14:paraId="5850919F" w14:textId="25EF6B9D" w:rsidR="00FE3B3A" w:rsidRPr="00DF6A67" w:rsidRDefault="00FE3B3A" w:rsidP="00FE3B3A">
      <w:pPr>
        <w:rPr>
          <w:b/>
          <w:bCs/>
          <w:sz w:val="24"/>
          <w:szCs w:val="24"/>
          <w:lang w:val="en-US"/>
        </w:rPr>
      </w:pPr>
      <w:r w:rsidRPr="00DF6A67">
        <w:rPr>
          <w:b/>
          <w:bCs/>
          <w:sz w:val="24"/>
          <w:szCs w:val="24"/>
          <w:lang w:val="en-US"/>
        </w:rPr>
        <w:t xml:space="preserve">Table S5 Disease-free survival </w:t>
      </w:r>
    </w:p>
    <w:tbl>
      <w:tblPr>
        <w:tblpPr w:leftFromText="141" w:rightFromText="141" w:vertAnchor="page" w:horzAnchor="margin" w:tblpY="1636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992"/>
        <w:gridCol w:w="1134"/>
        <w:gridCol w:w="1843"/>
        <w:gridCol w:w="1134"/>
      </w:tblGrid>
      <w:tr w:rsidR="00D26DBF" w:rsidRPr="00BE5E2C" w14:paraId="64464B50" w14:textId="77777777" w:rsidTr="00401B15">
        <w:trPr>
          <w:trHeight w:val="283"/>
        </w:trPr>
        <w:tc>
          <w:tcPr>
            <w:tcW w:w="2972" w:type="dxa"/>
            <w:vMerge w:val="restart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3B657AA" w14:textId="77777777" w:rsidR="00D26DBF" w:rsidRPr="00BE5E2C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Clinicopathological Variable</w:t>
            </w:r>
          </w:p>
        </w:tc>
        <w:tc>
          <w:tcPr>
            <w:tcW w:w="2410" w:type="dxa"/>
            <w:gridSpan w:val="2"/>
            <w:tcBorders>
              <w:top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54DCCCE" w14:textId="77777777" w:rsidR="00D26DBF" w:rsidRPr="00D41BF0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u w:val="single"/>
                <w:lang w:val="en-US"/>
              </w:rPr>
            </w:pPr>
            <w:r w:rsidRPr="00D41BF0">
              <w:rPr>
                <w:rFonts w:eastAsia="Times New Roman" w:cstheme="minorHAnsi"/>
                <w:b/>
                <w:u w:val="single"/>
                <w:lang w:val="en-US"/>
              </w:rPr>
              <w:t>Univariable Factors</w:t>
            </w:r>
          </w:p>
        </w:tc>
        <w:tc>
          <w:tcPr>
            <w:tcW w:w="4111" w:type="dxa"/>
            <w:gridSpan w:val="3"/>
            <w:tcBorders>
              <w:top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4B6CF95" w14:textId="77777777" w:rsidR="00D26DBF" w:rsidRPr="00D41BF0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u w:val="single"/>
                <w:lang w:val="en-US"/>
              </w:rPr>
            </w:pPr>
            <w:r w:rsidRPr="00D41BF0">
              <w:rPr>
                <w:rFonts w:eastAsia="Times New Roman" w:cstheme="minorHAnsi"/>
                <w:b/>
                <w:u w:val="single"/>
                <w:lang w:val="en-US"/>
              </w:rPr>
              <w:t>Multivariable Factors</w:t>
            </w:r>
          </w:p>
        </w:tc>
      </w:tr>
      <w:tr w:rsidR="00D26DBF" w:rsidRPr="00BE5E2C" w14:paraId="42F072F9" w14:textId="77777777" w:rsidTr="00401B15">
        <w:trPr>
          <w:trHeight w:val="20"/>
        </w:trPr>
        <w:tc>
          <w:tcPr>
            <w:tcW w:w="2972" w:type="dxa"/>
            <w:vMerge/>
            <w:tcBorders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77C42123" w14:textId="77777777" w:rsidR="00D26DBF" w:rsidRPr="00BE5E2C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A383D31" w14:textId="77777777" w:rsidR="00D26DBF" w:rsidRPr="00BE5E2C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3-year survival (%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A9055D9" w14:textId="77777777" w:rsidR="00D26DBF" w:rsidRPr="00BE5E2C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vertAlign w:val="superscript"/>
                <w:lang w:val="en-US"/>
              </w:rPr>
            </w:pPr>
            <w:r w:rsidRPr="00BE5E2C">
              <w:rPr>
                <w:rFonts w:eastAsia="Times New Roman" w:cstheme="minorHAnsi"/>
                <w:b/>
                <w:i/>
                <w:lang w:val="en-US"/>
              </w:rPr>
              <w:t>P</w:t>
            </w:r>
            <w:r w:rsidRPr="00BE5E2C">
              <w:rPr>
                <w:rFonts w:eastAsia="Times New Roman" w:cstheme="minorHAnsi"/>
                <w:b/>
                <w:lang w:val="en-US"/>
              </w:rPr>
              <w:t xml:space="preserve"> Value</w:t>
            </w:r>
            <w:r w:rsidRPr="00BE5E2C">
              <w:rPr>
                <w:rFonts w:eastAsia="Times New Roman"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E3A1F87" w14:textId="77777777" w:rsidR="00D26DBF" w:rsidRPr="00BE5E2C" w:rsidRDefault="00D26DBF" w:rsidP="00401B15">
            <w:pPr>
              <w:spacing w:after="0"/>
              <w:jc w:val="center"/>
              <w:rPr>
                <w:rFonts w:eastAsia="Times New Roman" w:cstheme="minorHAnsi"/>
                <w:b/>
                <w:i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GB"/>
              </w:rPr>
              <w:t>Hazard Ratio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6D852A4" w14:textId="77777777" w:rsidR="00D26DBF" w:rsidRPr="00BE5E2C" w:rsidRDefault="00D26DBF" w:rsidP="00401B15">
            <w:pPr>
              <w:jc w:val="center"/>
              <w:rPr>
                <w:rFonts w:eastAsia="Times New Roman" w:cstheme="minorHAnsi"/>
                <w:b/>
                <w:lang w:val="en-GB"/>
              </w:rPr>
            </w:pPr>
            <w:r w:rsidRPr="00BE5E2C">
              <w:rPr>
                <w:rFonts w:eastAsia="Times New Roman" w:cstheme="minorHAnsi"/>
                <w:b/>
                <w:lang w:val="en-GB"/>
              </w:rPr>
              <w:t>95% CI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3E713D4" w14:textId="77777777" w:rsidR="00D26DBF" w:rsidRPr="00BE5E2C" w:rsidRDefault="00D26DBF" w:rsidP="00401B15">
            <w:pPr>
              <w:jc w:val="center"/>
              <w:rPr>
                <w:rFonts w:eastAsia="Times New Roman" w:cstheme="minorHAnsi"/>
                <w:b/>
                <w:i/>
                <w:vertAlign w:val="superscript"/>
                <w:lang w:val="en-US"/>
              </w:rPr>
            </w:pPr>
            <w:r w:rsidRPr="00BE5E2C">
              <w:rPr>
                <w:rFonts w:eastAsia="Times New Roman" w:cstheme="minorHAnsi"/>
                <w:b/>
                <w:i/>
                <w:lang w:val="en-US"/>
              </w:rPr>
              <w:t>P</w:t>
            </w:r>
            <w:r w:rsidRPr="00BE5E2C">
              <w:rPr>
                <w:rFonts w:eastAsia="Times New Roman" w:cstheme="minorHAnsi"/>
                <w:b/>
                <w:lang w:val="en-US"/>
              </w:rPr>
              <w:t xml:space="preserve"> Value</w:t>
            </w:r>
            <w:r w:rsidRPr="00BE5E2C">
              <w:rPr>
                <w:rFonts w:eastAsia="Times New Roman" w:cstheme="minorHAnsi"/>
                <w:b/>
                <w:vertAlign w:val="superscript"/>
                <w:lang w:val="en-US"/>
              </w:rPr>
              <w:t>b</w:t>
            </w:r>
          </w:p>
        </w:tc>
      </w:tr>
      <w:tr w:rsidR="00D26DBF" w:rsidRPr="00BE5E2C" w14:paraId="485570CE" w14:textId="77777777" w:rsidTr="00401B15">
        <w:trPr>
          <w:trHeight w:val="170"/>
        </w:trPr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1D7794D3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>Surgery    HMIE (n = 671)</w:t>
            </w:r>
          </w:p>
          <w:p w14:paraId="0F951861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 xml:space="preserve">                  MIE    (n = 106) </w:t>
            </w:r>
          </w:p>
        </w:tc>
        <w:tc>
          <w:tcPr>
            <w:tcW w:w="1418" w:type="dxa"/>
          </w:tcPr>
          <w:p w14:paraId="65D4FDC7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nl-NL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nl-NL"/>
              </w:rPr>
              <w:t>50.8</w:t>
            </w:r>
          </w:p>
          <w:p w14:paraId="3718B281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nl-NL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nl-NL"/>
              </w:rPr>
              <w:t>63.4</w:t>
            </w:r>
          </w:p>
        </w:tc>
        <w:tc>
          <w:tcPr>
            <w:tcW w:w="992" w:type="dxa"/>
          </w:tcPr>
          <w:p w14:paraId="4984D854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val="nl-NL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nl-NL"/>
              </w:rPr>
              <w:t>0.058</w:t>
            </w:r>
          </w:p>
        </w:tc>
        <w:tc>
          <w:tcPr>
            <w:tcW w:w="1134" w:type="dxa"/>
          </w:tcPr>
          <w:p w14:paraId="086BE3B6" w14:textId="3617A66D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>0.7</w:t>
            </w:r>
            <w:r w:rsidR="00F24D70">
              <w:rPr>
                <w:rFonts w:eastAsia="Times New Roman" w:cstheme="minorHAnsi"/>
                <w:bCs/>
                <w:lang w:val="nl-NL"/>
              </w:rPr>
              <w:t>75</w:t>
            </w:r>
          </w:p>
        </w:tc>
        <w:tc>
          <w:tcPr>
            <w:tcW w:w="1843" w:type="dxa"/>
          </w:tcPr>
          <w:p w14:paraId="2E0B84C0" w14:textId="3A5A8323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>0.5</w:t>
            </w:r>
            <w:r w:rsidR="00F24D70">
              <w:rPr>
                <w:rFonts w:eastAsia="Times New Roman" w:cstheme="minorHAnsi"/>
                <w:bCs/>
                <w:lang w:val="nl-NL"/>
              </w:rPr>
              <w:t>44</w:t>
            </w:r>
            <w:r w:rsidRPr="00BE5E2C">
              <w:rPr>
                <w:rFonts w:eastAsia="Times New Roman" w:cstheme="minorHAnsi"/>
                <w:bCs/>
                <w:lang w:val="nl-NL"/>
              </w:rPr>
              <w:t xml:space="preserve"> – 1.</w:t>
            </w:r>
            <w:r w:rsidR="00F24D70">
              <w:rPr>
                <w:rFonts w:eastAsia="Times New Roman" w:cstheme="minorHAnsi"/>
                <w:bCs/>
                <w:lang w:val="nl-NL"/>
              </w:rPr>
              <w:t>103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0AF0861B" w14:textId="588ED793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>0.1</w:t>
            </w:r>
            <w:r w:rsidR="00F24D70">
              <w:rPr>
                <w:rFonts w:eastAsia="Times New Roman" w:cstheme="minorHAnsi"/>
                <w:bCs/>
                <w:lang w:val="nl-NL"/>
              </w:rPr>
              <w:t>57</w:t>
            </w:r>
          </w:p>
        </w:tc>
      </w:tr>
      <w:tr w:rsidR="00D26DBF" w:rsidRPr="00BE5E2C" w14:paraId="2EEABF32" w14:textId="77777777" w:rsidTr="00401B15">
        <w:trPr>
          <w:trHeight w:val="170"/>
        </w:trPr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10D5751E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b/>
                <w:color w:val="000000"/>
                <w:lang w:val="en-US"/>
              </w:rPr>
              <w:t>AJCC stage</w:t>
            </w:r>
            <w:r w:rsidRPr="00BE5E2C">
              <w:rPr>
                <w:rFonts w:eastAsia="Times New Roman" w:cstheme="minorHAnsi"/>
                <w:bCs/>
                <w:color w:val="000000"/>
                <w:lang w:val="en-US"/>
              </w:rPr>
              <w:t xml:space="preserve">  0     (n = 36)</w:t>
            </w:r>
          </w:p>
          <w:p w14:paraId="67FAB10D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en-US"/>
              </w:rPr>
              <w:t xml:space="preserve">                      I      (n = 166)</w:t>
            </w:r>
          </w:p>
          <w:p w14:paraId="17671F8F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val="nl-NL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en-US"/>
              </w:rPr>
              <w:t xml:space="preserve">                      </w:t>
            </w:r>
            <w:r w:rsidRPr="00BE5E2C">
              <w:rPr>
                <w:rFonts w:eastAsia="Times New Roman" w:cstheme="minorHAnsi"/>
                <w:bCs/>
                <w:color w:val="000000"/>
                <w:lang w:val="nl-NL"/>
              </w:rPr>
              <w:t>II     (n = 198)</w:t>
            </w:r>
          </w:p>
          <w:p w14:paraId="6A3270A3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nl-NL"/>
              </w:rPr>
              <w:t xml:space="preserve">                      III    (n = 243)</w:t>
            </w:r>
          </w:p>
          <w:p w14:paraId="2C180631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val="nl-NL"/>
              </w:rPr>
            </w:pPr>
            <w:r w:rsidRPr="00BE5E2C">
              <w:rPr>
                <w:rFonts w:eastAsia="Times New Roman" w:cstheme="minorHAnsi"/>
                <w:bCs/>
                <w:lang w:val="nl-NL"/>
              </w:rPr>
              <w:t xml:space="preserve">                      IV    (n = 18)</w:t>
            </w:r>
          </w:p>
        </w:tc>
        <w:tc>
          <w:tcPr>
            <w:tcW w:w="1418" w:type="dxa"/>
          </w:tcPr>
          <w:p w14:paraId="30B24BA3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88.3</w:t>
            </w:r>
          </w:p>
          <w:p w14:paraId="430C6AC8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83.1</w:t>
            </w:r>
          </w:p>
          <w:p w14:paraId="4E6947D5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50.3</w:t>
            </w:r>
          </w:p>
          <w:p w14:paraId="37F593AA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9.7</w:t>
            </w:r>
          </w:p>
          <w:p w14:paraId="632EC011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0</w:t>
            </w:r>
          </w:p>
        </w:tc>
        <w:tc>
          <w:tcPr>
            <w:tcW w:w="992" w:type="dxa"/>
          </w:tcPr>
          <w:p w14:paraId="138B27D1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0</w:t>
            </w:r>
          </w:p>
        </w:tc>
        <w:tc>
          <w:tcPr>
            <w:tcW w:w="1134" w:type="dxa"/>
          </w:tcPr>
          <w:p w14:paraId="5C833605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30BC4764" w14:textId="0A085350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.</w:t>
            </w:r>
            <w:r w:rsidR="00F24D70">
              <w:rPr>
                <w:rFonts w:eastAsia="Times New Roman" w:cstheme="minorHAnsi"/>
                <w:bCs/>
                <w:lang w:val="en-US"/>
              </w:rPr>
              <w:t>915</w:t>
            </w:r>
          </w:p>
          <w:p w14:paraId="420B9E8B" w14:textId="5AE3159A" w:rsidR="00D26DBF" w:rsidRPr="00BE5E2C" w:rsidRDefault="00F24D70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>
              <w:rPr>
                <w:rFonts w:eastAsia="Times New Roman" w:cstheme="minorHAnsi"/>
                <w:bCs/>
                <w:lang w:val="en-US"/>
              </w:rPr>
              <w:t>6.168</w:t>
            </w:r>
          </w:p>
          <w:p w14:paraId="52CE24D2" w14:textId="3A8B8C9E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4.</w:t>
            </w:r>
            <w:r w:rsidR="00F24D70">
              <w:rPr>
                <w:rFonts w:eastAsia="Times New Roman" w:cstheme="minorHAnsi"/>
                <w:bCs/>
                <w:lang w:val="en-US"/>
              </w:rPr>
              <w:t>452</w:t>
            </w:r>
          </w:p>
          <w:p w14:paraId="49675C76" w14:textId="16C3D24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</w:t>
            </w:r>
            <w:r w:rsidR="00F24D70">
              <w:rPr>
                <w:rFonts w:eastAsia="Times New Roman" w:cstheme="minorHAnsi"/>
                <w:bCs/>
                <w:lang w:val="en-US"/>
              </w:rPr>
              <w:t>69.099</w:t>
            </w:r>
          </w:p>
        </w:tc>
        <w:tc>
          <w:tcPr>
            <w:tcW w:w="1843" w:type="dxa"/>
          </w:tcPr>
          <w:p w14:paraId="1D530258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148DBDE4" w14:textId="2198C20D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5</w:t>
            </w:r>
            <w:r w:rsidR="00F24D70">
              <w:rPr>
                <w:rFonts w:eastAsia="Times New Roman" w:cstheme="minorHAnsi"/>
                <w:bCs/>
                <w:lang w:val="en-US"/>
              </w:rPr>
              <w:t>84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6.2</w:t>
            </w:r>
            <w:r w:rsidR="00F24D70">
              <w:rPr>
                <w:rFonts w:eastAsia="Times New Roman" w:cstheme="minorHAnsi"/>
                <w:bCs/>
                <w:lang w:val="en-US"/>
              </w:rPr>
              <w:t>75</w:t>
            </w:r>
          </w:p>
          <w:p w14:paraId="1CBA9817" w14:textId="78C4BA7F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.</w:t>
            </w:r>
            <w:r w:rsidR="00F24D70">
              <w:rPr>
                <w:rFonts w:eastAsia="Times New Roman" w:cstheme="minorHAnsi"/>
                <w:bCs/>
                <w:lang w:val="en-US"/>
              </w:rPr>
              <w:t>952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1</w:t>
            </w:r>
            <w:r w:rsidR="00F24D70">
              <w:rPr>
                <w:rFonts w:eastAsia="Times New Roman" w:cstheme="minorHAnsi"/>
                <w:bCs/>
                <w:lang w:val="en-US"/>
              </w:rPr>
              <w:t>9</w:t>
            </w:r>
            <w:r w:rsidRPr="00BE5E2C">
              <w:rPr>
                <w:rFonts w:eastAsia="Times New Roman" w:cstheme="minorHAnsi"/>
                <w:bCs/>
                <w:lang w:val="en-US"/>
              </w:rPr>
              <w:t>.</w:t>
            </w:r>
            <w:r w:rsidR="00F24D70">
              <w:rPr>
                <w:rFonts w:eastAsia="Times New Roman" w:cstheme="minorHAnsi"/>
                <w:bCs/>
                <w:lang w:val="en-US"/>
              </w:rPr>
              <w:t>491</w:t>
            </w:r>
          </w:p>
          <w:p w14:paraId="3D69700A" w14:textId="003C0899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4.5</w:t>
            </w:r>
            <w:r w:rsidR="00F24D70">
              <w:rPr>
                <w:rFonts w:eastAsia="Times New Roman" w:cstheme="minorHAnsi"/>
                <w:bCs/>
                <w:lang w:val="en-US"/>
              </w:rPr>
              <w:t>84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45.</w:t>
            </w:r>
            <w:r w:rsidR="00F24D70">
              <w:rPr>
                <w:rFonts w:eastAsia="Times New Roman" w:cstheme="minorHAnsi"/>
                <w:bCs/>
                <w:lang w:val="en-US"/>
              </w:rPr>
              <w:t>563</w:t>
            </w:r>
          </w:p>
          <w:p w14:paraId="10FC06A1" w14:textId="21DE58A0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4</w:t>
            </w:r>
            <w:r w:rsidR="00F24D70">
              <w:rPr>
                <w:rFonts w:eastAsia="Times New Roman" w:cstheme="minorHAnsi"/>
                <w:bCs/>
                <w:lang w:val="en-US"/>
              </w:rPr>
              <w:t>8</w:t>
            </w:r>
            <w:r w:rsidRPr="00BE5E2C">
              <w:rPr>
                <w:rFonts w:eastAsia="Times New Roman" w:cstheme="minorHAnsi"/>
                <w:bCs/>
                <w:lang w:val="en-US"/>
              </w:rPr>
              <w:t>.</w:t>
            </w:r>
            <w:r w:rsidR="00F24D70">
              <w:rPr>
                <w:rFonts w:eastAsia="Times New Roman" w:cstheme="minorHAnsi"/>
                <w:bCs/>
                <w:lang w:val="en-US"/>
              </w:rPr>
              <w:t>485</w:t>
            </w:r>
            <w:r w:rsidRPr="00BE5E2C">
              <w:rPr>
                <w:rFonts w:eastAsia="Times New Roman" w:cstheme="minorHAnsi"/>
                <w:bCs/>
                <w:lang w:val="en-US"/>
              </w:rPr>
              <w:t>–5</w:t>
            </w:r>
            <w:r w:rsidR="00F24D70">
              <w:rPr>
                <w:rFonts w:eastAsia="Times New Roman" w:cstheme="minorHAnsi"/>
                <w:bCs/>
                <w:lang w:val="en-US"/>
              </w:rPr>
              <w:t>90</w:t>
            </w:r>
            <w:r w:rsidRPr="00BE5E2C">
              <w:rPr>
                <w:rFonts w:eastAsia="Times New Roman" w:cstheme="minorHAnsi"/>
                <w:bCs/>
                <w:lang w:val="en-US"/>
              </w:rPr>
              <w:t>.</w:t>
            </w:r>
            <w:r w:rsidR="00F24D70">
              <w:rPr>
                <w:rFonts w:eastAsia="Times New Roman" w:cstheme="minorHAnsi"/>
                <w:bCs/>
                <w:lang w:val="en-US"/>
              </w:rPr>
              <w:t>087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2F96FD8B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4E899A08" w14:textId="4F75B7AB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2</w:t>
            </w:r>
            <w:r w:rsidR="00F24D70">
              <w:rPr>
                <w:rFonts w:eastAsia="Times New Roman" w:cstheme="minorHAnsi"/>
                <w:bCs/>
                <w:lang w:val="en-US"/>
              </w:rPr>
              <w:t>84</w:t>
            </w:r>
          </w:p>
          <w:p w14:paraId="0FE70B43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2</w:t>
            </w:r>
          </w:p>
          <w:p w14:paraId="2DA7C176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0</w:t>
            </w:r>
          </w:p>
          <w:p w14:paraId="17B5A795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0</w:t>
            </w:r>
          </w:p>
        </w:tc>
      </w:tr>
      <w:tr w:rsidR="00D26DBF" w:rsidRPr="00BE5E2C" w14:paraId="17FF8263" w14:textId="77777777" w:rsidTr="00401B15">
        <w:trPr>
          <w:trHeight w:val="170"/>
        </w:trPr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7EB5A040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b/>
                <w:color w:val="000000"/>
                <w:lang w:val="en-US"/>
              </w:rPr>
              <w:t>R status</w:t>
            </w:r>
            <w:r w:rsidRPr="00BE5E2C">
              <w:rPr>
                <w:rFonts w:eastAsia="Times New Roman" w:cstheme="minorHAnsi"/>
                <w:bCs/>
                <w:color w:val="000000"/>
                <w:lang w:val="en-US"/>
              </w:rPr>
              <w:t xml:space="preserve">     R0      (n = 678)</w:t>
            </w:r>
          </w:p>
          <w:p w14:paraId="18D1B535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color w:val="000000"/>
                <w:lang w:val="en-US"/>
              </w:rPr>
              <w:t xml:space="preserve">                    R1/2 (n = 96)</w:t>
            </w:r>
          </w:p>
        </w:tc>
        <w:tc>
          <w:tcPr>
            <w:tcW w:w="1418" w:type="dxa"/>
          </w:tcPr>
          <w:p w14:paraId="402172C4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57.7</w:t>
            </w:r>
          </w:p>
          <w:p w14:paraId="5E3CB21A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5.4</w:t>
            </w:r>
          </w:p>
        </w:tc>
        <w:tc>
          <w:tcPr>
            <w:tcW w:w="992" w:type="dxa"/>
          </w:tcPr>
          <w:p w14:paraId="598974AC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0</w:t>
            </w:r>
          </w:p>
        </w:tc>
        <w:tc>
          <w:tcPr>
            <w:tcW w:w="1134" w:type="dxa"/>
          </w:tcPr>
          <w:p w14:paraId="094DD38A" w14:textId="0CAF7E6D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.58</w:t>
            </w:r>
            <w:r w:rsidR="00F24D70">
              <w:rPr>
                <w:rFonts w:eastAsia="Times New Roman" w:cstheme="minorHAnsi"/>
                <w:bCs/>
                <w:lang w:val="en-US"/>
              </w:rPr>
              <w:t>6</w:t>
            </w:r>
          </w:p>
        </w:tc>
        <w:tc>
          <w:tcPr>
            <w:tcW w:w="1843" w:type="dxa"/>
          </w:tcPr>
          <w:p w14:paraId="09B8FB93" w14:textId="46AFC51B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.19</w:t>
            </w:r>
            <w:r w:rsidR="00F24D70">
              <w:rPr>
                <w:rFonts w:eastAsia="Times New Roman" w:cstheme="minorHAnsi"/>
                <w:bCs/>
                <w:lang w:val="en-US"/>
              </w:rPr>
              <w:t>4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2.1</w:t>
            </w:r>
            <w:r w:rsidR="00F24D70">
              <w:rPr>
                <w:rFonts w:eastAsia="Times New Roman" w:cstheme="minorHAnsi"/>
                <w:bCs/>
                <w:lang w:val="en-US"/>
              </w:rPr>
              <w:t>07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1897F0D9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1</w:t>
            </w:r>
          </w:p>
        </w:tc>
      </w:tr>
      <w:tr w:rsidR="00D26DBF" w:rsidRPr="00BE5E2C" w14:paraId="740776BE" w14:textId="77777777" w:rsidTr="00401B15">
        <w:trPr>
          <w:trHeight w:val="170"/>
        </w:trPr>
        <w:tc>
          <w:tcPr>
            <w:tcW w:w="2972" w:type="dxa"/>
            <w:tcBorders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4039C35E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b/>
                <w:bCs/>
                <w:color w:val="000000"/>
                <w:lang w:val="en-US"/>
              </w:rPr>
              <w:t>Preoperative therapy</w:t>
            </w:r>
          </w:p>
          <w:p w14:paraId="0308B7DB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color w:val="000000"/>
                <w:lang w:val="en-US"/>
              </w:rPr>
              <w:t xml:space="preserve">                     No (n = 349)</w:t>
            </w:r>
          </w:p>
          <w:p w14:paraId="008203B6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BE5E2C">
              <w:rPr>
                <w:rFonts w:eastAsia="Times New Roman" w:cstheme="minorHAnsi"/>
                <w:color w:val="000000"/>
                <w:lang w:val="en-US"/>
              </w:rPr>
              <w:t xml:space="preserve">                     Chemo (n = 156)</w:t>
            </w:r>
          </w:p>
          <w:p w14:paraId="16D5049C" w14:textId="77777777" w:rsidR="00D26DBF" w:rsidRPr="00BE5E2C" w:rsidRDefault="00D26DBF" w:rsidP="00401B15">
            <w:pPr>
              <w:spacing w:after="0" w:line="240" w:lineRule="auto"/>
              <w:jc w:val="both"/>
              <w:rPr>
                <w:rFonts w:eastAsia="Times New Roman" w:cstheme="minorHAnsi"/>
                <w:color w:val="FF0000"/>
                <w:lang w:val="en-US"/>
              </w:rPr>
            </w:pPr>
            <w:r w:rsidRPr="00BE5E2C">
              <w:rPr>
                <w:rFonts w:eastAsia="Times New Roman" w:cstheme="minorHAnsi"/>
                <w:color w:val="000000"/>
                <w:lang w:val="en-US"/>
              </w:rPr>
              <w:t xml:space="preserve">                     CRT (n = 272) </w:t>
            </w:r>
          </w:p>
        </w:tc>
        <w:tc>
          <w:tcPr>
            <w:tcW w:w="1418" w:type="dxa"/>
            <w:tcBorders>
              <w:bottom w:val="single" w:sz="4" w:space="0" w:color="767171" w:themeColor="background2" w:themeShade="80"/>
            </w:tcBorders>
          </w:tcPr>
          <w:p w14:paraId="051E9495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</w:p>
          <w:p w14:paraId="0136DC86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56.9</w:t>
            </w:r>
          </w:p>
          <w:p w14:paraId="30B6B5C9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50.1</w:t>
            </w:r>
          </w:p>
          <w:p w14:paraId="6C68B964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47.3</w:t>
            </w:r>
          </w:p>
        </w:tc>
        <w:tc>
          <w:tcPr>
            <w:tcW w:w="992" w:type="dxa"/>
            <w:tcBorders>
              <w:bottom w:val="single" w:sz="4" w:space="0" w:color="767171" w:themeColor="background2" w:themeShade="80"/>
            </w:tcBorders>
          </w:tcPr>
          <w:p w14:paraId="089D12E3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767171" w:themeColor="background2" w:themeShade="80"/>
            </w:tcBorders>
          </w:tcPr>
          <w:p w14:paraId="0CEA5520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</w:p>
          <w:p w14:paraId="14D06B1E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1AAA241C" w14:textId="36099181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</w:t>
            </w:r>
            <w:r w:rsidR="00F24D70">
              <w:rPr>
                <w:rFonts w:eastAsia="Times New Roman" w:cstheme="minorHAnsi"/>
                <w:bCs/>
                <w:lang w:val="en-US"/>
              </w:rPr>
              <w:t>795</w:t>
            </w:r>
          </w:p>
          <w:p w14:paraId="0C380138" w14:textId="6B0E9CAA" w:rsidR="00D26DBF" w:rsidRPr="00BE5E2C" w:rsidDel="00253CCA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1.</w:t>
            </w:r>
            <w:r w:rsidR="00F24D70">
              <w:rPr>
                <w:rFonts w:eastAsia="Times New Roman" w:cstheme="minorHAnsi"/>
                <w:bCs/>
                <w:lang w:val="en-US"/>
              </w:rPr>
              <w:t>140</w:t>
            </w:r>
          </w:p>
        </w:tc>
        <w:tc>
          <w:tcPr>
            <w:tcW w:w="1843" w:type="dxa"/>
            <w:tcBorders>
              <w:bottom w:val="single" w:sz="4" w:space="0" w:color="767171" w:themeColor="background2" w:themeShade="80"/>
            </w:tcBorders>
          </w:tcPr>
          <w:p w14:paraId="5B9379EA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</w:p>
          <w:p w14:paraId="43B8E52B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273C7053" w14:textId="1D8BDC6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6</w:t>
            </w:r>
            <w:r w:rsidR="00F24D70">
              <w:rPr>
                <w:rFonts w:eastAsia="Times New Roman" w:cstheme="minorHAnsi"/>
                <w:bCs/>
                <w:lang w:val="en-US"/>
              </w:rPr>
              <w:t>01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1.</w:t>
            </w:r>
            <w:r w:rsidR="00F24D70">
              <w:rPr>
                <w:rFonts w:eastAsia="Times New Roman" w:cstheme="minorHAnsi"/>
                <w:bCs/>
                <w:lang w:val="en-US"/>
              </w:rPr>
              <w:t>052</w:t>
            </w:r>
          </w:p>
          <w:p w14:paraId="54ADE17D" w14:textId="6E61A894" w:rsidR="00D26DBF" w:rsidRPr="00BE5E2C" w:rsidDel="00253CCA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</w:t>
            </w:r>
            <w:r w:rsidR="00F24D70">
              <w:rPr>
                <w:rFonts w:eastAsia="Times New Roman" w:cstheme="minorHAnsi"/>
                <w:bCs/>
                <w:lang w:val="en-US"/>
              </w:rPr>
              <w:t>891</w:t>
            </w:r>
            <w:r w:rsidRPr="00BE5E2C">
              <w:rPr>
                <w:rFonts w:eastAsia="Times New Roman" w:cstheme="minorHAnsi"/>
                <w:bCs/>
                <w:lang w:val="en-US"/>
              </w:rPr>
              <w:t xml:space="preserve"> – 1.</w:t>
            </w:r>
            <w:r w:rsidR="00F24D70">
              <w:rPr>
                <w:rFonts w:eastAsia="Times New Roman" w:cstheme="minorHAnsi"/>
                <w:bCs/>
                <w:lang w:val="en-US"/>
              </w:rPr>
              <w:t>459</w:t>
            </w:r>
          </w:p>
        </w:tc>
        <w:tc>
          <w:tcPr>
            <w:tcW w:w="1134" w:type="dxa"/>
            <w:tcBorders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14:paraId="2DB0613C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</w:p>
          <w:p w14:paraId="628F190E" w14:textId="77777777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-</w:t>
            </w:r>
          </w:p>
          <w:p w14:paraId="26C11B42" w14:textId="0AE7AA12" w:rsidR="00D26DBF" w:rsidRPr="00BE5E2C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</w:t>
            </w:r>
            <w:r w:rsidR="00F24D70">
              <w:rPr>
                <w:rFonts w:eastAsia="Times New Roman" w:cstheme="minorHAnsi"/>
                <w:bCs/>
                <w:lang w:val="en-US"/>
              </w:rPr>
              <w:t>108</w:t>
            </w:r>
          </w:p>
          <w:p w14:paraId="593F7F67" w14:textId="4B4C8D61" w:rsidR="00D26DBF" w:rsidRPr="00BE5E2C" w:rsidDel="00253CCA" w:rsidRDefault="00D26DBF" w:rsidP="00401B15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BE5E2C">
              <w:rPr>
                <w:rFonts w:eastAsia="Times New Roman" w:cstheme="minorHAnsi"/>
                <w:bCs/>
                <w:lang w:val="en-US"/>
              </w:rPr>
              <w:t>0.</w:t>
            </w:r>
            <w:r w:rsidR="00F24D70">
              <w:rPr>
                <w:rFonts w:eastAsia="Times New Roman" w:cstheme="minorHAnsi"/>
                <w:bCs/>
                <w:lang w:val="en-US"/>
              </w:rPr>
              <w:t>297</w:t>
            </w:r>
          </w:p>
        </w:tc>
      </w:tr>
    </w:tbl>
    <w:p w14:paraId="1E6C18AE" w14:textId="778C8E53" w:rsidR="00BE5E2C" w:rsidRDefault="00BE5E2C">
      <w:pPr>
        <w:rPr>
          <w:sz w:val="24"/>
          <w:szCs w:val="24"/>
          <w:lang w:val="en-US"/>
        </w:rPr>
      </w:pPr>
    </w:p>
    <w:p w14:paraId="663CF1E6" w14:textId="4B18E630" w:rsidR="00BE5E2C" w:rsidRDefault="00BE5E2C">
      <w:pPr>
        <w:rPr>
          <w:sz w:val="24"/>
          <w:szCs w:val="24"/>
          <w:lang w:val="en-US"/>
        </w:rPr>
      </w:pPr>
    </w:p>
    <w:p w14:paraId="15438CEB" w14:textId="5B81BFCD" w:rsidR="00BE5E2C" w:rsidRDefault="00BE5E2C">
      <w:pPr>
        <w:rPr>
          <w:sz w:val="24"/>
          <w:szCs w:val="24"/>
          <w:lang w:val="en-US"/>
        </w:rPr>
      </w:pPr>
    </w:p>
    <w:p w14:paraId="1BA810AA" w14:textId="19940088" w:rsidR="00BE5E2C" w:rsidRDefault="00BE5E2C">
      <w:pPr>
        <w:rPr>
          <w:sz w:val="24"/>
          <w:szCs w:val="24"/>
          <w:lang w:val="en-US"/>
        </w:rPr>
      </w:pPr>
    </w:p>
    <w:p w14:paraId="5DE532C7" w14:textId="3CD9E02C" w:rsidR="00BE5E2C" w:rsidRDefault="00BE5E2C">
      <w:pPr>
        <w:rPr>
          <w:sz w:val="24"/>
          <w:szCs w:val="24"/>
          <w:lang w:val="en-US"/>
        </w:rPr>
      </w:pPr>
    </w:p>
    <w:p w14:paraId="0D79D6B2" w14:textId="162E34EC" w:rsidR="00BE5E2C" w:rsidRDefault="00BE5E2C">
      <w:pPr>
        <w:rPr>
          <w:sz w:val="24"/>
          <w:szCs w:val="24"/>
          <w:lang w:val="en-US"/>
        </w:rPr>
      </w:pPr>
    </w:p>
    <w:p w14:paraId="05B0F570" w14:textId="70C489E6" w:rsidR="00BE5E2C" w:rsidRDefault="00BE5E2C">
      <w:pPr>
        <w:rPr>
          <w:sz w:val="24"/>
          <w:szCs w:val="24"/>
          <w:lang w:val="en-US"/>
        </w:rPr>
      </w:pPr>
    </w:p>
    <w:p w14:paraId="3EEB2FF2" w14:textId="5F9B2643" w:rsidR="00BE5E2C" w:rsidRDefault="00BE5E2C">
      <w:pPr>
        <w:rPr>
          <w:sz w:val="24"/>
          <w:szCs w:val="24"/>
          <w:lang w:val="en-US"/>
        </w:rPr>
      </w:pPr>
    </w:p>
    <w:p w14:paraId="5E17BFE4" w14:textId="502968B7" w:rsidR="00BE5E2C" w:rsidRDefault="00BE5E2C">
      <w:pPr>
        <w:rPr>
          <w:sz w:val="24"/>
          <w:szCs w:val="24"/>
          <w:lang w:val="en-US"/>
        </w:rPr>
      </w:pPr>
    </w:p>
    <w:p w14:paraId="64173CC7" w14:textId="6A838578" w:rsidR="00BE5E2C" w:rsidRPr="00D26DBF" w:rsidRDefault="00BE5E2C">
      <w:pPr>
        <w:rPr>
          <w:lang w:val="en-US"/>
        </w:rPr>
      </w:pPr>
    </w:p>
    <w:p w14:paraId="59B6A297" w14:textId="77777777" w:rsidR="00BE5E2C" w:rsidRPr="00D26DBF" w:rsidRDefault="00BE5E2C" w:rsidP="00BE5E2C">
      <w:pPr>
        <w:numPr>
          <w:ilvl w:val="0"/>
          <w:numId w:val="11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Log Rank (Mantel-Cox)</w:t>
      </w:r>
    </w:p>
    <w:p w14:paraId="4E886D7F" w14:textId="77777777" w:rsidR="00BE5E2C" w:rsidRPr="00D26DBF" w:rsidRDefault="00BE5E2C" w:rsidP="00BE5E2C">
      <w:pPr>
        <w:numPr>
          <w:ilvl w:val="0"/>
          <w:numId w:val="11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Cox regression</w:t>
      </w:r>
    </w:p>
    <w:p w14:paraId="62DD7787" w14:textId="77777777" w:rsidR="00BE5E2C" w:rsidRPr="00D26DBF" w:rsidRDefault="00BE5E2C" w:rsidP="00BE5E2C">
      <w:pPr>
        <w:spacing w:after="0" w:line="240" w:lineRule="auto"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 xml:space="preserve">Multivariable model included AJCC stage, age, R status, preoperative therapy, respiratory co-morbidity, cardiac co-morbidity and surgical approach. </w:t>
      </w:r>
    </w:p>
    <w:p w14:paraId="52A42B01" w14:textId="48EB8928" w:rsidR="00BE5E2C" w:rsidRDefault="00BE5E2C">
      <w:pPr>
        <w:rPr>
          <w:sz w:val="24"/>
          <w:szCs w:val="24"/>
          <w:lang w:val="en-US"/>
        </w:rPr>
      </w:pPr>
    </w:p>
    <w:p w14:paraId="0EF997D4" w14:textId="184260C2" w:rsidR="00BE5E2C" w:rsidRDefault="00BE5E2C">
      <w:pPr>
        <w:rPr>
          <w:sz w:val="24"/>
          <w:szCs w:val="24"/>
          <w:lang w:val="en-US"/>
        </w:rPr>
      </w:pPr>
    </w:p>
    <w:p w14:paraId="4586A38E" w14:textId="593D5773" w:rsidR="00BE5E2C" w:rsidRDefault="00BE5E2C">
      <w:pPr>
        <w:rPr>
          <w:sz w:val="24"/>
          <w:szCs w:val="24"/>
          <w:lang w:val="en-US"/>
        </w:rPr>
      </w:pPr>
    </w:p>
    <w:p w14:paraId="2150C0F4" w14:textId="320712E1" w:rsidR="00BE5E2C" w:rsidRDefault="00BE5E2C">
      <w:pPr>
        <w:rPr>
          <w:sz w:val="24"/>
          <w:szCs w:val="24"/>
          <w:lang w:val="en-US"/>
        </w:rPr>
      </w:pPr>
    </w:p>
    <w:p w14:paraId="546C0B18" w14:textId="4FF26AE3" w:rsidR="00BE5E2C" w:rsidRDefault="00BE5E2C">
      <w:pPr>
        <w:rPr>
          <w:sz w:val="24"/>
          <w:szCs w:val="24"/>
          <w:lang w:val="en-US"/>
        </w:rPr>
      </w:pPr>
    </w:p>
    <w:p w14:paraId="21FB7822" w14:textId="473C78E2" w:rsidR="00BE5E2C" w:rsidRDefault="00BE5E2C">
      <w:pPr>
        <w:rPr>
          <w:sz w:val="24"/>
          <w:szCs w:val="24"/>
          <w:lang w:val="en-US"/>
        </w:rPr>
      </w:pPr>
    </w:p>
    <w:p w14:paraId="75F64958" w14:textId="0468AD9B" w:rsidR="00BE5E2C" w:rsidRDefault="00BE5E2C">
      <w:pPr>
        <w:rPr>
          <w:sz w:val="24"/>
          <w:szCs w:val="24"/>
          <w:lang w:val="en-US"/>
        </w:rPr>
      </w:pPr>
    </w:p>
    <w:p w14:paraId="3ED8D7DE" w14:textId="1FDE4135" w:rsidR="00BE5E2C" w:rsidRDefault="00BE5E2C">
      <w:pPr>
        <w:rPr>
          <w:sz w:val="24"/>
          <w:szCs w:val="24"/>
          <w:lang w:val="en-US"/>
        </w:rPr>
      </w:pPr>
    </w:p>
    <w:p w14:paraId="2C7854C3" w14:textId="1F5893C2" w:rsidR="00BE5E2C" w:rsidRDefault="00BE5E2C">
      <w:pPr>
        <w:rPr>
          <w:sz w:val="24"/>
          <w:szCs w:val="24"/>
          <w:lang w:val="en-US"/>
        </w:rPr>
      </w:pPr>
    </w:p>
    <w:p w14:paraId="242947EE" w14:textId="5EB92FC1" w:rsidR="00BE5E2C" w:rsidRDefault="00BE5E2C">
      <w:pPr>
        <w:rPr>
          <w:sz w:val="24"/>
          <w:szCs w:val="24"/>
          <w:lang w:val="en-US"/>
        </w:rPr>
      </w:pPr>
    </w:p>
    <w:p w14:paraId="0169E518" w14:textId="5686855C" w:rsidR="00BE5E2C" w:rsidRDefault="00BE5E2C">
      <w:pPr>
        <w:rPr>
          <w:sz w:val="24"/>
          <w:szCs w:val="24"/>
          <w:lang w:val="en-US"/>
        </w:rPr>
      </w:pPr>
    </w:p>
    <w:p w14:paraId="01B70ABF" w14:textId="6623E4AD" w:rsidR="00BE5E2C" w:rsidRDefault="00BE5E2C">
      <w:pPr>
        <w:rPr>
          <w:sz w:val="24"/>
          <w:szCs w:val="24"/>
          <w:lang w:val="en-US"/>
        </w:rPr>
      </w:pPr>
    </w:p>
    <w:p w14:paraId="0A08AFE6" w14:textId="0A50B604" w:rsidR="00BE5E2C" w:rsidRDefault="00BE5E2C">
      <w:pPr>
        <w:rPr>
          <w:sz w:val="24"/>
          <w:szCs w:val="24"/>
          <w:lang w:val="en-US"/>
        </w:rPr>
      </w:pPr>
    </w:p>
    <w:p w14:paraId="5563786A" w14:textId="640F66DA" w:rsidR="00BE5E2C" w:rsidRDefault="00BE5E2C">
      <w:pPr>
        <w:rPr>
          <w:sz w:val="24"/>
          <w:szCs w:val="24"/>
          <w:lang w:val="en-US"/>
        </w:rPr>
      </w:pPr>
    </w:p>
    <w:p w14:paraId="3DE9AC10" w14:textId="487AA6BF" w:rsidR="00BE5E2C" w:rsidRDefault="00BE5E2C">
      <w:pPr>
        <w:rPr>
          <w:sz w:val="24"/>
          <w:szCs w:val="24"/>
          <w:lang w:val="en-US"/>
        </w:rPr>
      </w:pPr>
    </w:p>
    <w:p w14:paraId="245BCB6C" w14:textId="773D930D" w:rsidR="00BE5E2C" w:rsidRDefault="00BE5E2C">
      <w:pPr>
        <w:rPr>
          <w:sz w:val="24"/>
          <w:szCs w:val="24"/>
          <w:lang w:val="en-US"/>
        </w:rPr>
      </w:pPr>
    </w:p>
    <w:p w14:paraId="103F3FDA" w14:textId="77777777" w:rsidR="00D41BF0" w:rsidRDefault="00D41BF0">
      <w:pPr>
        <w:rPr>
          <w:sz w:val="24"/>
          <w:szCs w:val="24"/>
          <w:lang w:val="en-US"/>
        </w:rPr>
      </w:pPr>
    </w:p>
    <w:p w14:paraId="09A6F54B" w14:textId="651CFB29" w:rsidR="00BE5E2C" w:rsidRDefault="00BE5E2C">
      <w:pPr>
        <w:rPr>
          <w:sz w:val="24"/>
          <w:szCs w:val="24"/>
          <w:lang w:val="en-US"/>
        </w:rPr>
      </w:pPr>
    </w:p>
    <w:p w14:paraId="23DC4796" w14:textId="54B30A5A" w:rsidR="00BE5E2C" w:rsidRDefault="00BE5E2C">
      <w:pPr>
        <w:rPr>
          <w:sz w:val="24"/>
          <w:szCs w:val="24"/>
          <w:lang w:val="en-US"/>
        </w:rPr>
      </w:pPr>
    </w:p>
    <w:p w14:paraId="643B6EA2" w14:textId="77777777" w:rsidR="00FE3B3A" w:rsidRPr="00DF6A67" w:rsidRDefault="00FE3B3A" w:rsidP="00FE3B3A">
      <w:pPr>
        <w:rPr>
          <w:b/>
          <w:bCs/>
          <w:sz w:val="24"/>
          <w:szCs w:val="24"/>
          <w:lang w:val="en-US"/>
        </w:rPr>
      </w:pPr>
      <w:r w:rsidRPr="00DF6A67">
        <w:rPr>
          <w:b/>
          <w:bCs/>
          <w:sz w:val="24"/>
          <w:szCs w:val="24"/>
          <w:lang w:val="en-US"/>
        </w:rPr>
        <w:t xml:space="preserve">Table S6 Distant metastasis-free survival </w:t>
      </w:r>
    </w:p>
    <w:tbl>
      <w:tblPr>
        <w:tblpPr w:leftFromText="141" w:rightFromText="141" w:vertAnchor="page" w:horzAnchor="margin" w:tblpY="1606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992"/>
        <w:gridCol w:w="1134"/>
        <w:gridCol w:w="1843"/>
        <w:gridCol w:w="1134"/>
      </w:tblGrid>
      <w:tr w:rsidR="00D26DBF" w:rsidRPr="00D41BF0" w14:paraId="12BADA7E" w14:textId="77777777" w:rsidTr="00401B15">
        <w:trPr>
          <w:trHeight w:val="243"/>
        </w:trPr>
        <w:tc>
          <w:tcPr>
            <w:tcW w:w="2972" w:type="dxa"/>
            <w:vMerge w:val="restart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2D9247A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Clinicopathological Variable</w:t>
            </w:r>
          </w:p>
        </w:tc>
        <w:tc>
          <w:tcPr>
            <w:tcW w:w="2410" w:type="dxa"/>
            <w:gridSpan w:val="2"/>
            <w:tcBorders>
              <w:top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4F591916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u w:val="single"/>
                <w:lang w:val="en-US"/>
              </w:rPr>
            </w:pPr>
            <w:r w:rsidRPr="00D41BF0">
              <w:rPr>
                <w:rFonts w:cstheme="minorHAnsi"/>
                <w:b/>
                <w:u w:val="single"/>
                <w:lang w:val="en-US"/>
              </w:rPr>
              <w:t>Univariable Factors</w:t>
            </w:r>
          </w:p>
        </w:tc>
        <w:tc>
          <w:tcPr>
            <w:tcW w:w="4111" w:type="dxa"/>
            <w:gridSpan w:val="3"/>
            <w:tcBorders>
              <w:top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82446BF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u w:val="single"/>
                <w:lang w:val="en-US"/>
              </w:rPr>
            </w:pPr>
            <w:r w:rsidRPr="00D41BF0">
              <w:rPr>
                <w:rFonts w:cstheme="minorHAnsi"/>
                <w:b/>
                <w:u w:val="single"/>
                <w:lang w:val="en-US"/>
              </w:rPr>
              <w:t>Multivariable Factors</w:t>
            </w:r>
          </w:p>
        </w:tc>
      </w:tr>
      <w:tr w:rsidR="00D26DBF" w:rsidRPr="00D41BF0" w14:paraId="25CFD6A5" w14:textId="77777777" w:rsidTr="00401B15">
        <w:trPr>
          <w:trHeight w:val="243"/>
        </w:trPr>
        <w:tc>
          <w:tcPr>
            <w:tcW w:w="2972" w:type="dxa"/>
            <w:vMerge/>
            <w:tcBorders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55CC3BB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2CD99FF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3-year survival (%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499CD43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vertAlign w:val="superscript"/>
                <w:lang w:val="en-US"/>
              </w:rPr>
            </w:pPr>
            <w:r w:rsidRPr="00D41BF0">
              <w:rPr>
                <w:rFonts w:cstheme="minorHAnsi"/>
                <w:b/>
                <w:i/>
                <w:lang w:val="en-US"/>
              </w:rPr>
              <w:t>P</w:t>
            </w:r>
            <w:r w:rsidRPr="00D41BF0">
              <w:rPr>
                <w:rFonts w:cstheme="minorHAnsi"/>
                <w:b/>
                <w:lang w:val="en-US"/>
              </w:rPr>
              <w:t xml:space="preserve"> Value</w:t>
            </w:r>
            <w:r w:rsidRPr="00D41BF0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B646679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i/>
                <w:lang w:val="en-US"/>
              </w:rPr>
            </w:pPr>
            <w:r w:rsidRPr="00D41BF0">
              <w:rPr>
                <w:rFonts w:cstheme="minorHAnsi"/>
                <w:b/>
                <w:lang w:val="en-GB"/>
              </w:rPr>
              <w:t>Hazard Ratio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5BBEF59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GB"/>
              </w:rPr>
            </w:pPr>
            <w:r w:rsidRPr="00D41BF0"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55D9F66F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i/>
                <w:vertAlign w:val="superscript"/>
                <w:lang w:val="en-US"/>
              </w:rPr>
            </w:pPr>
            <w:r w:rsidRPr="00D41BF0">
              <w:rPr>
                <w:rFonts w:cstheme="minorHAnsi"/>
                <w:b/>
                <w:i/>
                <w:lang w:val="en-US"/>
              </w:rPr>
              <w:t>P</w:t>
            </w:r>
            <w:r w:rsidRPr="00D41BF0">
              <w:rPr>
                <w:rFonts w:cstheme="minorHAnsi"/>
                <w:b/>
                <w:lang w:val="en-US"/>
              </w:rPr>
              <w:t xml:space="preserve"> Value</w:t>
            </w:r>
            <w:r w:rsidRPr="00D41BF0">
              <w:rPr>
                <w:rFonts w:cstheme="minorHAnsi"/>
                <w:b/>
                <w:vertAlign w:val="superscript"/>
                <w:lang w:val="en-US"/>
              </w:rPr>
              <w:t>b</w:t>
            </w:r>
          </w:p>
        </w:tc>
      </w:tr>
      <w:tr w:rsidR="00D26DBF" w:rsidRPr="00D41BF0" w14:paraId="521B20B6" w14:textId="77777777" w:rsidTr="00401B15"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316A3502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>Surgery    HMIE (n = 672)</w:t>
            </w:r>
          </w:p>
          <w:p w14:paraId="528068FD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 xml:space="preserve">                  MIE    (n = 106) </w:t>
            </w:r>
          </w:p>
        </w:tc>
        <w:tc>
          <w:tcPr>
            <w:tcW w:w="1418" w:type="dxa"/>
          </w:tcPr>
          <w:p w14:paraId="234894E4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color w:val="000000"/>
                <w:lang w:val="nl-NL"/>
              </w:rPr>
            </w:pPr>
            <w:r w:rsidRPr="00D41BF0">
              <w:rPr>
                <w:rFonts w:cstheme="minorHAnsi"/>
                <w:bCs/>
                <w:color w:val="000000"/>
                <w:lang w:val="nl-NL"/>
              </w:rPr>
              <w:t>57.0</w:t>
            </w:r>
          </w:p>
          <w:p w14:paraId="3284C6A5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color w:val="000000"/>
                <w:lang w:val="nl-NL"/>
              </w:rPr>
            </w:pPr>
            <w:r w:rsidRPr="00D41BF0">
              <w:rPr>
                <w:rFonts w:cstheme="minorHAnsi"/>
                <w:bCs/>
                <w:color w:val="000000"/>
                <w:lang w:val="nl-NL"/>
              </w:rPr>
              <w:t>66.3</w:t>
            </w:r>
          </w:p>
        </w:tc>
        <w:tc>
          <w:tcPr>
            <w:tcW w:w="992" w:type="dxa"/>
          </w:tcPr>
          <w:p w14:paraId="2AC57D49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color w:val="000000"/>
                <w:lang w:val="nl-NL"/>
              </w:rPr>
            </w:pPr>
            <w:r w:rsidRPr="00D41BF0">
              <w:rPr>
                <w:rFonts w:cstheme="minorHAnsi"/>
                <w:bCs/>
                <w:color w:val="000000"/>
                <w:lang w:val="nl-NL"/>
              </w:rPr>
              <w:t>0.120</w:t>
            </w:r>
          </w:p>
        </w:tc>
        <w:tc>
          <w:tcPr>
            <w:tcW w:w="1134" w:type="dxa"/>
          </w:tcPr>
          <w:p w14:paraId="75642F16" w14:textId="0C172852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>0.</w:t>
            </w:r>
            <w:r w:rsidR="00D04D18">
              <w:rPr>
                <w:rFonts w:cstheme="minorHAnsi"/>
                <w:bCs/>
                <w:lang w:val="nl-NL"/>
              </w:rPr>
              <w:t>807</w:t>
            </w:r>
          </w:p>
        </w:tc>
        <w:tc>
          <w:tcPr>
            <w:tcW w:w="1843" w:type="dxa"/>
          </w:tcPr>
          <w:p w14:paraId="1F6F4978" w14:textId="27059DC6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>0.5</w:t>
            </w:r>
            <w:r w:rsidR="00D04D18">
              <w:rPr>
                <w:rFonts w:cstheme="minorHAnsi"/>
                <w:bCs/>
                <w:lang w:val="nl-NL"/>
              </w:rPr>
              <w:t>51</w:t>
            </w:r>
            <w:r w:rsidRPr="00D41BF0">
              <w:rPr>
                <w:rFonts w:cstheme="minorHAnsi"/>
                <w:bCs/>
                <w:lang w:val="nl-NL"/>
              </w:rPr>
              <w:t xml:space="preserve"> – 1.1</w:t>
            </w:r>
            <w:r w:rsidR="00D04D18">
              <w:rPr>
                <w:rFonts w:cstheme="minorHAnsi"/>
                <w:bCs/>
                <w:lang w:val="nl-NL"/>
              </w:rPr>
              <w:t>82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0B62386B" w14:textId="08742EE0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>0.2</w:t>
            </w:r>
            <w:r w:rsidR="00D04D18">
              <w:rPr>
                <w:rFonts w:cstheme="minorHAnsi"/>
                <w:bCs/>
                <w:lang w:val="nl-NL"/>
              </w:rPr>
              <w:t>71</w:t>
            </w:r>
          </w:p>
        </w:tc>
      </w:tr>
      <w:tr w:rsidR="00D26DBF" w:rsidRPr="00D41BF0" w14:paraId="0010F1C1" w14:textId="77777777" w:rsidTr="00401B15"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75C2B6AA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color w:val="000000"/>
                <w:lang w:val="en-US"/>
              </w:rPr>
            </w:pPr>
            <w:r w:rsidRPr="00D41BF0">
              <w:rPr>
                <w:rFonts w:cstheme="minorHAnsi"/>
                <w:b/>
                <w:color w:val="000000"/>
                <w:lang w:val="en-US"/>
              </w:rPr>
              <w:t>AJCC stage</w:t>
            </w:r>
            <w:r w:rsidRPr="00D41BF0">
              <w:rPr>
                <w:rFonts w:cstheme="minorHAnsi"/>
                <w:bCs/>
                <w:color w:val="000000"/>
                <w:lang w:val="en-US"/>
              </w:rPr>
              <w:t xml:space="preserve">  0     (n = 36)</w:t>
            </w:r>
          </w:p>
          <w:p w14:paraId="49E67BB6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color w:val="000000"/>
                <w:lang w:val="en-US"/>
              </w:rPr>
            </w:pPr>
            <w:r w:rsidRPr="00D41BF0">
              <w:rPr>
                <w:rFonts w:cstheme="minorHAnsi"/>
                <w:bCs/>
                <w:color w:val="000000"/>
                <w:lang w:val="en-US"/>
              </w:rPr>
              <w:t xml:space="preserve">                      I      (n = 166)</w:t>
            </w:r>
          </w:p>
          <w:p w14:paraId="2A24DAF2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color w:val="000000"/>
                <w:lang w:val="nl-NL"/>
              </w:rPr>
            </w:pPr>
            <w:r w:rsidRPr="00D41BF0">
              <w:rPr>
                <w:rFonts w:cstheme="minorHAnsi"/>
                <w:bCs/>
                <w:color w:val="000000"/>
                <w:lang w:val="en-US"/>
              </w:rPr>
              <w:t xml:space="preserve">                      </w:t>
            </w:r>
            <w:r w:rsidRPr="00D41BF0">
              <w:rPr>
                <w:rFonts w:cstheme="minorHAnsi"/>
                <w:bCs/>
                <w:color w:val="000000"/>
                <w:lang w:val="nl-NL"/>
              </w:rPr>
              <w:t>II     (n = 198)</w:t>
            </w:r>
          </w:p>
          <w:p w14:paraId="62F049FB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color w:val="000000"/>
                <w:lang w:val="nl-NL"/>
              </w:rPr>
              <w:t xml:space="preserve">                      III    (n = 243)</w:t>
            </w:r>
          </w:p>
          <w:p w14:paraId="37531ABE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lang w:val="nl-NL"/>
              </w:rPr>
            </w:pPr>
            <w:r w:rsidRPr="00D41BF0">
              <w:rPr>
                <w:rFonts w:cstheme="minorHAnsi"/>
                <w:bCs/>
                <w:lang w:val="nl-NL"/>
              </w:rPr>
              <w:t xml:space="preserve">                      IV    (n = 18)</w:t>
            </w:r>
          </w:p>
        </w:tc>
        <w:tc>
          <w:tcPr>
            <w:tcW w:w="1418" w:type="dxa"/>
          </w:tcPr>
          <w:p w14:paraId="0A35CED5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93.0</w:t>
            </w:r>
          </w:p>
          <w:p w14:paraId="4D4C72C2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85.0</w:t>
            </w:r>
          </w:p>
          <w:p w14:paraId="08DB4ADB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57.9</w:t>
            </w:r>
          </w:p>
          <w:p w14:paraId="5FD366E2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25.6</w:t>
            </w:r>
          </w:p>
          <w:p w14:paraId="4C1ED633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1</w:t>
            </w:r>
          </w:p>
        </w:tc>
        <w:tc>
          <w:tcPr>
            <w:tcW w:w="992" w:type="dxa"/>
          </w:tcPr>
          <w:p w14:paraId="560C4428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0</w:t>
            </w:r>
          </w:p>
        </w:tc>
        <w:tc>
          <w:tcPr>
            <w:tcW w:w="1134" w:type="dxa"/>
          </w:tcPr>
          <w:p w14:paraId="2F9FA65F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1ABE5D4F" w14:textId="2C35789F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2.3</w:t>
            </w:r>
            <w:r w:rsidR="00D04D18">
              <w:rPr>
                <w:rFonts w:cstheme="minorHAnsi"/>
                <w:bCs/>
                <w:lang w:val="en-US"/>
              </w:rPr>
              <w:t>75</w:t>
            </w:r>
          </w:p>
          <w:p w14:paraId="140E6E87" w14:textId="195688E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7.</w:t>
            </w:r>
            <w:r w:rsidR="00D04D18">
              <w:rPr>
                <w:rFonts w:cstheme="minorHAnsi"/>
                <w:bCs/>
                <w:lang w:val="en-US"/>
              </w:rPr>
              <w:t>333</w:t>
            </w:r>
          </w:p>
          <w:p w14:paraId="08B2E7D2" w14:textId="000B9386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17.7</w:t>
            </w:r>
            <w:r w:rsidR="00D04D18">
              <w:rPr>
                <w:rFonts w:cstheme="minorHAnsi"/>
                <w:bCs/>
                <w:lang w:val="en-US"/>
              </w:rPr>
              <w:t>66</w:t>
            </w:r>
          </w:p>
          <w:p w14:paraId="52740E4C" w14:textId="315FAD52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2</w:t>
            </w:r>
            <w:r w:rsidR="00D04D18">
              <w:rPr>
                <w:rFonts w:cstheme="minorHAnsi"/>
                <w:bCs/>
                <w:lang w:val="en-US"/>
              </w:rPr>
              <w:t>17.578</w:t>
            </w:r>
          </w:p>
        </w:tc>
        <w:tc>
          <w:tcPr>
            <w:tcW w:w="1843" w:type="dxa"/>
          </w:tcPr>
          <w:p w14:paraId="49555D7D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6AF0631E" w14:textId="2712CAE3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5</w:t>
            </w:r>
            <w:r w:rsidR="00D04D18">
              <w:rPr>
                <w:rFonts w:cstheme="minorHAnsi"/>
                <w:bCs/>
                <w:lang w:val="en-US"/>
              </w:rPr>
              <w:t>63</w:t>
            </w:r>
            <w:r w:rsidRPr="00D41BF0">
              <w:rPr>
                <w:rFonts w:cstheme="minorHAnsi"/>
                <w:bCs/>
                <w:lang w:val="en-US"/>
              </w:rPr>
              <w:t xml:space="preserve"> – 10.</w:t>
            </w:r>
            <w:r w:rsidR="00D04D18">
              <w:rPr>
                <w:rFonts w:cstheme="minorHAnsi"/>
                <w:bCs/>
                <w:lang w:val="en-US"/>
              </w:rPr>
              <w:t>018</w:t>
            </w:r>
          </w:p>
          <w:p w14:paraId="23176685" w14:textId="41D4C69D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1.7</w:t>
            </w:r>
            <w:r w:rsidR="00D04D18">
              <w:rPr>
                <w:rFonts w:cstheme="minorHAnsi"/>
                <w:bCs/>
                <w:lang w:val="en-US"/>
              </w:rPr>
              <w:t>99</w:t>
            </w:r>
            <w:r w:rsidRPr="00D41BF0">
              <w:rPr>
                <w:rFonts w:cstheme="minorHAnsi"/>
                <w:bCs/>
                <w:lang w:val="en-US"/>
              </w:rPr>
              <w:t xml:space="preserve"> – 29.</w:t>
            </w:r>
            <w:r w:rsidR="00D04D18">
              <w:rPr>
                <w:rFonts w:cstheme="minorHAnsi"/>
                <w:bCs/>
                <w:lang w:val="en-US"/>
              </w:rPr>
              <w:t>894</w:t>
            </w:r>
          </w:p>
          <w:p w14:paraId="53C4B017" w14:textId="729EFF5D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4.3</w:t>
            </w:r>
            <w:r w:rsidR="00D04D18">
              <w:rPr>
                <w:rFonts w:cstheme="minorHAnsi"/>
                <w:bCs/>
                <w:lang w:val="en-US"/>
              </w:rPr>
              <w:t>71</w:t>
            </w:r>
            <w:r w:rsidRPr="00D41BF0">
              <w:rPr>
                <w:rFonts w:cstheme="minorHAnsi"/>
                <w:bCs/>
                <w:lang w:val="en-US"/>
              </w:rPr>
              <w:t xml:space="preserve"> – 72.</w:t>
            </w:r>
            <w:r w:rsidR="00D04D18">
              <w:rPr>
                <w:rFonts w:cstheme="minorHAnsi"/>
                <w:bCs/>
                <w:lang w:val="en-US"/>
              </w:rPr>
              <w:t>206</w:t>
            </w:r>
          </w:p>
          <w:p w14:paraId="3BA44FE7" w14:textId="2C0BCCD5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4</w:t>
            </w:r>
            <w:r w:rsidR="00D04D18">
              <w:rPr>
                <w:rFonts w:cstheme="minorHAnsi"/>
                <w:bCs/>
                <w:lang w:val="en-US"/>
              </w:rPr>
              <w:t>8</w:t>
            </w:r>
            <w:r w:rsidRPr="00D41BF0">
              <w:rPr>
                <w:rFonts w:cstheme="minorHAnsi"/>
                <w:bCs/>
                <w:lang w:val="en-US"/>
              </w:rPr>
              <w:t>.</w:t>
            </w:r>
            <w:r w:rsidR="00D04D18">
              <w:rPr>
                <w:rFonts w:cstheme="minorHAnsi"/>
                <w:bCs/>
                <w:lang w:val="en-US"/>
              </w:rPr>
              <w:t>699</w:t>
            </w:r>
            <w:r w:rsidRPr="00D41BF0">
              <w:rPr>
                <w:rFonts w:cstheme="minorHAnsi"/>
                <w:bCs/>
                <w:lang w:val="en-US"/>
              </w:rPr>
              <w:t>-9</w:t>
            </w:r>
            <w:r w:rsidR="00D04D18">
              <w:rPr>
                <w:rFonts w:cstheme="minorHAnsi"/>
                <w:bCs/>
                <w:lang w:val="en-US"/>
              </w:rPr>
              <w:t>72</w:t>
            </w:r>
            <w:r w:rsidRPr="00D41BF0">
              <w:rPr>
                <w:rFonts w:cstheme="minorHAnsi"/>
                <w:bCs/>
                <w:lang w:val="en-US"/>
              </w:rPr>
              <w:t>.</w:t>
            </w:r>
            <w:r w:rsidR="00D04D18">
              <w:rPr>
                <w:rFonts w:cstheme="minorHAnsi"/>
                <w:bCs/>
                <w:lang w:val="en-US"/>
              </w:rPr>
              <w:t>089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299A19D3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17DD8361" w14:textId="1353B99B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23</w:t>
            </w:r>
            <w:r w:rsidR="00D04D18">
              <w:rPr>
                <w:rFonts w:cstheme="minorHAnsi"/>
                <w:bCs/>
                <w:lang w:val="en-US"/>
              </w:rPr>
              <w:t>9</w:t>
            </w:r>
          </w:p>
          <w:p w14:paraId="2805DDE8" w14:textId="4F2D50E6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</w:t>
            </w:r>
            <w:r w:rsidR="00D04D18">
              <w:rPr>
                <w:rFonts w:cstheme="minorHAnsi"/>
                <w:b/>
                <w:lang w:val="en-US"/>
              </w:rPr>
              <w:t>5</w:t>
            </w:r>
          </w:p>
          <w:p w14:paraId="041ED391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0</w:t>
            </w:r>
          </w:p>
          <w:p w14:paraId="2DA723B0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0</w:t>
            </w:r>
          </w:p>
        </w:tc>
      </w:tr>
      <w:tr w:rsidR="00D26DBF" w:rsidRPr="00D41BF0" w14:paraId="585D5C56" w14:textId="77777777" w:rsidTr="00401B15">
        <w:trPr>
          <w:trHeight w:val="27"/>
        </w:trPr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25173249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color w:val="000000"/>
                <w:lang w:val="en-US"/>
              </w:rPr>
            </w:pPr>
            <w:r w:rsidRPr="00D41BF0">
              <w:rPr>
                <w:rFonts w:cstheme="minorHAnsi"/>
                <w:b/>
                <w:color w:val="000000"/>
                <w:lang w:val="en-US"/>
              </w:rPr>
              <w:t>R status</w:t>
            </w:r>
            <w:r w:rsidRPr="00D41BF0">
              <w:rPr>
                <w:rFonts w:cstheme="minorHAnsi"/>
                <w:bCs/>
                <w:color w:val="000000"/>
                <w:lang w:val="en-US"/>
              </w:rPr>
              <w:t xml:space="preserve">     R0      (n = 679)</w:t>
            </w:r>
          </w:p>
          <w:p w14:paraId="05F0E4B4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color w:val="000000"/>
                <w:lang w:val="en-US"/>
              </w:rPr>
              <w:t xml:space="preserve">                    R1/2 (n = 96)</w:t>
            </w:r>
          </w:p>
        </w:tc>
        <w:tc>
          <w:tcPr>
            <w:tcW w:w="1418" w:type="dxa"/>
          </w:tcPr>
          <w:p w14:paraId="058287C3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63.0</w:t>
            </w:r>
          </w:p>
          <w:p w14:paraId="7B9F0A6B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20.6</w:t>
            </w:r>
          </w:p>
        </w:tc>
        <w:tc>
          <w:tcPr>
            <w:tcW w:w="992" w:type="dxa"/>
          </w:tcPr>
          <w:p w14:paraId="1F5FAF1F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0</w:t>
            </w:r>
          </w:p>
        </w:tc>
        <w:tc>
          <w:tcPr>
            <w:tcW w:w="1134" w:type="dxa"/>
          </w:tcPr>
          <w:p w14:paraId="34CE02AB" w14:textId="2868E8F1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1.5</w:t>
            </w:r>
            <w:r w:rsidR="00D04D18">
              <w:rPr>
                <w:rFonts w:cstheme="minorHAnsi"/>
                <w:bCs/>
                <w:lang w:val="en-US"/>
              </w:rPr>
              <w:t>26</w:t>
            </w:r>
          </w:p>
        </w:tc>
        <w:tc>
          <w:tcPr>
            <w:tcW w:w="1843" w:type="dxa"/>
          </w:tcPr>
          <w:p w14:paraId="5E491BC2" w14:textId="3B74309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1.1</w:t>
            </w:r>
            <w:r w:rsidR="00D04D18">
              <w:rPr>
                <w:rFonts w:cstheme="minorHAnsi"/>
                <w:bCs/>
                <w:lang w:val="en-US"/>
              </w:rPr>
              <w:t>18</w:t>
            </w:r>
            <w:r w:rsidRPr="00D41BF0">
              <w:rPr>
                <w:rFonts w:cstheme="minorHAnsi"/>
                <w:bCs/>
                <w:lang w:val="en-US"/>
              </w:rPr>
              <w:t xml:space="preserve"> – 2.0</w:t>
            </w:r>
            <w:r w:rsidR="00D04D18">
              <w:rPr>
                <w:rFonts w:cstheme="minorHAnsi"/>
                <w:bCs/>
                <w:lang w:val="en-US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35BABFD0" w14:textId="50CAE7CB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0</w:t>
            </w:r>
            <w:r w:rsidR="00D04D18">
              <w:rPr>
                <w:rFonts w:cstheme="minorHAnsi"/>
                <w:b/>
                <w:lang w:val="en-US"/>
              </w:rPr>
              <w:t>8</w:t>
            </w:r>
          </w:p>
        </w:tc>
      </w:tr>
      <w:tr w:rsidR="00D26DBF" w:rsidRPr="00D41BF0" w14:paraId="2D18049F" w14:textId="77777777" w:rsidTr="00401B15">
        <w:trPr>
          <w:trHeight w:val="23"/>
        </w:trPr>
        <w:tc>
          <w:tcPr>
            <w:tcW w:w="2972" w:type="dxa"/>
            <w:tcBorders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10AC3DEA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D41BF0">
              <w:rPr>
                <w:rFonts w:cstheme="minorHAnsi"/>
                <w:b/>
                <w:bCs/>
                <w:color w:val="000000"/>
                <w:lang w:val="en-US"/>
              </w:rPr>
              <w:t>Preoperative therapy</w:t>
            </w:r>
          </w:p>
          <w:p w14:paraId="3ACFF859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color w:val="000000"/>
                <w:lang w:val="en-US"/>
              </w:rPr>
            </w:pPr>
            <w:r w:rsidRPr="00D41BF0">
              <w:rPr>
                <w:rFonts w:cstheme="minorHAnsi"/>
                <w:color w:val="000000"/>
                <w:lang w:val="en-US"/>
              </w:rPr>
              <w:t xml:space="preserve">                     No (n = 350)</w:t>
            </w:r>
          </w:p>
          <w:p w14:paraId="57774CF7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color w:val="000000"/>
                <w:lang w:val="en-US"/>
              </w:rPr>
            </w:pPr>
            <w:r w:rsidRPr="00D41BF0">
              <w:rPr>
                <w:rFonts w:cstheme="minorHAnsi"/>
                <w:color w:val="000000"/>
                <w:lang w:val="en-US"/>
              </w:rPr>
              <w:t xml:space="preserve">                     Chemo (n = 156)</w:t>
            </w:r>
          </w:p>
          <w:p w14:paraId="16D08962" w14:textId="77777777" w:rsidR="00D26DBF" w:rsidRPr="00D41BF0" w:rsidRDefault="00D26DBF" w:rsidP="00401B15">
            <w:pPr>
              <w:spacing w:after="0"/>
              <w:jc w:val="both"/>
              <w:rPr>
                <w:rFonts w:cstheme="minorHAnsi"/>
                <w:color w:val="FF0000"/>
                <w:lang w:val="en-US"/>
              </w:rPr>
            </w:pPr>
            <w:r w:rsidRPr="00D41BF0">
              <w:rPr>
                <w:rFonts w:cstheme="minorHAnsi"/>
                <w:color w:val="000000"/>
                <w:lang w:val="en-US"/>
              </w:rPr>
              <w:t xml:space="preserve">                     CRT (n = 272) </w:t>
            </w:r>
          </w:p>
        </w:tc>
        <w:tc>
          <w:tcPr>
            <w:tcW w:w="1418" w:type="dxa"/>
            <w:tcBorders>
              <w:bottom w:val="single" w:sz="4" w:space="0" w:color="767171" w:themeColor="background2" w:themeShade="80"/>
            </w:tcBorders>
          </w:tcPr>
          <w:p w14:paraId="59332C6C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</w:p>
          <w:p w14:paraId="1B3C1170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61.4</w:t>
            </w:r>
          </w:p>
          <w:p w14:paraId="6A75C63C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56.3</w:t>
            </w:r>
          </w:p>
          <w:p w14:paraId="4342CFC0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55.3</w:t>
            </w:r>
          </w:p>
        </w:tc>
        <w:tc>
          <w:tcPr>
            <w:tcW w:w="992" w:type="dxa"/>
            <w:tcBorders>
              <w:bottom w:val="single" w:sz="4" w:space="0" w:color="767171" w:themeColor="background2" w:themeShade="80"/>
            </w:tcBorders>
          </w:tcPr>
          <w:p w14:paraId="7528DE6D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/>
                <w:lang w:val="en-US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767171" w:themeColor="background2" w:themeShade="80"/>
            </w:tcBorders>
          </w:tcPr>
          <w:p w14:paraId="3BE9E818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</w:p>
          <w:p w14:paraId="1779BB29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340DD096" w14:textId="3EDEC663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</w:t>
            </w:r>
            <w:r w:rsidR="00D04D18">
              <w:rPr>
                <w:rFonts w:cstheme="minorHAnsi"/>
                <w:bCs/>
                <w:lang w:val="en-US"/>
              </w:rPr>
              <w:t>717</w:t>
            </w:r>
          </w:p>
          <w:p w14:paraId="1107E948" w14:textId="23FA811A" w:rsidR="00D26DBF" w:rsidRPr="00D41BF0" w:rsidDel="00253CCA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1.</w:t>
            </w:r>
            <w:r w:rsidR="00D04D18">
              <w:rPr>
                <w:rFonts w:cstheme="minorHAnsi"/>
                <w:bCs/>
                <w:lang w:val="en-US"/>
              </w:rPr>
              <w:t>041</w:t>
            </w:r>
          </w:p>
        </w:tc>
        <w:tc>
          <w:tcPr>
            <w:tcW w:w="1843" w:type="dxa"/>
            <w:tcBorders>
              <w:bottom w:val="single" w:sz="4" w:space="0" w:color="767171" w:themeColor="background2" w:themeShade="80"/>
            </w:tcBorders>
          </w:tcPr>
          <w:p w14:paraId="778D1A03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</w:p>
          <w:p w14:paraId="7B2BE165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5D72C6B7" w14:textId="555E848A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5</w:t>
            </w:r>
            <w:r w:rsidR="00D04D18">
              <w:rPr>
                <w:rFonts w:cstheme="minorHAnsi"/>
                <w:bCs/>
                <w:lang w:val="en-US"/>
              </w:rPr>
              <w:t>26</w:t>
            </w:r>
            <w:r w:rsidRPr="00D41BF0">
              <w:rPr>
                <w:rFonts w:cstheme="minorHAnsi"/>
                <w:bCs/>
                <w:lang w:val="en-US"/>
              </w:rPr>
              <w:t xml:space="preserve"> – </w:t>
            </w:r>
            <w:r w:rsidR="00D04D18">
              <w:rPr>
                <w:rFonts w:cstheme="minorHAnsi"/>
                <w:bCs/>
                <w:lang w:val="en-US"/>
              </w:rPr>
              <w:t>0.976</w:t>
            </w:r>
          </w:p>
          <w:p w14:paraId="173E5165" w14:textId="0DD15CB7" w:rsidR="00D26DBF" w:rsidRPr="00D41BF0" w:rsidDel="00253CCA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</w:t>
            </w:r>
            <w:r w:rsidR="00D04D18">
              <w:rPr>
                <w:rFonts w:cstheme="minorHAnsi"/>
                <w:bCs/>
                <w:lang w:val="en-US"/>
              </w:rPr>
              <w:t>794</w:t>
            </w:r>
            <w:r w:rsidRPr="00D41BF0">
              <w:rPr>
                <w:rFonts w:cstheme="minorHAnsi"/>
                <w:bCs/>
                <w:lang w:val="en-US"/>
              </w:rPr>
              <w:t xml:space="preserve"> – 1.</w:t>
            </w:r>
            <w:r w:rsidR="00D04D18">
              <w:rPr>
                <w:rFonts w:cstheme="minorHAnsi"/>
                <w:bCs/>
                <w:lang w:val="en-US"/>
              </w:rPr>
              <w:t>363</w:t>
            </w:r>
          </w:p>
        </w:tc>
        <w:tc>
          <w:tcPr>
            <w:tcW w:w="1134" w:type="dxa"/>
            <w:tcBorders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14:paraId="4CC54D48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</w:p>
          <w:p w14:paraId="4832A8D5" w14:textId="77777777" w:rsidR="00D26DBF" w:rsidRPr="00D41BF0" w:rsidRDefault="00D26DBF" w:rsidP="00401B15">
            <w:pPr>
              <w:spacing w:after="0"/>
              <w:jc w:val="center"/>
              <w:rPr>
                <w:rFonts w:cstheme="minorHAnsi"/>
                <w:bCs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-</w:t>
            </w:r>
          </w:p>
          <w:p w14:paraId="5A83DFE0" w14:textId="063DBBE5" w:rsidR="00D26DBF" w:rsidRPr="00D04D18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04D18">
              <w:rPr>
                <w:rFonts w:cstheme="minorHAnsi"/>
                <w:b/>
                <w:lang w:val="en-US"/>
              </w:rPr>
              <w:t>0.</w:t>
            </w:r>
            <w:r w:rsidR="00D04D18" w:rsidRPr="00D04D18">
              <w:rPr>
                <w:rFonts w:cstheme="minorHAnsi"/>
                <w:b/>
                <w:lang w:val="en-US"/>
              </w:rPr>
              <w:t>035</w:t>
            </w:r>
          </w:p>
          <w:p w14:paraId="10306ED1" w14:textId="2C42DB2D" w:rsidR="00D26DBF" w:rsidRPr="00D41BF0" w:rsidDel="00253CCA" w:rsidRDefault="00D26DBF" w:rsidP="00401B15">
            <w:pPr>
              <w:spacing w:after="0"/>
              <w:jc w:val="center"/>
              <w:rPr>
                <w:rFonts w:cstheme="minorHAnsi"/>
                <w:b/>
                <w:lang w:val="en-US"/>
              </w:rPr>
            </w:pPr>
            <w:r w:rsidRPr="00D41BF0">
              <w:rPr>
                <w:rFonts w:cstheme="minorHAnsi"/>
                <w:bCs/>
                <w:lang w:val="en-US"/>
              </w:rPr>
              <w:t>0.</w:t>
            </w:r>
            <w:r w:rsidR="00D04D18">
              <w:rPr>
                <w:rFonts w:cstheme="minorHAnsi"/>
                <w:bCs/>
                <w:lang w:val="en-US"/>
              </w:rPr>
              <w:t>773</w:t>
            </w:r>
          </w:p>
        </w:tc>
      </w:tr>
    </w:tbl>
    <w:p w14:paraId="3DD9CF41" w14:textId="2C301BCF" w:rsidR="00BE5E2C" w:rsidRDefault="00BE5E2C">
      <w:pPr>
        <w:rPr>
          <w:sz w:val="24"/>
          <w:szCs w:val="24"/>
          <w:lang w:val="en-US"/>
        </w:rPr>
      </w:pPr>
    </w:p>
    <w:p w14:paraId="4CA7AB44" w14:textId="57622C17" w:rsidR="00BE5E2C" w:rsidRDefault="00BE5E2C">
      <w:pPr>
        <w:rPr>
          <w:sz w:val="24"/>
          <w:szCs w:val="24"/>
          <w:lang w:val="en-US"/>
        </w:rPr>
      </w:pPr>
    </w:p>
    <w:p w14:paraId="6C4246C5" w14:textId="45A1DA4B" w:rsidR="00BE5E2C" w:rsidRDefault="00BE5E2C">
      <w:pPr>
        <w:rPr>
          <w:sz w:val="24"/>
          <w:szCs w:val="24"/>
          <w:lang w:val="en-US"/>
        </w:rPr>
      </w:pPr>
    </w:p>
    <w:p w14:paraId="6D404A48" w14:textId="566EA098" w:rsidR="00BE5E2C" w:rsidRDefault="00BE5E2C">
      <w:pPr>
        <w:rPr>
          <w:sz w:val="24"/>
          <w:szCs w:val="24"/>
          <w:lang w:val="en-US"/>
        </w:rPr>
      </w:pPr>
    </w:p>
    <w:p w14:paraId="6D13CB8C" w14:textId="2B749C04" w:rsidR="00BE5E2C" w:rsidRDefault="00BE5E2C">
      <w:pPr>
        <w:rPr>
          <w:sz w:val="24"/>
          <w:szCs w:val="24"/>
          <w:lang w:val="en-US"/>
        </w:rPr>
      </w:pPr>
    </w:p>
    <w:p w14:paraId="33921D7F" w14:textId="07825507" w:rsidR="00BE5E2C" w:rsidRDefault="00BE5E2C">
      <w:pPr>
        <w:rPr>
          <w:sz w:val="24"/>
          <w:szCs w:val="24"/>
          <w:lang w:val="en-US"/>
        </w:rPr>
      </w:pPr>
    </w:p>
    <w:p w14:paraId="2E049063" w14:textId="0023EB34" w:rsidR="00BE5E2C" w:rsidRDefault="00BE5E2C">
      <w:pPr>
        <w:rPr>
          <w:sz w:val="24"/>
          <w:szCs w:val="24"/>
          <w:lang w:val="en-US"/>
        </w:rPr>
      </w:pPr>
    </w:p>
    <w:p w14:paraId="7D02D712" w14:textId="7101BBAF" w:rsidR="00BE5E2C" w:rsidRDefault="00BE5E2C">
      <w:pPr>
        <w:rPr>
          <w:sz w:val="24"/>
          <w:szCs w:val="24"/>
          <w:lang w:val="en-US"/>
        </w:rPr>
      </w:pPr>
    </w:p>
    <w:p w14:paraId="6A8A113F" w14:textId="4DC494A6" w:rsidR="00BE5E2C" w:rsidRDefault="00BE5E2C">
      <w:pPr>
        <w:rPr>
          <w:sz w:val="24"/>
          <w:szCs w:val="24"/>
          <w:lang w:val="en-US"/>
        </w:rPr>
      </w:pPr>
    </w:p>
    <w:p w14:paraId="390B17C5" w14:textId="0D760030" w:rsidR="00D26DBF" w:rsidRDefault="00D26DB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</w:t>
      </w:r>
    </w:p>
    <w:p w14:paraId="2DEBD10E" w14:textId="77777777" w:rsidR="00BE5E2C" w:rsidRPr="00D26DBF" w:rsidRDefault="00BE5E2C" w:rsidP="00BE5E2C">
      <w:pPr>
        <w:numPr>
          <w:ilvl w:val="0"/>
          <w:numId w:val="12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Log Rank (Mantel-Cox)</w:t>
      </w:r>
    </w:p>
    <w:p w14:paraId="4ABFC028" w14:textId="77777777" w:rsidR="00BE5E2C" w:rsidRPr="00D26DBF" w:rsidRDefault="00BE5E2C" w:rsidP="00BE5E2C">
      <w:pPr>
        <w:numPr>
          <w:ilvl w:val="0"/>
          <w:numId w:val="12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Cox regression</w:t>
      </w:r>
    </w:p>
    <w:p w14:paraId="393B8F9B" w14:textId="77777777" w:rsidR="00BE5E2C" w:rsidRPr="00D26DBF" w:rsidRDefault="00BE5E2C" w:rsidP="00BE5E2C">
      <w:pPr>
        <w:spacing w:after="0" w:line="240" w:lineRule="auto"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 xml:space="preserve">Multivariable model included AJCC stage, age, R status, preoperative therapy, respiratory co-morbidity, cardiac co-morbidity and surgical approach. </w:t>
      </w:r>
    </w:p>
    <w:p w14:paraId="3D00F551" w14:textId="70277F15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364334E7" w14:textId="4B514787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831D612" w14:textId="7AEE23B6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1CDCFFA5" w14:textId="6548209A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1B178E9C" w14:textId="71C6C844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1FDD17C" w14:textId="315A7AC2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7242FED" w14:textId="424F93EE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1EADC9E" w14:textId="2A1E53FE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688912C3" w14:textId="6DA1AB5D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6E37F788" w14:textId="74201A35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E9A628F" w14:textId="53C3D2CD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1A7AEDEC" w14:textId="79063C57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F45CBFD" w14:textId="33AFA8D0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4EC0FCC" w14:textId="1F26F5F4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34B65A66" w14:textId="52B6BCD7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47777060" w14:textId="4C1EFEC5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5C20BAFC" w14:textId="6EB23334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4563540B" w14:textId="0E9BF11B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F7D5AC0" w14:textId="570F253B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B142C16" w14:textId="4FEC3829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34335396" w14:textId="301A8167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3E31314" w14:textId="395FA4C2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25406CB0" w14:textId="339656FB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2993BA1F" w14:textId="2357F00F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FA13D25" w14:textId="67B3C281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639B7AF" w14:textId="1F48B933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43F5A07C" w14:textId="411A8F69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32FC8B3C" w14:textId="1D763957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5B828F74" w14:textId="02F1DC4D" w:rsidR="00BE5E2C" w:rsidRDefault="00BE5E2C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139D258E" w14:textId="0EB6792E" w:rsidR="00D26DBF" w:rsidRDefault="00D26DBF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095393DC" w14:textId="77777777" w:rsidR="00D26DBF" w:rsidRDefault="00D26DBF" w:rsidP="00BE5E2C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23D54157" w14:textId="77777777" w:rsidR="00FE3B3A" w:rsidRPr="00DF6A67" w:rsidRDefault="00FE3B3A" w:rsidP="00FE3B3A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DF6A67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Table S7 Locoregional recurrence-free survival</w:t>
      </w:r>
    </w:p>
    <w:p w14:paraId="002375CB" w14:textId="77777777" w:rsidR="00BE5E2C" w:rsidRPr="00D26DBF" w:rsidRDefault="00BE5E2C" w:rsidP="00BE5E2C">
      <w:pPr>
        <w:spacing w:after="0" w:line="240" w:lineRule="auto"/>
        <w:rPr>
          <w:rFonts w:eastAsia="Times New Roman" w:cs="Calibri"/>
          <w:lang w:val="en-US"/>
        </w:rPr>
      </w:pPr>
      <w:bookmarkStart w:id="2" w:name="_GoBack"/>
      <w:bookmarkEnd w:id="2"/>
    </w:p>
    <w:tbl>
      <w:tblPr>
        <w:tblpPr w:leftFromText="141" w:rightFromText="141" w:vertAnchor="page" w:horzAnchor="margin" w:tblpY="1636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992"/>
        <w:gridCol w:w="1417"/>
        <w:gridCol w:w="1560"/>
        <w:gridCol w:w="1134"/>
      </w:tblGrid>
      <w:tr w:rsidR="00D26DBF" w:rsidRPr="00D26DBF" w14:paraId="03B1E50E" w14:textId="77777777" w:rsidTr="00401B15">
        <w:trPr>
          <w:trHeight w:val="243"/>
        </w:trPr>
        <w:tc>
          <w:tcPr>
            <w:tcW w:w="2972" w:type="dxa"/>
            <w:vMerge w:val="restart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0321EDDA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Clinicopathological Variable</w:t>
            </w:r>
          </w:p>
        </w:tc>
        <w:tc>
          <w:tcPr>
            <w:tcW w:w="2410" w:type="dxa"/>
            <w:gridSpan w:val="2"/>
            <w:tcBorders>
              <w:top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47AE7845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u w:val="single"/>
                <w:lang w:val="en-US"/>
              </w:rPr>
            </w:pPr>
            <w:r w:rsidRPr="00D26DBF">
              <w:rPr>
                <w:rFonts w:cs="Calibri"/>
                <w:b/>
                <w:u w:val="single"/>
                <w:lang w:val="en-US"/>
              </w:rPr>
              <w:t>Univariable Factors</w:t>
            </w:r>
          </w:p>
        </w:tc>
        <w:tc>
          <w:tcPr>
            <w:tcW w:w="4111" w:type="dxa"/>
            <w:gridSpan w:val="3"/>
            <w:tcBorders>
              <w:top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0B48D221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u w:val="single"/>
                <w:lang w:val="en-US"/>
              </w:rPr>
            </w:pPr>
            <w:r w:rsidRPr="00D26DBF">
              <w:rPr>
                <w:rFonts w:cs="Calibri"/>
                <w:b/>
                <w:u w:val="single"/>
                <w:lang w:val="en-US"/>
              </w:rPr>
              <w:t>Multivariable Factors</w:t>
            </w:r>
          </w:p>
        </w:tc>
      </w:tr>
      <w:tr w:rsidR="00D26DBF" w:rsidRPr="00D26DBF" w14:paraId="196E86BB" w14:textId="77777777" w:rsidTr="00401B15">
        <w:trPr>
          <w:trHeight w:val="243"/>
        </w:trPr>
        <w:tc>
          <w:tcPr>
            <w:tcW w:w="2972" w:type="dxa"/>
            <w:vMerge/>
            <w:tcBorders>
              <w:lef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5AACEBE1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6E1ED8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3-year survival (%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46154BE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vertAlign w:val="superscript"/>
                <w:lang w:val="en-US"/>
              </w:rPr>
            </w:pPr>
            <w:r w:rsidRPr="00D26DBF">
              <w:rPr>
                <w:rFonts w:cs="Calibri"/>
                <w:b/>
                <w:i/>
                <w:lang w:val="en-US"/>
              </w:rPr>
              <w:t>P</w:t>
            </w:r>
            <w:r w:rsidRPr="00D26DBF">
              <w:rPr>
                <w:rFonts w:cs="Calibri"/>
                <w:b/>
                <w:lang w:val="en-US"/>
              </w:rPr>
              <w:t xml:space="preserve"> Value</w:t>
            </w:r>
            <w:r w:rsidRPr="00D26DBF">
              <w:rPr>
                <w:rFonts w:cs="Calibr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4FCBF8F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i/>
                <w:lang w:val="en-US"/>
              </w:rPr>
            </w:pPr>
            <w:r w:rsidRPr="00D26DBF">
              <w:rPr>
                <w:rFonts w:cs="Calibri"/>
                <w:b/>
                <w:lang w:val="en-GB"/>
              </w:rPr>
              <w:t>Hazard Ratio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1F4DB62E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GB"/>
              </w:rPr>
            </w:pPr>
            <w:r w:rsidRPr="00D26DBF">
              <w:rPr>
                <w:rFonts w:cs="Calibri"/>
                <w:b/>
                <w:lang w:val="en-GB"/>
              </w:rPr>
              <w:t>95% CI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0352C57A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i/>
                <w:vertAlign w:val="superscript"/>
                <w:lang w:val="en-US"/>
              </w:rPr>
            </w:pPr>
            <w:r w:rsidRPr="00D26DBF">
              <w:rPr>
                <w:rFonts w:cs="Calibri"/>
                <w:b/>
                <w:i/>
                <w:lang w:val="en-US"/>
              </w:rPr>
              <w:t>P</w:t>
            </w:r>
            <w:r w:rsidRPr="00D26DBF">
              <w:rPr>
                <w:rFonts w:cs="Calibri"/>
                <w:b/>
                <w:lang w:val="en-US"/>
              </w:rPr>
              <w:t xml:space="preserve"> Value</w:t>
            </w:r>
            <w:r w:rsidRPr="00D26DBF">
              <w:rPr>
                <w:rFonts w:cs="Calibri"/>
                <w:b/>
                <w:vertAlign w:val="superscript"/>
                <w:lang w:val="en-US"/>
              </w:rPr>
              <w:t>b</w:t>
            </w:r>
          </w:p>
        </w:tc>
      </w:tr>
      <w:tr w:rsidR="00D26DBF" w:rsidRPr="00D26DBF" w14:paraId="79B6E12B" w14:textId="77777777" w:rsidTr="00401B15"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40336A42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>Surgery    HMIE (n = 672)</w:t>
            </w:r>
          </w:p>
          <w:p w14:paraId="0F804AE9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 xml:space="preserve">                  MIE    (n = 106) </w:t>
            </w:r>
          </w:p>
        </w:tc>
        <w:tc>
          <w:tcPr>
            <w:tcW w:w="1418" w:type="dxa"/>
          </w:tcPr>
          <w:p w14:paraId="47C67375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color w:val="000000"/>
                <w:lang w:val="nl-NL"/>
              </w:rPr>
            </w:pPr>
            <w:r w:rsidRPr="00D26DBF">
              <w:rPr>
                <w:rFonts w:cs="Calibri"/>
                <w:bCs/>
                <w:color w:val="000000"/>
                <w:lang w:val="nl-NL"/>
              </w:rPr>
              <w:t>79.0</w:t>
            </w:r>
          </w:p>
          <w:p w14:paraId="23482CCB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color w:val="000000"/>
                <w:lang w:val="nl-NL"/>
              </w:rPr>
            </w:pPr>
            <w:r w:rsidRPr="00D26DBF">
              <w:rPr>
                <w:rFonts w:cs="Calibri"/>
                <w:bCs/>
                <w:color w:val="000000"/>
                <w:lang w:val="nl-NL"/>
              </w:rPr>
              <w:t>82.7</w:t>
            </w:r>
          </w:p>
        </w:tc>
        <w:tc>
          <w:tcPr>
            <w:tcW w:w="992" w:type="dxa"/>
          </w:tcPr>
          <w:p w14:paraId="22EB20B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color w:val="000000"/>
                <w:lang w:val="nl-NL"/>
              </w:rPr>
            </w:pPr>
            <w:r w:rsidRPr="00D26DBF">
              <w:rPr>
                <w:rFonts w:cs="Calibri"/>
                <w:bCs/>
                <w:color w:val="000000"/>
                <w:lang w:val="nl-NL"/>
              </w:rPr>
              <w:t>0.312</w:t>
            </w:r>
          </w:p>
        </w:tc>
        <w:tc>
          <w:tcPr>
            <w:tcW w:w="1417" w:type="dxa"/>
          </w:tcPr>
          <w:p w14:paraId="315201F0" w14:textId="230670C4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>0.7</w:t>
            </w:r>
            <w:r w:rsidR="00D04D18">
              <w:rPr>
                <w:rFonts w:cs="Calibri"/>
                <w:bCs/>
                <w:lang w:val="nl-NL"/>
              </w:rPr>
              <w:t>86</w:t>
            </w:r>
          </w:p>
        </w:tc>
        <w:tc>
          <w:tcPr>
            <w:tcW w:w="1560" w:type="dxa"/>
          </w:tcPr>
          <w:p w14:paraId="322133A6" w14:textId="2A56FE23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>0.4</w:t>
            </w:r>
            <w:r w:rsidR="00D04D18">
              <w:rPr>
                <w:rFonts w:cs="Calibri"/>
                <w:bCs/>
                <w:lang w:val="nl-NL"/>
              </w:rPr>
              <w:t>39</w:t>
            </w:r>
            <w:r w:rsidRPr="00D26DBF">
              <w:rPr>
                <w:rFonts w:cs="Calibri"/>
                <w:bCs/>
                <w:lang w:val="nl-NL"/>
              </w:rPr>
              <w:t xml:space="preserve"> – 1.</w:t>
            </w:r>
            <w:r w:rsidR="00D04D18">
              <w:rPr>
                <w:rFonts w:cs="Calibri"/>
                <w:bCs/>
                <w:lang w:val="nl-NL"/>
              </w:rPr>
              <w:t>40</w:t>
            </w:r>
            <w:r w:rsidRPr="00D26DBF">
              <w:rPr>
                <w:rFonts w:cs="Calibri"/>
                <w:bCs/>
                <w:lang w:val="nl-NL"/>
              </w:rPr>
              <w:t>7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3EC72A84" w14:textId="3C9D6F8A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>0.</w:t>
            </w:r>
            <w:r w:rsidR="00D04D18">
              <w:rPr>
                <w:rFonts w:cs="Calibri"/>
                <w:bCs/>
                <w:lang w:val="nl-NL"/>
              </w:rPr>
              <w:t>417</w:t>
            </w:r>
          </w:p>
        </w:tc>
      </w:tr>
      <w:tr w:rsidR="00D26DBF" w:rsidRPr="00D26DBF" w14:paraId="453D45C6" w14:textId="77777777" w:rsidTr="00401B15"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77E918F1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color w:val="000000"/>
                <w:lang w:val="en-US"/>
              </w:rPr>
            </w:pPr>
            <w:r w:rsidRPr="00D26DBF">
              <w:rPr>
                <w:rFonts w:cs="Calibri"/>
                <w:b/>
                <w:color w:val="000000"/>
                <w:lang w:val="en-US"/>
              </w:rPr>
              <w:t>AJCC stage</w:t>
            </w:r>
            <w:r w:rsidRPr="00D26DBF">
              <w:rPr>
                <w:rFonts w:cs="Calibri"/>
                <w:bCs/>
                <w:color w:val="000000"/>
                <w:lang w:val="en-US"/>
              </w:rPr>
              <w:t xml:space="preserve">  0     (n = 36)</w:t>
            </w:r>
          </w:p>
          <w:p w14:paraId="446ECC2A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color w:val="000000"/>
                <w:lang w:val="en-US"/>
              </w:rPr>
            </w:pPr>
            <w:r w:rsidRPr="00D26DBF">
              <w:rPr>
                <w:rFonts w:cs="Calibri"/>
                <w:bCs/>
                <w:color w:val="000000"/>
                <w:lang w:val="en-US"/>
              </w:rPr>
              <w:t xml:space="preserve">                      I      (n = 166)</w:t>
            </w:r>
          </w:p>
          <w:p w14:paraId="699B2F69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color w:val="000000"/>
                <w:lang w:val="nl-NL"/>
              </w:rPr>
            </w:pPr>
            <w:r w:rsidRPr="00D26DBF">
              <w:rPr>
                <w:rFonts w:cs="Calibri"/>
                <w:bCs/>
                <w:color w:val="000000"/>
                <w:lang w:val="en-US"/>
              </w:rPr>
              <w:t xml:space="preserve">                      </w:t>
            </w:r>
            <w:r w:rsidRPr="00D26DBF">
              <w:rPr>
                <w:rFonts w:cs="Calibri"/>
                <w:bCs/>
                <w:color w:val="000000"/>
                <w:lang w:val="nl-NL"/>
              </w:rPr>
              <w:t>II     (n = 198)</w:t>
            </w:r>
          </w:p>
          <w:p w14:paraId="0176CC47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color w:val="000000"/>
                <w:lang w:val="nl-NL"/>
              </w:rPr>
              <w:t xml:space="preserve">                      III    (n = 243)</w:t>
            </w:r>
          </w:p>
          <w:p w14:paraId="4587804E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lang w:val="nl-NL"/>
              </w:rPr>
            </w:pPr>
            <w:r w:rsidRPr="00D26DBF">
              <w:rPr>
                <w:rFonts w:cs="Calibri"/>
                <w:bCs/>
                <w:lang w:val="nl-NL"/>
              </w:rPr>
              <w:t xml:space="preserve">                      IV    (n = 18)</w:t>
            </w:r>
          </w:p>
        </w:tc>
        <w:tc>
          <w:tcPr>
            <w:tcW w:w="1418" w:type="dxa"/>
          </w:tcPr>
          <w:p w14:paraId="7A52193C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00.0</w:t>
            </w:r>
          </w:p>
          <w:p w14:paraId="3A9F037D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93.2</w:t>
            </w:r>
          </w:p>
          <w:p w14:paraId="0155B37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79.4</w:t>
            </w:r>
          </w:p>
          <w:p w14:paraId="4FD1D88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52.5</w:t>
            </w:r>
          </w:p>
          <w:p w14:paraId="406BC0A1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0.0</w:t>
            </w:r>
          </w:p>
        </w:tc>
        <w:tc>
          <w:tcPr>
            <w:tcW w:w="992" w:type="dxa"/>
          </w:tcPr>
          <w:p w14:paraId="00C9B7C9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0.000</w:t>
            </w:r>
          </w:p>
        </w:tc>
        <w:tc>
          <w:tcPr>
            <w:tcW w:w="1417" w:type="dxa"/>
          </w:tcPr>
          <w:p w14:paraId="559C3E95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-</w:t>
            </w:r>
          </w:p>
          <w:p w14:paraId="0824DA5A" w14:textId="77777777" w:rsid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18899B47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57B7403D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008B8B3A" w14:textId="7E8A8FBE" w:rsidR="00022377" w:rsidRP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</w:tc>
        <w:tc>
          <w:tcPr>
            <w:tcW w:w="1560" w:type="dxa"/>
          </w:tcPr>
          <w:p w14:paraId="0468E439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-</w:t>
            </w:r>
          </w:p>
          <w:p w14:paraId="04EED817" w14:textId="77777777" w:rsid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5D8FE413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5AD4499A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18FFF7E0" w14:textId="4B5EBA5F" w:rsidR="00022377" w:rsidRP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2ED51AFA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 xml:space="preserve">- </w:t>
            </w:r>
          </w:p>
          <w:p w14:paraId="28E8977D" w14:textId="77777777" w:rsid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1B07854C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16750B38" w14:textId="77777777" w:rsidR="00022377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  <w:p w14:paraId="46DA7167" w14:textId="06AE9EC2" w:rsidR="00022377" w:rsidRPr="00D26DBF" w:rsidRDefault="00022377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N/A</w:t>
            </w:r>
          </w:p>
        </w:tc>
      </w:tr>
      <w:tr w:rsidR="00D26DBF" w:rsidRPr="00D26DBF" w14:paraId="365BC1AF" w14:textId="77777777" w:rsidTr="00401B15">
        <w:trPr>
          <w:trHeight w:val="27"/>
        </w:trPr>
        <w:tc>
          <w:tcPr>
            <w:tcW w:w="2972" w:type="dxa"/>
            <w:tcBorders>
              <w:left w:val="single" w:sz="4" w:space="0" w:color="767171" w:themeColor="background2" w:themeShade="80"/>
            </w:tcBorders>
          </w:tcPr>
          <w:p w14:paraId="5AAA9019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color w:val="000000"/>
                <w:lang w:val="en-US"/>
              </w:rPr>
            </w:pPr>
            <w:r w:rsidRPr="00D26DBF">
              <w:rPr>
                <w:rFonts w:cs="Calibri"/>
                <w:b/>
                <w:color w:val="000000"/>
                <w:lang w:val="en-US"/>
              </w:rPr>
              <w:t>R status</w:t>
            </w:r>
            <w:r w:rsidRPr="00D26DBF">
              <w:rPr>
                <w:rFonts w:cs="Calibri"/>
                <w:bCs/>
                <w:color w:val="000000"/>
                <w:lang w:val="en-US"/>
              </w:rPr>
              <w:t xml:space="preserve">     R0      (n = 679)</w:t>
            </w:r>
          </w:p>
          <w:p w14:paraId="5C6700BF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color w:val="000000"/>
                <w:lang w:val="en-US"/>
              </w:rPr>
              <w:t xml:space="preserve">                    R1/2 (n = 96)</w:t>
            </w:r>
          </w:p>
        </w:tc>
        <w:tc>
          <w:tcPr>
            <w:tcW w:w="1418" w:type="dxa"/>
          </w:tcPr>
          <w:p w14:paraId="76948E47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83.1</w:t>
            </w:r>
          </w:p>
          <w:p w14:paraId="3C233367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45.9</w:t>
            </w:r>
          </w:p>
        </w:tc>
        <w:tc>
          <w:tcPr>
            <w:tcW w:w="992" w:type="dxa"/>
          </w:tcPr>
          <w:p w14:paraId="2D77C8C4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0.000</w:t>
            </w:r>
          </w:p>
        </w:tc>
        <w:tc>
          <w:tcPr>
            <w:tcW w:w="1417" w:type="dxa"/>
          </w:tcPr>
          <w:p w14:paraId="675DD294" w14:textId="6652B2C2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.8</w:t>
            </w:r>
            <w:r w:rsidR="00D04D18">
              <w:rPr>
                <w:rFonts w:cs="Calibri"/>
                <w:bCs/>
                <w:lang w:val="en-US"/>
              </w:rPr>
              <w:t>80</w:t>
            </w:r>
          </w:p>
        </w:tc>
        <w:tc>
          <w:tcPr>
            <w:tcW w:w="1560" w:type="dxa"/>
          </w:tcPr>
          <w:p w14:paraId="15646DA1" w14:textId="183B2B5A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.1</w:t>
            </w:r>
            <w:r w:rsidR="00D04D18">
              <w:rPr>
                <w:rFonts w:cs="Calibri"/>
                <w:bCs/>
                <w:lang w:val="en-US"/>
              </w:rPr>
              <w:t>72</w:t>
            </w:r>
            <w:r w:rsidRPr="00D26DBF">
              <w:rPr>
                <w:rFonts w:cs="Calibri"/>
                <w:bCs/>
                <w:lang w:val="en-US"/>
              </w:rPr>
              <w:t xml:space="preserve"> – </w:t>
            </w:r>
            <w:r w:rsidR="00D04D18">
              <w:rPr>
                <w:rFonts w:cs="Calibri"/>
                <w:bCs/>
                <w:lang w:val="en-US"/>
              </w:rPr>
              <w:t>3.016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48CE889D" w14:textId="06FAF5C9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0.0</w:t>
            </w:r>
            <w:r w:rsidR="00D04D18">
              <w:rPr>
                <w:rFonts w:cs="Calibri"/>
                <w:b/>
                <w:lang w:val="en-US"/>
              </w:rPr>
              <w:t>09</w:t>
            </w:r>
          </w:p>
        </w:tc>
      </w:tr>
      <w:tr w:rsidR="00D26DBF" w:rsidRPr="00D26DBF" w14:paraId="23066DB5" w14:textId="77777777" w:rsidTr="00401B15">
        <w:trPr>
          <w:trHeight w:val="23"/>
        </w:trPr>
        <w:tc>
          <w:tcPr>
            <w:tcW w:w="2972" w:type="dxa"/>
            <w:tcBorders>
              <w:left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14:paraId="79221775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b/>
                <w:bCs/>
                <w:color w:val="000000"/>
                <w:lang w:val="en-US"/>
              </w:rPr>
            </w:pPr>
            <w:r w:rsidRPr="00D26DBF">
              <w:rPr>
                <w:rFonts w:cs="Calibri"/>
                <w:b/>
                <w:bCs/>
                <w:color w:val="000000"/>
                <w:lang w:val="en-US"/>
              </w:rPr>
              <w:t>Preoperative therapy</w:t>
            </w:r>
          </w:p>
          <w:p w14:paraId="2BEAEF3F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color w:val="000000"/>
                <w:lang w:val="en-US"/>
              </w:rPr>
            </w:pPr>
            <w:r w:rsidRPr="00D26DBF">
              <w:rPr>
                <w:rFonts w:cs="Calibri"/>
                <w:color w:val="000000"/>
                <w:lang w:val="en-US"/>
              </w:rPr>
              <w:t xml:space="preserve">                     No (n = 350)</w:t>
            </w:r>
          </w:p>
          <w:p w14:paraId="6EE91495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color w:val="000000"/>
                <w:lang w:val="en-US"/>
              </w:rPr>
            </w:pPr>
            <w:r w:rsidRPr="00D26DBF">
              <w:rPr>
                <w:rFonts w:cs="Calibri"/>
                <w:color w:val="000000"/>
                <w:lang w:val="en-US"/>
              </w:rPr>
              <w:t xml:space="preserve">                     Chemo (n = 156)</w:t>
            </w:r>
          </w:p>
          <w:p w14:paraId="7EC78A04" w14:textId="77777777" w:rsidR="00D26DBF" w:rsidRPr="00D26DBF" w:rsidRDefault="00D26DBF" w:rsidP="00401B15">
            <w:pPr>
              <w:spacing w:after="0"/>
              <w:jc w:val="both"/>
              <w:rPr>
                <w:rFonts w:cs="Calibri"/>
                <w:color w:val="FF0000"/>
                <w:lang w:val="en-US"/>
              </w:rPr>
            </w:pPr>
            <w:r w:rsidRPr="00D26DBF">
              <w:rPr>
                <w:rFonts w:cs="Calibri"/>
                <w:color w:val="000000"/>
                <w:lang w:val="en-US"/>
              </w:rPr>
              <w:t xml:space="preserve">                     CRT (n = 272) </w:t>
            </w:r>
          </w:p>
        </w:tc>
        <w:tc>
          <w:tcPr>
            <w:tcW w:w="1418" w:type="dxa"/>
            <w:tcBorders>
              <w:bottom w:val="single" w:sz="4" w:space="0" w:color="767171" w:themeColor="background2" w:themeShade="80"/>
            </w:tcBorders>
          </w:tcPr>
          <w:p w14:paraId="4806BF40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</w:p>
          <w:p w14:paraId="45E3E79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84.6</w:t>
            </w:r>
          </w:p>
          <w:p w14:paraId="5337A667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75.9</w:t>
            </w:r>
          </w:p>
          <w:p w14:paraId="18F7998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74.4</w:t>
            </w:r>
          </w:p>
        </w:tc>
        <w:tc>
          <w:tcPr>
            <w:tcW w:w="992" w:type="dxa"/>
            <w:tcBorders>
              <w:bottom w:val="single" w:sz="4" w:space="0" w:color="767171" w:themeColor="background2" w:themeShade="80"/>
            </w:tcBorders>
          </w:tcPr>
          <w:p w14:paraId="6DC8CCC4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0.002</w:t>
            </w:r>
          </w:p>
        </w:tc>
        <w:tc>
          <w:tcPr>
            <w:tcW w:w="1417" w:type="dxa"/>
            <w:tcBorders>
              <w:bottom w:val="single" w:sz="4" w:space="0" w:color="767171" w:themeColor="background2" w:themeShade="80"/>
            </w:tcBorders>
          </w:tcPr>
          <w:p w14:paraId="4B64726A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</w:p>
          <w:p w14:paraId="6786260C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-</w:t>
            </w:r>
          </w:p>
          <w:p w14:paraId="206E7686" w14:textId="5339846C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.</w:t>
            </w:r>
            <w:r w:rsidR="00D04D18">
              <w:rPr>
                <w:rFonts w:cs="Calibri"/>
                <w:bCs/>
                <w:lang w:val="en-US"/>
              </w:rPr>
              <w:t>177</w:t>
            </w:r>
          </w:p>
          <w:p w14:paraId="48C5B631" w14:textId="25AB3E8A" w:rsidR="00D26DBF" w:rsidRPr="00D26DBF" w:rsidDel="00253CCA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.7</w:t>
            </w:r>
            <w:r w:rsidR="00D04D18">
              <w:rPr>
                <w:rFonts w:cs="Calibri"/>
                <w:bCs/>
                <w:lang w:val="en-US"/>
              </w:rPr>
              <w:t>27</w:t>
            </w:r>
          </w:p>
        </w:tc>
        <w:tc>
          <w:tcPr>
            <w:tcW w:w="1560" w:type="dxa"/>
            <w:tcBorders>
              <w:bottom w:val="single" w:sz="4" w:space="0" w:color="767171" w:themeColor="background2" w:themeShade="80"/>
            </w:tcBorders>
          </w:tcPr>
          <w:p w14:paraId="63EB4287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</w:p>
          <w:p w14:paraId="53640EE2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-</w:t>
            </w:r>
          </w:p>
          <w:p w14:paraId="409BC5C6" w14:textId="202BED55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0.7</w:t>
            </w:r>
            <w:r w:rsidR="00D04D18">
              <w:rPr>
                <w:rFonts w:cs="Calibri"/>
                <w:bCs/>
                <w:lang w:val="en-US"/>
              </w:rPr>
              <w:t>31</w:t>
            </w:r>
            <w:r w:rsidRPr="00D26DBF">
              <w:rPr>
                <w:rFonts w:cs="Calibri"/>
                <w:bCs/>
                <w:lang w:val="en-US"/>
              </w:rPr>
              <w:t xml:space="preserve"> – </w:t>
            </w:r>
            <w:r w:rsidR="00D04D18">
              <w:rPr>
                <w:rFonts w:cs="Calibri"/>
                <w:bCs/>
                <w:lang w:val="en-US"/>
              </w:rPr>
              <w:t>1.895</w:t>
            </w:r>
          </w:p>
          <w:p w14:paraId="32FF1652" w14:textId="294A733A" w:rsidR="00D26DBF" w:rsidRPr="00D26DBF" w:rsidDel="00253CCA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1.12</w:t>
            </w:r>
            <w:r w:rsidR="00D04D18">
              <w:rPr>
                <w:rFonts w:cs="Calibri"/>
                <w:bCs/>
                <w:lang w:val="en-US"/>
              </w:rPr>
              <w:t>2</w:t>
            </w:r>
            <w:r w:rsidRPr="00D26DBF">
              <w:rPr>
                <w:rFonts w:cs="Calibri"/>
                <w:bCs/>
                <w:lang w:val="en-US"/>
              </w:rPr>
              <w:t xml:space="preserve"> – 2.</w:t>
            </w:r>
            <w:r w:rsidR="00D04D18">
              <w:rPr>
                <w:rFonts w:cs="Calibri"/>
                <w:bCs/>
                <w:lang w:val="en-US"/>
              </w:rPr>
              <w:t>658</w:t>
            </w:r>
          </w:p>
        </w:tc>
        <w:tc>
          <w:tcPr>
            <w:tcW w:w="1134" w:type="dxa"/>
            <w:tcBorders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14:paraId="7F081603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</w:p>
          <w:p w14:paraId="74416334" w14:textId="77777777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-</w:t>
            </w:r>
          </w:p>
          <w:p w14:paraId="0B87B44F" w14:textId="6B916568" w:rsidR="00D26DBF" w:rsidRPr="00D26DBF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Cs/>
                <w:lang w:val="en-US"/>
              </w:rPr>
              <w:t>0.</w:t>
            </w:r>
            <w:r w:rsidR="00D04D18">
              <w:rPr>
                <w:rFonts w:cs="Calibri"/>
                <w:bCs/>
                <w:lang w:val="en-US"/>
              </w:rPr>
              <w:t>502</w:t>
            </w:r>
          </w:p>
          <w:p w14:paraId="701CFC42" w14:textId="621BBCED" w:rsidR="00D26DBF" w:rsidRPr="00D26DBF" w:rsidDel="00253CCA" w:rsidRDefault="00D26DBF" w:rsidP="00401B15">
            <w:pPr>
              <w:spacing w:after="0"/>
              <w:jc w:val="center"/>
              <w:rPr>
                <w:rFonts w:cs="Calibri"/>
                <w:bCs/>
                <w:lang w:val="en-US"/>
              </w:rPr>
            </w:pPr>
            <w:r w:rsidRPr="00D26DBF">
              <w:rPr>
                <w:rFonts w:cs="Calibri"/>
                <w:b/>
                <w:lang w:val="en-US"/>
              </w:rPr>
              <w:t>0.01</w:t>
            </w:r>
            <w:r w:rsidR="00D04D18">
              <w:rPr>
                <w:rFonts w:cs="Calibri"/>
                <w:b/>
                <w:lang w:val="en-US"/>
              </w:rPr>
              <w:t>3</w:t>
            </w:r>
          </w:p>
        </w:tc>
      </w:tr>
    </w:tbl>
    <w:p w14:paraId="68C84615" w14:textId="1EF70962" w:rsidR="00BE5E2C" w:rsidRPr="00D26DBF" w:rsidRDefault="00BE5E2C">
      <w:pPr>
        <w:rPr>
          <w:lang w:val="en-US"/>
        </w:rPr>
      </w:pPr>
    </w:p>
    <w:p w14:paraId="062FAAEE" w14:textId="6DBD1405" w:rsidR="00BE5E2C" w:rsidRPr="00D26DBF" w:rsidRDefault="00BE5E2C">
      <w:pPr>
        <w:rPr>
          <w:lang w:val="en-US"/>
        </w:rPr>
      </w:pPr>
    </w:p>
    <w:p w14:paraId="09B6006D" w14:textId="263B0BC6" w:rsidR="00BE5E2C" w:rsidRPr="00D26DBF" w:rsidRDefault="00BE5E2C">
      <w:pPr>
        <w:rPr>
          <w:lang w:val="en-US"/>
        </w:rPr>
      </w:pPr>
    </w:p>
    <w:p w14:paraId="423F6AEB" w14:textId="15F597DC" w:rsidR="00BE5E2C" w:rsidRPr="00D26DBF" w:rsidRDefault="00BE5E2C">
      <w:pPr>
        <w:rPr>
          <w:lang w:val="en-US"/>
        </w:rPr>
      </w:pPr>
    </w:p>
    <w:p w14:paraId="09CF8846" w14:textId="79ABA57D" w:rsidR="00BE5E2C" w:rsidRPr="00D26DBF" w:rsidRDefault="00BE5E2C">
      <w:pPr>
        <w:rPr>
          <w:lang w:val="en-US"/>
        </w:rPr>
      </w:pPr>
    </w:p>
    <w:p w14:paraId="48F8B83A" w14:textId="08C060D1" w:rsidR="00BE5E2C" w:rsidRPr="00D26DBF" w:rsidRDefault="00BE5E2C">
      <w:pPr>
        <w:rPr>
          <w:lang w:val="en-US"/>
        </w:rPr>
      </w:pPr>
    </w:p>
    <w:p w14:paraId="574ED9F0" w14:textId="070BA5E1" w:rsidR="00BE5E2C" w:rsidRPr="00D26DBF" w:rsidRDefault="00BE5E2C">
      <w:pPr>
        <w:rPr>
          <w:lang w:val="en-US"/>
        </w:rPr>
      </w:pPr>
    </w:p>
    <w:p w14:paraId="64E76C79" w14:textId="1D393F97" w:rsidR="00BE5E2C" w:rsidRPr="00D26DBF" w:rsidRDefault="00BE5E2C">
      <w:pPr>
        <w:rPr>
          <w:lang w:val="en-US"/>
        </w:rPr>
      </w:pPr>
    </w:p>
    <w:p w14:paraId="38495155" w14:textId="6FC1FCAC" w:rsidR="00BE5E2C" w:rsidRPr="00D26DBF" w:rsidRDefault="00BE5E2C">
      <w:pPr>
        <w:rPr>
          <w:lang w:val="en-US"/>
        </w:rPr>
      </w:pPr>
    </w:p>
    <w:p w14:paraId="000747AD" w14:textId="7498B8CA" w:rsidR="00BE5E2C" w:rsidRDefault="00BE5E2C">
      <w:pPr>
        <w:rPr>
          <w:lang w:val="en-US"/>
        </w:rPr>
      </w:pPr>
    </w:p>
    <w:p w14:paraId="12819B23" w14:textId="112958DF" w:rsidR="00BE5E2C" w:rsidRPr="00D26DBF" w:rsidRDefault="00BE5E2C">
      <w:pPr>
        <w:rPr>
          <w:lang w:val="en-US"/>
        </w:rPr>
      </w:pPr>
    </w:p>
    <w:p w14:paraId="7991F34D" w14:textId="77777777" w:rsidR="00BE5E2C" w:rsidRPr="00D26DBF" w:rsidRDefault="00BE5E2C" w:rsidP="00BE5E2C">
      <w:pPr>
        <w:numPr>
          <w:ilvl w:val="0"/>
          <w:numId w:val="13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Log Rank (Mantel-Cox)</w:t>
      </w:r>
    </w:p>
    <w:p w14:paraId="6F2FCF86" w14:textId="77777777" w:rsidR="00BE5E2C" w:rsidRPr="00D26DBF" w:rsidRDefault="00BE5E2C" w:rsidP="00BE5E2C">
      <w:pPr>
        <w:numPr>
          <w:ilvl w:val="0"/>
          <w:numId w:val="13"/>
        </w:numPr>
        <w:spacing w:after="0" w:line="240" w:lineRule="auto"/>
        <w:contextualSpacing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>Cox regression</w:t>
      </w:r>
    </w:p>
    <w:p w14:paraId="18393FF1" w14:textId="77777777" w:rsidR="00BE5E2C" w:rsidRPr="00D26DBF" w:rsidRDefault="00BE5E2C" w:rsidP="00BE5E2C">
      <w:pPr>
        <w:spacing w:after="0" w:line="240" w:lineRule="auto"/>
        <w:rPr>
          <w:rFonts w:eastAsia="Times New Roman" w:cs="Calibri"/>
          <w:lang w:val="en-US"/>
        </w:rPr>
      </w:pPr>
      <w:r w:rsidRPr="00D26DBF">
        <w:rPr>
          <w:rFonts w:eastAsia="Times New Roman" w:cs="Calibri"/>
          <w:lang w:val="en-US"/>
        </w:rPr>
        <w:t xml:space="preserve">Multivariable model included AJCC stage, age, R status, preoperative therapy, respiratory co-morbidity, cardiac co-morbidity and surgical approach. </w:t>
      </w:r>
    </w:p>
    <w:p w14:paraId="7A431D9A" w14:textId="77777777" w:rsidR="00BE5E2C" w:rsidRPr="00BE5E2C" w:rsidRDefault="00BE5E2C">
      <w:pPr>
        <w:rPr>
          <w:sz w:val="24"/>
          <w:szCs w:val="24"/>
          <w:lang w:val="en-US"/>
        </w:rPr>
      </w:pPr>
    </w:p>
    <w:sectPr w:rsidR="00BE5E2C" w:rsidRPr="00BE5E2C" w:rsidSect="00A84C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5DEA7" w14:textId="77777777" w:rsidR="00C77CB0" w:rsidRDefault="00C77CB0" w:rsidP="005E5444">
      <w:pPr>
        <w:spacing w:after="0" w:line="240" w:lineRule="auto"/>
      </w:pPr>
      <w:r>
        <w:separator/>
      </w:r>
    </w:p>
  </w:endnote>
  <w:endnote w:type="continuationSeparator" w:id="0">
    <w:p w14:paraId="15F43D1E" w14:textId="77777777" w:rsidR="00C77CB0" w:rsidRDefault="00C77CB0" w:rsidP="005E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CF2359" w14:textId="77777777" w:rsidR="00C77CB0" w:rsidRDefault="00C77CB0" w:rsidP="005E5444">
      <w:pPr>
        <w:spacing w:after="0" w:line="240" w:lineRule="auto"/>
      </w:pPr>
      <w:r>
        <w:separator/>
      </w:r>
    </w:p>
  </w:footnote>
  <w:footnote w:type="continuationSeparator" w:id="0">
    <w:p w14:paraId="3124D52D" w14:textId="77777777" w:rsidR="00C77CB0" w:rsidRDefault="00C77CB0" w:rsidP="005E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0C1912"/>
    <w:multiLevelType w:val="hybridMultilevel"/>
    <w:tmpl w:val="4F84E3E6"/>
    <w:lvl w:ilvl="0" w:tplc="543ACF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A6B3E"/>
    <w:multiLevelType w:val="hybridMultilevel"/>
    <w:tmpl w:val="0C58F0A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9648E"/>
    <w:multiLevelType w:val="hybridMultilevel"/>
    <w:tmpl w:val="A6188BAE"/>
    <w:lvl w:ilvl="0" w:tplc="352C4E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1027A44"/>
    <w:multiLevelType w:val="hybridMultilevel"/>
    <w:tmpl w:val="E4E0F4B8"/>
    <w:lvl w:ilvl="0" w:tplc="B77EE0E2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A6148"/>
    <w:multiLevelType w:val="hybridMultilevel"/>
    <w:tmpl w:val="565A4D38"/>
    <w:lvl w:ilvl="0" w:tplc="A36CD5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70B66AB"/>
    <w:multiLevelType w:val="hybridMultilevel"/>
    <w:tmpl w:val="6834194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2C4DF0"/>
    <w:multiLevelType w:val="hybridMultilevel"/>
    <w:tmpl w:val="7D5815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2107EB"/>
    <w:multiLevelType w:val="hybridMultilevel"/>
    <w:tmpl w:val="0164AD5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91041"/>
    <w:multiLevelType w:val="hybridMultilevel"/>
    <w:tmpl w:val="565A4D38"/>
    <w:lvl w:ilvl="0" w:tplc="A36CD5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BCC5186"/>
    <w:multiLevelType w:val="hybridMultilevel"/>
    <w:tmpl w:val="B57831F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16B18"/>
    <w:multiLevelType w:val="hybridMultilevel"/>
    <w:tmpl w:val="565A4D38"/>
    <w:lvl w:ilvl="0" w:tplc="A36CD5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71F34AD"/>
    <w:multiLevelType w:val="hybridMultilevel"/>
    <w:tmpl w:val="2C60DF5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654F6"/>
    <w:multiLevelType w:val="hybridMultilevel"/>
    <w:tmpl w:val="0C58F0A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6"/>
  </w:num>
  <w:num w:numId="5">
    <w:abstractNumId w:val="11"/>
  </w:num>
  <w:num w:numId="6">
    <w:abstractNumId w:val="2"/>
  </w:num>
  <w:num w:numId="7">
    <w:abstractNumId w:val="8"/>
  </w:num>
  <w:num w:numId="8">
    <w:abstractNumId w:val="4"/>
  </w:num>
  <w:num w:numId="9">
    <w:abstractNumId w:val="3"/>
  </w:num>
  <w:num w:numId="10">
    <w:abstractNumId w:val="5"/>
  </w:num>
  <w:num w:numId="11">
    <w:abstractNumId w:val="1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EE"/>
    <w:rsid w:val="00022377"/>
    <w:rsid w:val="0003597C"/>
    <w:rsid w:val="00085E27"/>
    <w:rsid w:val="0016034C"/>
    <w:rsid w:val="00186B29"/>
    <w:rsid w:val="001E411B"/>
    <w:rsid w:val="002959A3"/>
    <w:rsid w:val="00401B15"/>
    <w:rsid w:val="00465877"/>
    <w:rsid w:val="004801AB"/>
    <w:rsid w:val="004860C8"/>
    <w:rsid w:val="005B2AB1"/>
    <w:rsid w:val="005E5444"/>
    <w:rsid w:val="0062014A"/>
    <w:rsid w:val="007319F6"/>
    <w:rsid w:val="00802F25"/>
    <w:rsid w:val="00872CF4"/>
    <w:rsid w:val="008B59BF"/>
    <w:rsid w:val="008B6CDB"/>
    <w:rsid w:val="009C774B"/>
    <w:rsid w:val="009D474B"/>
    <w:rsid w:val="00A54871"/>
    <w:rsid w:val="00A84CEE"/>
    <w:rsid w:val="00B9565B"/>
    <w:rsid w:val="00BD6A4C"/>
    <w:rsid w:val="00BE5E2C"/>
    <w:rsid w:val="00BF47E1"/>
    <w:rsid w:val="00C77CB0"/>
    <w:rsid w:val="00C97F8F"/>
    <w:rsid w:val="00CB7049"/>
    <w:rsid w:val="00D04D18"/>
    <w:rsid w:val="00D25888"/>
    <w:rsid w:val="00D26DBF"/>
    <w:rsid w:val="00D31D8D"/>
    <w:rsid w:val="00D41BF0"/>
    <w:rsid w:val="00D843DD"/>
    <w:rsid w:val="00EB5724"/>
    <w:rsid w:val="00F0467E"/>
    <w:rsid w:val="00F24D70"/>
    <w:rsid w:val="00F937C6"/>
    <w:rsid w:val="00FD4FAE"/>
    <w:rsid w:val="00FE3B3A"/>
    <w:rsid w:val="00FF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6E1C"/>
  <w15:chartTrackingRefBased/>
  <w15:docId w15:val="{ED516CA1-FA5E-4878-8A2C-39436C18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A84CE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84C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4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C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C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54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444"/>
  </w:style>
  <w:style w:type="paragraph" w:styleId="Footer">
    <w:name w:val="footer"/>
    <w:basedOn w:val="Normal"/>
    <w:link w:val="FooterChar"/>
    <w:uiPriority w:val="99"/>
    <w:unhideWhenUsed/>
    <w:rsid w:val="005E54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444"/>
  </w:style>
  <w:style w:type="paragraph" w:styleId="NoSpacing">
    <w:name w:val="No Spacing"/>
    <w:uiPriority w:val="1"/>
    <w:qFormat/>
    <w:rsid w:val="00CB7049"/>
    <w:pPr>
      <w:spacing w:after="0" w:line="240" w:lineRule="auto"/>
    </w:pPr>
  </w:style>
  <w:style w:type="table" w:styleId="TableGrid">
    <w:name w:val="Table Grid"/>
    <w:basedOn w:val="TableNormal"/>
    <w:rsid w:val="00BE5E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rsid w:val="00BE5E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1</Words>
  <Characters>9981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Queensland</Company>
  <LinksUpToDate>false</LinksUpToDate>
  <CharactersWithSpaces>1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eenstra</dc:creator>
  <cp:keywords/>
  <dc:description/>
  <cp:lastModifiedBy>Pradeebha Periyasamy</cp:lastModifiedBy>
  <cp:revision>2</cp:revision>
  <dcterms:created xsi:type="dcterms:W3CDTF">2020-12-22T14:48:00Z</dcterms:created>
  <dcterms:modified xsi:type="dcterms:W3CDTF">2020-12-22T14:48:00Z</dcterms:modified>
</cp:coreProperties>
</file>